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5941E" w14:textId="77777777" w:rsidR="002127E9" w:rsidRPr="00D127E3" w:rsidRDefault="002127E9" w:rsidP="00072CD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79254C9B" w14:textId="77777777" w:rsidR="006E2122" w:rsidRPr="006E2122" w:rsidRDefault="006E2122" w:rsidP="00656395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8"/>
          <w:szCs w:val="28"/>
        </w:rPr>
      </w:pPr>
      <w:r w:rsidRPr="006E2122">
        <w:rPr>
          <w:rFonts w:ascii="Arial" w:eastAsia="Times New Roman" w:hAnsi="Arial" w:cs="Arial"/>
          <w:b/>
          <w:bCs/>
          <w:sz w:val="28"/>
          <w:szCs w:val="28"/>
        </w:rPr>
        <w:t>EXTENDING THE USE OF BIOLOGICS TO MUCOUS MEMBRANES BY ATTACHMENT OF A BINDING DOMAIN</w:t>
      </w:r>
    </w:p>
    <w:p w14:paraId="26F8C042" w14:textId="77777777" w:rsidR="006E2122" w:rsidRPr="006E2122" w:rsidRDefault="006E2122" w:rsidP="006E2122">
      <w:pPr>
        <w:spacing w:after="0" w:line="240" w:lineRule="auto"/>
        <w:rPr>
          <w:rFonts w:ascii="Arial" w:eastAsia="Times New Roman" w:hAnsi="Arial" w:cs="Arial"/>
          <w:b/>
          <w:bCs/>
          <w:sz w:val="28"/>
          <w:szCs w:val="28"/>
        </w:rPr>
      </w:pPr>
    </w:p>
    <w:p w14:paraId="0E2A86FC" w14:textId="2FF477D3" w:rsidR="008924FC" w:rsidRPr="002923EF" w:rsidRDefault="006E2122" w:rsidP="00656395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8"/>
          <w:szCs w:val="28"/>
        </w:rPr>
      </w:pPr>
      <w:r w:rsidRPr="006E2122">
        <w:rPr>
          <w:rFonts w:ascii="Arial" w:eastAsia="Times New Roman" w:hAnsi="Arial" w:cs="Arial"/>
          <w:b/>
          <w:bCs/>
          <w:sz w:val="28"/>
          <w:szCs w:val="28"/>
        </w:rPr>
        <w:t xml:space="preserve">Robert M. Q. Shanks, Eric G. Romanowski, John E. Romanowski, Katherine </w:t>
      </w:r>
      <w:proofErr w:type="spellStart"/>
      <w:r w:rsidRPr="006E2122">
        <w:rPr>
          <w:rFonts w:ascii="Arial" w:eastAsia="Times New Roman" w:hAnsi="Arial" w:cs="Arial"/>
          <w:b/>
          <w:bCs/>
          <w:sz w:val="28"/>
          <w:szCs w:val="28"/>
        </w:rPr>
        <w:t>Davoli</w:t>
      </w:r>
      <w:proofErr w:type="spellEnd"/>
      <w:r w:rsidRPr="006E2122">
        <w:rPr>
          <w:rFonts w:ascii="Arial" w:eastAsia="Times New Roman" w:hAnsi="Arial" w:cs="Arial"/>
          <w:b/>
          <w:bCs/>
          <w:sz w:val="28"/>
          <w:szCs w:val="28"/>
        </w:rPr>
        <w:t>, Nancy A. McNamara, and Jes K. Klarlund</w:t>
      </w:r>
    </w:p>
    <w:p w14:paraId="42178C82" w14:textId="77777777" w:rsidR="002127E9" w:rsidRPr="00E27871" w:rsidRDefault="002127E9" w:rsidP="00E27871">
      <w:pPr>
        <w:spacing w:after="0" w:line="240" w:lineRule="auto"/>
        <w:rPr>
          <w:rFonts w:ascii="Arial" w:eastAsia="Times New Roman" w:hAnsi="Arial" w:cs="Arial"/>
          <w:b/>
          <w:bCs/>
          <w:sz w:val="28"/>
          <w:szCs w:val="28"/>
          <w:u w:val="single"/>
        </w:rPr>
      </w:pPr>
    </w:p>
    <w:p w14:paraId="297A2347" w14:textId="34351EAA" w:rsidR="00A2455C" w:rsidRPr="001D162A" w:rsidRDefault="00FA6549" w:rsidP="00564CB1">
      <w:pPr>
        <w:pStyle w:val="EndNoteBibliography"/>
        <w:rPr>
          <w:rFonts w:ascii="Arial" w:hAnsi="Arial" w:cs="Arial"/>
        </w:rPr>
      </w:pPr>
      <w:r w:rsidRPr="00A2455C">
        <w:rPr>
          <w:rFonts w:ascii="Arial" w:eastAsia="Times New Roman" w:hAnsi="Arial" w:cs="Arial"/>
          <w:sz w:val="20"/>
          <w:szCs w:val="20"/>
        </w:rPr>
        <w:fldChar w:fldCharType="begin"/>
      </w:r>
      <w:r w:rsidRPr="00A2455C">
        <w:rPr>
          <w:rFonts w:ascii="Arial" w:eastAsia="Times New Roman" w:hAnsi="Arial" w:cs="Arial"/>
          <w:sz w:val="20"/>
          <w:szCs w:val="20"/>
        </w:rPr>
        <w:instrText xml:space="preserve"> ADDIN EN.REFLIST </w:instrText>
      </w:r>
      <w:r w:rsidRPr="00A2455C">
        <w:rPr>
          <w:rFonts w:ascii="Arial" w:eastAsia="Times New Roman" w:hAnsi="Arial" w:cs="Arial"/>
          <w:sz w:val="20"/>
          <w:szCs w:val="20"/>
        </w:rPr>
        <w:fldChar w:fldCharType="separate"/>
      </w:r>
      <w:r w:rsidR="00A2455C" w:rsidRPr="002923EF">
        <w:rPr>
          <w:rFonts w:ascii="Arial" w:hAnsi="Arial" w:cs="Arial"/>
          <w:b/>
          <w:bCs/>
          <w:sz w:val="28"/>
          <w:szCs w:val="28"/>
          <w:u w:val="single"/>
        </w:rPr>
        <w:t xml:space="preserve">Data </w:t>
      </w:r>
      <w:r w:rsidR="00757523" w:rsidRPr="002923EF">
        <w:rPr>
          <w:rFonts w:ascii="Arial" w:hAnsi="Arial" w:cs="Arial"/>
          <w:b/>
          <w:bCs/>
          <w:sz w:val="28"/>
          <w:szCs w:val="28"/>
          <w:u w:val="single"/>
        </w:rPr>
        <w:t>U</w:t>
      </w:r>
      <w:r w:rsidR="00A2455C" w:rsidRPr="002923EF">
        <w:rPr>
          <w:rFonts w:ascii="Arial" w:hAnsi="Arial" w:cs="Arial"/>
          <w:b/>
          <w:bCs/>
          <w:sz w:val="28"/>
          <w:szCs w:val="28"/>
          <w:u w:val="single"/>
        </w:rPr>
        <w:t xml:space="preserve">sed in </w:t>
      </w:r>
      <w:r w:rsidR="00757523" w:rsidRPr="002923EF">
        <w:rPr>
          <w:rFonts w:ascii="Arial" w:hAnsi="Arial" w:cs="Arial"/>
          <w:b/>
          <w:bCs/>
          <w:sz w:val="28"/>
          <w:szCs w:val="28"/>
          <w:u w:val="single"/>
        </w:rPr>
        <w:t>Graphs</w:t>
      </w:r>
      <w:r w:rsidR="00564CB1">
        <w:rPr>
          <w:rFonts w:ascii="Arial" w:hAnsi="Arial" w:cs="Arial"/>
          <w:b/>
          <w:bCs/>
          <w:sz w:val="28"/>
          <w:szCs w:val="28"/>
          <w:u w:val="single"/>
        </w:rPr>
        <w:t xml:space="preserve">   </w:t>
      </w:r>
    </w:p>
    <w:p w14:paraId="10093664" w14:textId="7251374D" w:rsidR="006F088C" w:rsidRDefault="00A2455C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  <w:r w:rsidRPr="00A2455C">
        <w:rPr>
          <w:rFonts w:ascii="Arial" w:hAnsi="Arial" w:cs="Arial"/>
          <w:b/>
          <w:bCs/>
          <w:sz w:val="28"/>
          <w:szCs w:val="28"/>
          <w:u w:val="single"/>
        </w:rPr>
        <w:t>Fig. 3</w:t>
      </w:r>
    </w:p>
    <w:p w14:paraId="4C39CDAC" w14:textId="30C3778A" w:rsidR="00757523" w:rsidRDefault="006E2122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  <w:r w:rsidRPr="00757523">
        <w:rPr>
          <w:rFonts w:ascii="Arial" w:hAnsi="Arial" w:cs="Arial"/>
          <w:b/>
          <w:bCs/>
          <w:sz w:val="28"/>
          <w:szCs w:val="28"/>
          <w:u w:val="single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5CFEE399" wp14:editId="4BF9B106">
                <wp:simplePos x="0" y="0"/>
                <wp:positionH relativeFrom="column">
                  <wp:posOffset>38100</wp:posOffset>
                </wp:positionH>
                <wp:positionV relativeFrom="page">
                  <wp:posOffset>2562225</wp:posOffset>
                </wp:positionV>
                <wp:extent cx="3238500" cy="2533650"/>
                <wp:effectExtent l="0" t="0" r="19050" b="19050"/>
                <wp:wrapSquare wrapText="bothSides"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0" cy="2533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5967A8" w14:textId="5355581F" w:rsidR="00757523" w:rsidRDefault="00757523">
                            <w:r w:rsidRPr="00757523">
                              <w:rPr>
                                <w:noProof/>
                              </w:rPr>
                              <w:drawing>
                                <wp:inline distT="0" distB="0" distL="0" distR="0" wp14:anchorId="6FD62CF7" wp14:editId="7BBE6C80">
                                  <wp:extent cx="3057525" cy="2400300"/>
                                  <wp:effectExtent l="0" t="0" r="9525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57525" cy="24003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FEE39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pt;margin-top:201.75pt;width:255pt;height:199.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">
                <v:textbox>
                  <w:txbxContent>
                    <w:p w14:paraId="585967A8" w14:textId="5355581F" w:rsidR="00757523" w:rsidRDefault="00757523">
                      <w:r w:rsidRPr="00757523">
                        <w:rPr>
                          <w:noProof/>
                        </w:rPr>
                        <w:drawing>
                          <wp:inline distT="0" distB="0" distL="0" distR="0" wp14:anchorId="6FD62CF7" wp14:editId="7BBE6C80">
                            <wp:extent cx="3057525" cy="2400300"/>
                            <wp:effectExtent l="0" t="0" r="9525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57525" cy="24003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2A5C00CB" w14:textId="26CB34FE" w:rsidR="00757523" w:rsidRDefault="00757523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0DBB19DE" w14:textId="0D758D80" w:rsidR="00757523" w:rsidRDefault="00757523" w:rsidP="00E27871">
      <w:pPr>
        <w:pStyle w:val="EndNoteBibliography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BD9F94A" w14:textId="5209AEED" w:rsidR="00813D00" w:rsidRDefault="00813D00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58889A74" w14:textId="1203D6BE" w:rsidR="00757523" w:rsidRDefault="00757523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851E70E" w14:textId="3919C81F" w:rsidR="00757523" w:rsidRDefault="00757523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2D1F2468" w14:textId="1EC466C6" w:rsidR="00757523" w:rsidRDefault="00757523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6FA78E39" w14:textId="77777777" w:rsidR="00757523" w:rsidRDefault="00757523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7B7BFF40" w14:textId="77777777" w:rsidR="00757523" w:rsidRDefault="00757523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2F0929C8" w14:textId="2D089155" w:rsidR="00757523" w:rsidRDefault="006E2122" w:rsidP="00230CDD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  <w:r w:rsidRPr="00757523">
        <w:rPr>
          <w:rFonts w:ascii="Arial" w:hAnsi="Arial" w:cs="Arial"/>
          <w:b/>
          <w:bCs/>
          <w:sz w:val="28"/>
          <w:szCs w:val="28"/>
          <w:u w:val="single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10EA796F" wp14:editId="23E292C3">
                <wp:simplePos x="0" y="0"/>
                <wp:positionH relativeFrom="column">
                  <wp:posOffset>-9525</wp:posOffset>
                </wp:positionH>
                <wp:positionV relativeFrom="page">
                  <wp:posOffset>5819775</wp:posOffset>
                </wp:positionV>
                <wp:extent cx="6610350" cy="3381375"/>
                <wp:effectExtent l="0" t="0" r="19050" b="28575"/>
                <wp:wrapSquare wrapText="bothSides"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0350" cy="3381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C6C69B" w14:textId="05B7DD34" w:rsidR="00757523" w:rsidRDefault="0040240B">
                            <w:r w:rsidRPr="0040240B">
                              <w:rPr>
                                <w:noProof/>
                              </w:rPr>
                              <w:drawing>
                                <wp:inline distT="0" distB="0" distL="0" distR="0" wp14:anchorId="0AC9E778" wp14:editId="1CFBDF72">
                                  <wp:extent cx="5746750" cy="3281045"/>
                                  <wp:effectExtent l="0" t="0" r="635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46750" cy="32810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A796F" id="_x0000_s1027" type="#_x0000_t202" style="position:absolute;left:0;text-align:left;margin-left:-.75pt;margin-top:458.25pt;width:520.5pt;height:266.25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">
                <v:textbox>
                  <w:txbxContent>
                    <w:p w14:paraId="08C6C69B" w14:textId="05B7DD34" w:rsidR="00757523" w:rsidRDefault="0040240B">
                      <w:r w:rsidRPr="0040240B">
                        <w:rPr>
                          <w:noProof/>
                        </w:rPr>
                        <w:drawing>
                          <wp:inline distT="0" distB="0" distL="0" distR="0" wp14:anchorId="0AC9E778" wp14:editId="1CFBDF72">
                            <wp:extent cx="5746750" cy="3281045"/>
                            <wp:effectExtent l="0" t="0" r="635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46750" cy="32810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813D00">
        <w:rPr>
          <w:rFonts w:ascii="Arial" w:hAnsi="Arial" w:cs="Arial"/>
          <w:b/>
          <w:bCs/>
          <w:sz w:val="28"/>
          <w:szCs w:val="28"/>
          <w:u w:val="single"/>
        </w:rPr>
        <w:t>Fig. 4</w:t>
      </w:r>
    </w:p>
    <w:p w14:paraId="4727F800" w14:textId="39D49FF0" w:rsidR="00813D00" w:rsidRDefault="00813D00" w:rsidP="00230CDD">
      <w:pPr>
        <w:pStyle w:val="EndNoteBibliography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7310BE2" w14:textId="0F27CC46" w:rsidR="00D636AD" w:rsidRDefault="00D636AD" w:rsidP="00230CDD">
      <w:pPr>
        <w:pStyle w:val="EndNoteBibliography"/>
        <w:rPr>
          <w:rFonts w:ascii="Arial" w:hAnsi="Arial" w:cs="Arial"/>
          <w:b/>
          <w:bCs/>
          <w:sz w:val="28"/>
          <w:szCs w:val="28"/>
          <w:u w:val="single"/>
        </w:rPr>
      </w:pPr>
    </w:p>
    <w:p w14:paraId="04D43FA6" w14:textId="77777777" w:rsidR="008F3AEC" w:rsidRDefault="008F3AEC" w:rsidP="00230CDD">
      <w:pPr>
        <w:pStyle w:val="EndNoteBibliography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37B2B8A" w14:textId="5695D186" w:rsidR="008A41D2" w:rsidRDefault="001D162A" w:rsidP="00230CDD">
      <w:pPr>
        <w:pStyle w:val="EndNoteBibliography"/>
        <w:rPr>
          <w:rFonts w:ascii="Arial" w:hAnsi="Arial" w:cs="Arial"/>
          <w:b/>
          <w:bCs/>
          <w:sz w:val="28"/>
          <w:szCs w:val="28"/>
          <w:u w:val="single"/>
        </w:rPr>
      </w:pPr>
      <w:r w:rsidRPr="00757523">
        <w:rPr>
          <w:rFonts w:ascii="Arial" w:hAnsi="Arial" w:cs="Arial"/>
          <w:b/>
          <w:bCs/>
          <w:sz w:val="28"/>
          <w:szCs w:val="28"/>
          <w:u w:val="single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664F5876" wp14:editId="2B783036">
                <wp:simplePos x="0" y="0"/>
                <wp:positionH relativeFrom="column">
                  <wp:posOffset>-9525</wp:posOffset>
                </wp:positionH>
                <wp:positionV relativeFrom="page">
                  <wp:posOffset>1524000</wp:posOffset>
                </wp:positionV>
                <wp:extent cx="5381625" cy="6962775"/>
                <wp:effectExtent l="0" t="0" r="28575" b="28575"/>
                <wp:wrapSquare wrapText="bothSides"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81625" cy="6962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9F48B" w14:textId="0F418399" w:rsidR="00757523" w:rsidRDefault="00230CDD">
                            <w:r w:rsidRPr="00230CDD">
                              <w:rPr>
                                <w:noProof/>
                              </w:rPr>
                              <w:drawing>
                                <wp:inline distT="0" distB="0" distL="0" distR="0" wp14:anchorId="01E4BF34" wp14:editId="198CE605">
                                  <wp:extent cx="5181600" cy="6798759"/>
                                  <wp:effectExtent l="0" t="0" r="0" b="254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88673" cy="6808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F5876" id="_x0000_s1028" type="#_x0000_t202" style="position:absolute;left:0;text-align:left;margin-left:-.75pt;margin-top:120pt;width:423.75pt;height:548.25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">
                <v:textbox>
                  <w:txbxContent>
                    <w:p w14:paraId="1EB9F48B" w14:textId="0F418399" w:rsidR="00757523" w:rsidRDefault="00230CDD">
                      <w:r w:rsidRPr="00230CDD">
                        <w:rPr>
                          <w:noProof/>
                        </w:rPr>
                        <w:drawing>
                          <wp:inline distT="0" distB="0" distL="0" distR="0" wp14:anchorId="01E4BF34" wp14:editId="198CE605">
                            <wp:extent cx="5181600" cy="6798759"/>
                            <wp:effectExtent l="0" t="0" r="0" b="254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88673" cy="68080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813D00">
        <w:rPr>
          <w:rFonts w:ascii="Arial" w:hAnsi="Arial" w:cs="Arial"/>
          <w:b/>
          <w:bCs/>
          <w:sz w:val="28"/>
          <w:szCs w:val="28"/>
          <w:u w:val="single"/>
        </w:rPr>
        <w:t>Fig</w:t>
      </w:r>
      <w:r w:rsidR="008A41D2">
        <w:rPr>
          <w:rFonts w:ascii="Arial" w:hAnsi="Arial" w:cs="Arial"/>
          <w:b/>
          <w:bCs/>
          <w:sz w:val="28"/>
          <w:szCs w:val="28"/>
          <w:u w:val="single"/>
        </w:rPr>
        <w:t>. 5</w:t>
      </w:r>
    </w:p>
    <w:p w14:paraId="742F234D" w14:textId="7FF17F4D" w:rsidR="00230CDD" w:rsidRDefault="00230CDD" w:rsidP="008F3AEC">
      <w:pPr>
        <w:pStyle w:val="EndNoteBibliography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6035EC2" w14:textId="3A56FC10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610C582" w14:textId="3C75E1F2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1169D2F7" w14:textId="4A0C3E6D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40518B89" w14:textId="1362E170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536F30EC" w14:textId="6BB4A027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0B70F0E2" w14:textId="6E85A73C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4F483544" w14:textId="20306312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7B557C8E" w14:textId="7E4B4CE5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56D5C6C7" w14:textId="0B22E152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0E0C0EE4" w14:textId="7FA40768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52BD2507" w14:textId="3D426E4F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88EB4B3" w14:textId="55B7155C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6BBB5E8F" w14:textId="311FB231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59FC5274" w14:textId="56F83C2E" w:rsidR="00757523" w:rsidRDefault="00757523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5DCA280D" w14:textId="0165A72E" w:rsidR="008A41D2" w:rsidRDefault="008A41D2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2ABFBB5" w14:textId="77777777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6D078B9F" w14:textId="77777777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4FE2C5E3" w14:textId="77777777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131A4C46" w14:textId="77777777" w:rsidR="00230CDD" w:rsidRDefault="00230CDD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1F3A19C7" w14:textId="77777777" w:rsidR="00971DA2" w:rsidRDefault="00971DA2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5CDCE1AA" w14:textId="5D9A68D8" w:rsidR="00971DA2" w:rsidRDefault="00971DA2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07B50063" w14:textId="45DC883E" w:rsidR="008F3AEC" w:rsidRDefault="008F3AEC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86387CB" w14:textId="5D5D4558" w:rsidR="008F3AEC" w:rsidRDefault="008F3AEC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5E3A2F90" w14:textId="77777777" w:rsidR="008F3AEC" w:rsidRDefault="008F3AEC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F2B704F" w14:textId="12FBB1B3" w:rsidR="008A41D2" w:rsidRDefault="0054702E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  <w:r w:rsidRPr="00757523">
        <w:rPr>
          <w:rFonts w:ascii="Arial" w:hAnsi="Arial" w:cs="Arial"/>
          <w:b/>
          <w:bCs/>
          <w:sz w:val="28"/>
          <w:szCs w:val="28"/>
          <w:u w:val="single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54550131" wp14:editId="70D3927C">
                <wp:simplePos x="0" y="0"/>
                <wp:positionH relativeFrom="column">
                  <wp:posOffset>-543560</wp:posOffset>
                </wp:positionH>
                <wp:positionV relativeFrom="page">
                  <wp:posOffset>1162050</wp:posOffset>
                </wp:positionV>
                <wp:extent cx="7134225" cy="2867025"/>
                <wp:effectExtent l="0" t="0" r="28575" b="2857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34225" cy="2867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52E438" w14:textId="2AE66A7B" w:rsidR="00757523" w:rsidRDefault="000979C3">
                            <w:r w:rsidRPr="000979C3">
                              <w:rPr>
                                <w:noProof/>
                              </w:rPr>
                              <w:drawing>
                                <wp:inline distT="0" distB="0" distL="0" distR="0" wp14:anchorId="2E0551C4" wp14:editId="5928077A">
                                  <wp:extent cx="6942455" cy="2634615"/>
                                  <wp:effectExtent l="0" t="0" r="0" b="0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42455" cy="263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550131" id="_x0000_s1029" type="#_x0000_t202" style="position:absolute;left:0;text-align:left;margin-left:-42.8pt;margin-top:91.5pt;width:561.75pt;height:225.7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">
                <v:textbox>
                  <w:txbxContent>
                    <w:p w14:paraId="3052E438" w14:textId="2AE66A7B" w:rsidR="00757523" w:rsidRDefault="000979C3">
                      <w:r w:rsidRPr="000979C3">
                        <w:rPr>
                          <w:noProof/>
                        </w:rPr>
                        <w:drawing>
                          <wp:inline distT="0" distB="0" distL="0" distR="0" wp14:anchorId="2E0551C4" wp14:editId="5928077A">
                            <wp:extent cx="6942455" cy="2634615"/>
                            <wp:effectExtent l="0" t="0" r="0" b="0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942455" cy="263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8A41D2">
        <w:rPr>
          <w:rFonts w:ascii="Arial" w:hAnsi="Arial" w:cs="Arial"/>
          <w:b/>
          <w:bCs/>
          <w:sz w:val="28"/>
          <w:szCs w:val="28"/>
          <w:u w:val="single"/>
        </w:rPr>
        <w:t>Fig. 6</w:t>
      </w:r>
    </w:p>
    <w:p w14:paraId="7B0360B0" w14:textId="14E226BC" w:rsidR="000E4EA2" w:rsidRDefault="000E4EA2" w:rsidP="00EC5B6F">
      <w:pPr>
        <w:pStyle w:val="EndNoteBibliography"/>
        <w:rPr>
          <w:rFonts w:ascii="Arial" w:hAnsi="Arial" w:cs="Arial"/>
          <w:b/>
          <w:bCs/>
          <w:sz w:val="28"/>
          <w:szCs w:val="28"/>
          <w:u w:val="single"/>
        </w:rPr>
      </w:pPr>
    </w:p>
    <w:p w14:paraId="758B0288" w14:textId="77777777" w:rsidR="00971DA2" w:rsidRDefault="00971DA2" w:rsidP="001D162A">
      <w:pPr>
        <w:pStyle w:val="EndNoteBibliography"/>
        <w:ind w:left="720" w:hanging="99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53855EA1" w14:textId="400AEBCE" w:rsidR="00971DA2" w:rsidRDefault="0074671C" w:rsidP="001D162A">
      <w:pPr>
        <w:pStyle w:val="EndNoteBibliography"/>
        <w:ind w:left="720" w:hanging="990"/>
        <w:rPr>
          <w:rFonts w:ascii="Arial" w:hAnsi="Arial" w:cs="Arial"/>
          <w:b/>
          <w:bCs/>
          <w:sz w:val="28"/>
          <w:szCs w:val="28"/>
          <w:u w:val="single"/>
        </w:rPr>
      </w:pPr>
      <w:r w:rsidRPr="0074671C">
        <w:rPr>
          <w:rFonts w:ascii="Arial" w:hAnsi="Arial" w:cs="Arial"/>
          <w:b/>
          <w:bCs/>
          <w:sz w:val="28"/>
          <w:szCs w:val="28"/>
          <w:u w:val="single"/>
        </w:rPr>
        <w:t>Supplementary Fig. 3</w:t>
      </w:r>
    </w:p>
    <w:p w14:paraId="098E76DC" w14:textId="36C8318E" w:rsidR="008201C9" w:rsidRDefault="000E4EA2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  <w:r w:rsidRPr="00757523">
        <w:rPr>
          <w:rFonts w:ascii="Arial" w:hAnsi="Arial" w:cs="Arial"/>
          <w:b/>
          <w:bCs/>
          <w:sz w:val="28"/>
          <w:szCs w:val="28"/>
          <w:u w:val="single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342FE9E1" wp14:editId="4B187D9C">
                <wp:simplePos x="0" y="0"/>
                <wp:positionH relativeFrom="column">
                  <wp:posOffset>-190500</wp:posOffset>
                </wp:positionH>
                <wp:positionV relativeFrom="page">
                  <wp:posOffset>5191125</wp:posOffset>
                </wp:positionV>
                <wp:extent cx="6610350" cy="3000375"/>
                <wp:effectExtent l="0" t="0" r="19050" b="28575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0350" cy="3000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DB2D06" w14:textId="25FFC9D9" w:rsidR="00757523" w:rsidRDefault="002F2DC2">
                            <w:r w:rsidRPr="002F2DC2">
                              <w:rPr>
                                <w:noProof/>
                              </w:rPr>
                              <w:drawing>
                                <wp:inline distT="0" distB="0" distL="0" distR="0" wp14:anchorId="1FD69209" wp14:editId="66495B48">
                                  <wp:extent cx="6418580" cy="2823210"/>
                                  <wp:effectExtent l="0" t="0" r="1270" b="0"/>
                                  <wp:docPr id="40" name="Picture 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418580" cy="28232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2FE9E1" id="_x0000_s1030" type="#_x0000_t202" style="position:absolute;left:0;text-align:left;margin-left:-15pt;margin-top:408.75pt;width:520.5pt;height:236.25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">
                <v:textbox>
                  <w:txbxContent>
                    <w:p w14:paraId="33DB2D06" w14:textId="25FFC9D9" w:rsidR="00757523" w:rsidRDefault="002F2DC2">
                      <w:r w:rsidRPr="002F2DC2">
                        <w:rPr>
                          <w:noProof/>
                        </w:rPr>
                        <w:drawing>
                          <wp:inline distT="0" distB="0" distL="0" distR="0" wp14:anchorId="1FD69209" wp14:editId="66495B48">
                            <wp:extent cx="6418580" cy="2823210"/>
                            <wp:effectExtent l="0" t="0" r="1270" b="0"/>
                            <wp:docPr id="40" name="Picture 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418580" cy="28232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5DEABBD1" w14:textId="77777777" w:rsidR="008201C9" w:rsidRDefault="008201C9" w:rsidP="008201C9">
      <w:pPr>
        <w:pStyle w:val="EndNoteBibliography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2E499AF" w14:textId="6F60A07F" w:rsidR="008A41D2" w:rsidRDefault="008A41D2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6D08DA30" w14:textId="77777777" w:rsidR="008076F1" w:rsidRDefault="008076F1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C0AF7E0" w14:textId="77777777" w:rsidR="008076F1" w:rsidRDefault="008076F1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F22FB4E" w14:textId="07A76644" w:rsidR="00813D00" w:rsidRDefault="00E22D35" w:rsidP="00FA6549">
      <w:pPr>
        <w:pStyle w:val="EndNoteBibliography"/>
        <w:ind w:left="720" w:hanging="720"/>
        <w:rPr>
          <w:rFonts w:ascii="Arial" w:hAnsi="Arial" w:cs="Arial"/>
          <w:b/>
          <w:bCs/>
          <w:sz w:val="28"/>
          <w:szCs w:val="28"/>
          <w:u w:val="single"/>
        </w:rPr>
      </w:pPr>
      <w:r w:rsidRPr="00E22D35">
        <w:rPr>
          <w:rFonts w:ascii="Arial" w:hAnsi="Arial" w:cs="Arial"/>
          <w:b/>
          <w:bCs/>
          <w:sz w:val="28"/>
          <w:szCs w:val="28"/>
          <w:u w:val="single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5BCE16B2" wp14:editId="5D67B5BB">
                <wp:simplePos x="0" y="0"/>
                <wp:positionH relativeFrom="column">
                  <wp:posOffset>-561975</wp:posOffset>
                </wp:positionH>
                <wp:positionV relativeFrom="paragraph">
                  <wp:posOffset>457200</wp:posOffset>
                </wp:positionV>
                <wp:extent cx="7191375" cy="1866900"/>
                <wp:effectExtent l="0" t="0" r="28575" b="19050"/>
                <wp:wrapSquare wrapText="bothSides"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91375" cy="186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F08E9B" w14:textId="7C56071E" w:rsidR="00E22D35" w:rsidRDefault="009A5D89">
                            <w:r w:rsidRPr="009A5D89">
                              <w:rPr>
                                <w:noProof/>
                              </w:rPr>
                              <w:drawing>
                                <wp:inline distT="0" distB="0" distL="0" distR="0" wp14:anchorId="7C2035B2" wp14:editId="185561A0">
                                  <wp:extent cx="6999605" cy="1723390"/>
                                  <wp:effectExtent l="0" t="0" r="0" b="0"/>
                                  <wp:docPr id="52" name="Picture 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99605" cy="172339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E16B2" id="_x0000_s1031" type="#_x0000_t202" style="position:absolute;left:0;text-align:left;margin-left:-44.25pt;margin-top:36pt;width:566.25pt;height:147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">
                <v:textbox>
                  <w:txbxContent>
                    <w:p w14:paraId="01F08E9B" w14:textId="7C56071E" w:rsidR="00E22D35" w:rsidRDefault="009A5D89">
                      <w:r w:rsidRPr="009A5D89">
                        <w:rPr>
                          <w:noProof/>
                        </w:rPr>
                        <w:drawing>
                          <wp:inline distT="0" distB="0" distL="0" distR="0" wp14:anchorId="7C2035B2" wp14:editId="185561A0">
                            <wp:extent cx="6999605" cy="1723390"/>
                            <wp:effectExtent l="0" t="0" r="0" b="0"/>
                            <wp:docPr id="52" name="Picture 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999605" cy="172339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A41D2">
        <w:rPr>
          <w:rFonts w:ascii="Arial" w:hAnsi="Arial" w:cs="Arial"/>
          <w:b/>
          <w:bCs/>
          <w:sz w:val="28"/>
          <w:szCs w:val="28"/>
          <w:u w:val="single"/>
        </w:rPr>
        <w:t>Supplementary Fig. 5</w:t>
      </w:r>
      <w:r w:rsidR="00813D00">
        <w:rPr>
          <w:rFonts w:ascii="Arial" w:hAnsi="Arial" w:cs="Arial"/>
          <w:b/>
          <w:bCs/>
          <w:sz w:val="28"/>
          <w:szCs w:val="28"/>
          <w:u w:val="single"/>
        </w:rPr>
        <w:t xml:space="preserve"> </w:t>
      </w:r>
    </w:p>
    <w:p w14:paraId="4DDECD26" w14:textId="1A79FB0D" w:rsidR="00A2455C" w:rsidRPr="00A2455C" w:rsidRDefault="00FA6549" w:rsidP="00753F5C">
      <w:pPr>
        <w:widowControl w:val="0"/>
        <w:spacing w:after="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A2455C">
        <w:rPr>
          <w:rFonts w:ascii="Arial" w:eastAsia="Times New Roman" w:hAnsi="Arial" w:cs="Arial"/>
          <w:sz w:val="20"/>
          <w:szCs w:val="20"/>
        </w:rPr>
        <w:fldChar w:fldCharType="end"/>
      </w:r>
    </w:p>
    <w:sectPr w:rsidR="00A2455C" w:rsidRPr="00A2455C" w:rsidSect="009E78DC">
      <w:pgSz w:w="12240" w:h="15840"/>
      <w:pgMar w:top="72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CBC7B" w14:textId="77777777" w:rsidR="00284619" w:rsidRDefault="00284619" w:rsidP="000F4487">
      <w:r>
        <w:separator/>
      </w:r>
    </w:p>
  </w:endnote>
  <w:endnote w:type="continuationSeparator" w:id="0">
    <w:p w14:paraId="3392D6E6" w14:textId="77777777" w:rsidR="00284619" w:rsidRDefault="00284619" w:rsidP="000F4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7AA88" w14:textId="77777777" w:rsidR="00284619" w:rsidRDefault="00284619" w:rsidP="000F4487">
      <w:r>
        <w:separator/>
      </w:r>
    </w:p>
  </w:footnote>
  <w:footnote w:type="continuationSeparator" w:id="0">
    <w:p w14:paraId="7A198F2E" w14:textId="77777777" w:rsidR="00284619" w:rsidRDefault="00284619" w:rsidP="000F44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E6014"/>
    <w:multiLevelType w:val="multilevel"/>
    <w:tmpl w:val="5B0AF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8026AC"/>
    <w:multiLevelType w:val="hybridMultilevel"/>
    <w:tmpl w:val="86025C5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EFD2650"/>
    <w:multiLevelType w:val="multilevel"/>
    <w:tmpl w:val="17BE5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6641416">
    <w:abstractNumId w:val="2"/>
  </w:num>
  <w:num w:numId="2" w16cid:durableId="548759092">
    <w:abstractNumId w:val="0"/>
  </w:num>
  <w:num w:numId="3" w16cid:durableId="8879142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px2xtte2ere6exz215r20sf2r2tsd0wdad&quot;&gt;Dry Eye paper-Converted&lt;record-ids&gt;&lt;item&gt;126&lt;/item&gt;&lt;/record-ids&gt;&lt;/item&gt;&lt;/Libraries&gt;"/>
  </w:docVars>
  <w:rsids>
    <w:rsidRoot w:val="00002F20"/>
    <w:rsid w:val="00001390"/>
    <w:rsid w:val="00001596"/>
    <w:rsid w:val="00001920"/>
    <w:rsid w:val="00001AB6"/>
    <w:rsid w:val="00002DC6"/>
    <w:rsid w:val="00002F20"/>
    <w:rsid w:val="00004638"/>
    <w:rsid w:val="00004A4F"/>
    <w:rsid w:val="00006219"/>
    <w:rsid w:val="00006677"/>
    <w:rsid w:val="00006FA4"/>
    <w:rsid w:val="00007E1A"/>
    <w:rsid w:val="00010835"/>
    <w:rsid w:val="00011291"/>
    <w:rsid w:val="000127E0"/>
    <w:rsid w:val="00012A89"/>
    <w:rsid w:val="0001454C"/>
    <w:rsid w:val="000146B2"/>
    <w:rsid w:val="000156E9"/>
    <w:rsid w:val="000165DF"/>
    <w:rsid w:val="00016AED"/>
    <w:rsid w:val="000176CE"/>
    <w:rsid w:val="0001779A"/>
    <w:rsid w:val="000202E1"/>
    <w:rsid w:val="0002097F"/>
    <w:rsid w:val="000219A6"/>
    <w:rsid w:val="00021AC3"/>
    <w:rsid w:val="00021E59"/>
    <w:rsid w:val="000220A4"/>
    <w:rsid w:val="000224CB"/>
    <w:rsid w:val="000235A1"/>
    <w:rsid w:val="00023767"/>
    <w:rsid w:val="00023E32"/>
    <w:rsid w:val="00024B22"/>
    <w:rsid w:val="00025E5A"/>
    <w:rsid w:val="000263F8"/>
    <w:rsid w:val="00027379"/>
    <w:rsid w:val="0002788F"/>
    <w:rsid w:val="000300DF"/>
    <w:rsid w:val="00030CC4"/>
    <w:rsid w:val="00030D52"/>
    <w:rsid w:val="0003143E"/>
    <w:rsid w:val="000319E3"/>
    <w:rsid w:val="0003259B"/>
    <w:rsid w:val="00033195"/>
    <w:rsid w:val="0003323D"/>
    <w:rsid w:val="00033C14"/>
    <w:rsid w:val="000341CC"/>
    <w:rsid w:val="00034300"/>
    <w:rsid w:val="00034353"/>
    <w:rsid w:val="000346F6"/>
    <w:rsid w:val="0003496F"/>
    <w:rsid w:val="00035728"/>
    <w:rsid w:val="0003576A"/>
    <w:rsid w:val="00035A15"/>
    <w:rsid w:val="00035E41"/>
    <w:rsid w:val="00037617"/>
    <w:rsid w:val="00040E50"/>
    <w:rsid w:val="00041B09"/>
    <w:rsid w:val="00041BB7"/>
    <w:rsid w:val="00042256"/>
    <w:rsid w:val="00043166"/>
    <w:rsid w:val="00043A96"/>
    <w:rsid w:val="00043B35"/>
    <w:rsid w:val="0004449C"/>
    <w:rsid w:val="00044D7B"/>
    <w:rsid w:val="00045532"/>
    <w:rsid w:val="00045A47"/>
    <w:rsid w:val="00045CFA"/>
    <w:rsid w:val="00046DF8"/>
    <w:rsid w:val="000470FC"/>
    <w:rsid w:val="000475EC"/>
    <w:rsid w:val="00047749"/>
    <w:rsid w:val="00047EDD"/>
    <w:rsid w:val="0005058A"/>
    <w:rsid w:val="000505FD"/>
    <w:rsid w:val="000507E6"/>
    <w:rsid w:val="0005117E"/>
    <w:rsid w:val="000514E9"/>
    <w:rsid w:val="00051A6C"/>
    <w:rsid w:val="00051FAD"/>
    <w:rsid w:val="00052B35"/>
    <w:rsid w:val="00052D19"/>
    <w:rsid w:val="00053E41"/>
    <w:rsid w:val="00053F9F"/>
    <w:rsid w:val="00054066"/>
    <w:rsid w:val="0005412C"/>
    <w:rsid w:val="0005489C"/>
    <w:rsid w:val="00054D43"/>
    <w:rsid w:val="00055391"/>
    <w:rsid w:val="000555D4"/>
    <w:rsid w:val="00056455"/>
    <w:rsid w:val="00056AD6"/>
    <w:rsid w:val="00056EA5"/>
    <w:rsid w:val="00060229"/>
    <w:rsid w:val="00062693"/>
    <w:rsid w:val="00062AC1"/>
    <w:rsid w:val="00062C9C"/>
    <w:rsid w:val="000647CB"/>
    <w:rsid w:val="00066A8B"/>
    <w:rsid w:val="00067927"/>
    <w:rsid w:val="00067B19"/>
    <w:rsid w:val="00070308"/>
    <w:rsid w:val="0007037C"/>
    <w:rsid w:val="000711A0"/>
    <w:rsid w:val="000714E8"/>
    <w:rsid w:val="00072CD2"/>
    <w:rsid w:val="00074725"/>
    <w:rsid w:val="00074A4E"/>
    <w:rsid w:val="00075238"/>
    <w:rsid w:val="00075281"/>
    <w:rsid w:val="00076A3B"/>
    <w:rsid w:val="00076B50"/>
    <w:rsid w:val="00076B58"/>
    <w:rsid w:val="00076EC2"/>
    <w:rsid w:val="0007709B"/>
    <w:rsid w:val="000770B1"/>
    <w:rsid w:val="0007716C"/>
    <w:rsid w:val="0007743D"/>
    <w:rsid w:val="000778FE"/>
    <w:rsid w:val="00080BF0"/>
    <w:rsid w:val="00081640"/>
    <w:rsid w:val="00081E98"/>
    <w:rsid w:val="000837C8"/>
    <w:rsid w:val="00084670"/>
    <w:rsid w:val="000847B1"/>
    <w:rsid w:val="00084C6A"/>
    <w:rsid w:val="00084E41"/>
    <w:rsid w:val="0008527A"/>
    <w:rsid w:val="00085954"/>
    <w:rsid w:val="0008597A"/>
    <w:rsid w:val="000865A2"/>
    <w:rsid w:val="0008696B"/>
    <w:rsid w:val="00086B23"/>
    <w:rsid w:val="00086D94"/>
    <w:rsid w:val="00087178"/>
    <w:rsid w:val="0009024B"/>
    <w:rsid w:val="0009075F"/>
    <w:rsid w:val="00090C89"/>
    <w:rsid w:val="00091ED3"/>
    <w:rsid w:val="000922C6"/>
    <w:rsid w:val="000929C1"/>
    <w:rsid w:val="00092ACC"/>
    <w:rsid w:val="00093241"/>
    <w:rsid w:val="000935F3"/>
    <w:rsid w:val="00094A85"/>
    <w:rsid w:val="00094E81"/>
    <w:rsid w:val="00096C2B"/>
    <w:rsid w:val="000979C3"/>
    <w:rsid w:val="000A019D"/>
    <w:rsid w:val="000A2A8A"/>
    <w:rsid w:val="000A2B18"/>
    <w:rsid w:val="000A3E2A"/>
    <w:rsid w:val="000A417A"/>
    <w:rsid w:val="000A4722"/>
    <w:rsid w:val="000A4D2B"/>
    <w:rsid w:val="000A4ED8"/>
    <w:rsid w:val="000A71F6"/>
    <w:rsid w:val="000A74C8"/>
    <w:rsid w:val="000A7C69"/>
    <w:rsid w:val="000B0A3B"/>
    <w:rsid w:val="000B1673"/>
    <w:rsid w:val="000B1FD7"/>
    <w:rsid w:val="000B1FF5"/>
    <w:rsid w:val="000B215E"/>
    <w:rsid w:val="000B2696"/>
    <w:rsid w:val="000B28AF"/>
    <w:rsid w:val="000B29C2"/>
    <w:rsid w:val="000B35E5"/>
    <w:rsid w:val="000B5066"/>
    <w:rsid w:val="000B5E0A"/>
    <w:rsid w:val="000B5FE3"/>
    <w:rsid w:val="000B62CA"/>
    <w:rsid w:val="000B653B"/>
    <w:rsid w:val="000B6BB5"/>
    <w:rsid w:val="000B6FCA"/>
    <w:rsid w:val="000B7091"/>
    <w:rsid w:val="000B70DA"/>
    <w:rsid w:val="000B7CBD"/>
    <w:rsid w:val="000B7DE3"/>
    <w:rsid w:val="000C00E9"/>
    <w:rsid w:val="000C0CE6"/>
    <w:rsid w:val="000C1551"/>
    <w:rsid w:val="000C203E"/>
    <w:rsid w:val="000C2A4C"/>
    <w:rsid w:val="000C2C0A"/>
    <w:rsid w:val="000C380B"/>
    <w:rsid w:val="000C4871"/>
    <w:rsid w:val="000C5540"/>
    <w:rsid w:val="000C5C6C"/>
    <w:rsid w:val="000C6438"/>
    <w:rsid w:val="000C7296"/>
    <w:rsid w:val="000C7943"/>
    <w:rsid w:val="000C7CE1"/>
    <w:rsid w:val="000C7F11"/>
    <w:rsid w:val="000D1144"/>
    <w:rsid w:val="000D1640"/>
    <w:rsid w:val="000D18AA"/>
    <w:rsid w:val="000D22BE"/>
    <w:rsid w:val="000D3D4E"/>
    <w:rsid w:val="000D3FA3"/>
    <w:rsid w:val="000D3FEC"/>
    <w:rsid w:val="000D4DFE"/>
    <w:rsid w:val="000D5051"/>
    <w:rsid w:val="000D5097"/>
    <w:rsid w:val="000D5244"/>
    <w:rsid w:val="000D5F4B"/>
    <w:rsid w:val="000D696E"/>
    <w:rsid w:val="000D69B7"/>
    <w:rsid w:val="000D7279"/>
    <w:rsid w:val="000D7ED6"/>
    <w:rsid w:val="000E018E"/>
    <w:rsid w:val="000E1444"/>
    <w:rsid w:val="000E2483"/>
    <w:rsid w:val="000E3136"/>
    <w:rsid w:val="000E373B"/>
    <w:rsid w:val="000E3F68"/>
    <w:rsid w:val="000E40DE"/>
    <w:rsid w:val="000E49B5"/>
    <w:rsid w:val="000E4EA2"/>
    <w:rsid w:val="000E639F"/>
    <w:rsid w:val="000E67E9"/>
    <w:rsid w:val="000E7815"/>
    <w:rsid w:val="000F03C8"/>
    <w:rsid w:val="000F1F90"/>
    <w:rsid w:val="000F24A9"/>
    <w:rsid w:val="000F3221"/>
    <w:rsid w:val="000F3451"/>
    <w:rsid w:val="000F4021"/>
    <w:rsid w:val="000F412E"/>
    <w:rsid w:val="000F4487"/>
    <w:rsid w:val="000F515F"/>
    <w:rsid w:val="000F5160"/>
    <w:rsid w:val="000F609D"/>
    <w:rsid w:val="000F7AB2"/>
    <w:rsid w:val="001008F7"/>
    <w:rsid w:val="00102CF9"/>
    <w:rsid w:val="00104865"/>
    <w:rsid w:val="00105135"/>
    <w:rsid w:val="00105302"/>
    <w:rsid w:val="00105ADA"/>
    <w:rsid w:val="001060AE"/>
    <w:rsid w:val="001063ED"/>
    <w:rsid w:val="00106B7C"/>
    <w:rsid w:val="00106BA6"/>
    <w:rsid w:val="00107102"/>
    <w:rsid w:val="001071B6"/>
    <w:rsid w:val="001107AE"/>
    <w:rsid w:val="00111D94"/>
    <w:rsid w:val="001131D7"/>
    <w:rsid w:val="00113299"/>
    <w:rsid w:val="00113D86"/>
    <w:rsid w:val="00114376"/>
    <w:rsid w:val="00114799"/>
    <w:rsid w:val="001150C2"/>
    <w:rsid w:val="001155BE"/>
    <w:rsid w:val="00115639"/>
    <w:rsid w:val="001158D4"/>
    <w:rsid w:val="00115B2D"/>
    <w:rsid w:val="00115E88"/>
    <w:rsid w:val="0011625A"/>
    <w:rsid w:val="00116483"/>
    <w:rsid w:val="001170CE"/>
    <w:rsid w:val="00117986"/>
    <w:rsid w:val="001200E7"/>
    <w:rsid w:val="00120235"/>
    <w:rsid w:val="001202E7"/>
    <w:rsid w:val="001205EC"/>
    <w:rsid w:val="001206B9"/>
    <w:rsid w:val="00120946"/>
    <w:rsid w:val="00121632"/>
    <w:rsid w:val="00123063"/>
    <w:rsid w:val="001247AA"/>
    <w:rsid w:val="00125D74"/>
    <w:rsid w:val="00127866"/>
    <w:rsid w:val="00130865"/>
    <w:rsid w:val="00130E0D"/>
    <w:rsid w:val="00131710"/>
    <w:rsid w:val="00131E68"/>
    <w:rsid w:val="00132327"/>
    <w:rsid w:val="00132B04"/>
    <w:rsid w:val="0013303B"/>
    <w:rsid w:val="00133EAA"/>
    <w:rsid w:val="00133FC3"/>
    <w:rsid w:val="00135261"/>
    <w:rsid w:val="001359FB"/>
    <w:rsid w:val="001362D2"/>
    <w:rsid w:val="001369C7"/>
    <w:rsid w:val="00136BBF"/>
    <w:rsid w:val="00140ADC"/>
    <w:rsid w:val="001429C6"/>
    <w:rsid w:val="00142A98"/>
    <w:rsid w:val="00143106"/>
    <w:rsid w:val="0014321D"/>
    <w:rsid w:val="001449C1"/>
    <w:rsid w:val="001449CA"/>
    <w:rsid w:val="00146618"/>
    <w:rsid w:val="0014777B"/>
    <w:rsid w:val="00150217"/>
    <w:rsid w:val="0015028F"/>
    <w:rsid w:val="001502A0"/>
    <w:rsid w:val="00150712"/>
    <w:rsid w:val="00150D25"/>
    <w:rsid w:val="00150F82"/>
    <w:rsid w:val="001511C3"/>
    <w:rsid w:val="00152306"/>
    <w:rsid w:val="00152B9F"/>
    <w:rsid w:val="00153A92"/>
    <w:rsid w:val="0015445D"/>
    <w:rsid w:val="00154B90"/>
    <w:rsid w:val="00156AA3"/>
    <w:rsid w:val="00156DE6"/>
    <w:rsid w:val="0015724D"/>
    <w:rsid w:val="00157D2C"/>
    <w:rsid w:val="001606C4"/>
    <w:rsid w:val="00160EF3"/>
    <w:rsid w:val="001610FF"/>
    <w:rsid w:val="00161550"/>
    <w:rsid w:val="00161B7A"/>
    <w:rsid w:val="00161EDD"/>
    <w:rsid w:val="00161F33"/>
    <w:rsid w:val="001625E2"/>
    <w:rsid w:val="00162C23"/>
    <w:rsid w:val="00163601"/>
    <w:rsid w:val="00163CA3"/>
    <w:rsid w:val="0016544E"/>
    <w:rsid w:val="00166064"/>
    <w:rsid w:val="00166270"/>
    <w:rsid w:val="00166666"/>
    <w:rsid w:val="00166BA1"/>
    <w:rsid w:val="00167B5A"/>
    <w:rsid w:val="00167F0B"/>
    <w:rsid w:val="001714D3"/>
    <w:rsid w:val="00171625"/>
    <w:rsid w:val="0017167C"/>
    <w:rsid w:val="001718A6"/>
    <w:rsid w:val="00171C45"/>
    <w:rsid w:val="0017280D"/>
    <w:rsid w:val="0017283C"/>
    <w:rsid w:val="00172D9D"/>
    <w:rsid w:val="00173077"/>
    <w:rsid w:val="001731E1"/>
    <w:rsid w:val="001738A0"/>
    <w:rsid w:val="001741B7"/>
    <w:rsid w:val="00174A11"/>
    <w:rsid w:val="00174E37"/>
    <w:rsid w:val="001762AB"/>
    <w:rsid w:val="00176481"/>
    <w:rsid w:val="00176639"/>
    <w:rsid w:val="001778E9"/>
    <w:rsid w:val="00177B6E"/>
    <w:rsid w:val="0018130E"/>
    <w:rsid w:val="00181574"/>
    <w:rsid w:val="0018196C"/>
    <w:rsid w:val="00182BF8"/>
    <w:rsid w:val="00182FC7"/>
    <w:rsid w:val="00183BDE"/>
    <w:rsid w:val="00183F6E"/>
    <w:rsid w:val="00184247"/>
    <w:rsid w:val="001842D9"/>
    <w:rsid w:val="00184874"/>
    <w:rsid w:val="00185034"/>
    <w:rsid w:val="00185115"/>
    <w:rsid w:val="00185186"/>
    <w:rsid w:val="00185204"/>
    <w:rsid w:val="0018566B"/>
    <w:rsid w:val="001866AE"/>
    <w:rsid w:val="00186C0A"/>
    <w:rsid w:val="00187450"/>
    <w:rsid w:val="00187778"/>
    <w:rsid w:val="00187D23"/>
    <w:rsid w:val="00187D63"/>
    <w:rsid w:val="001907E4"/>
    <w:rsid w:val="00190B4D"/>
    <w:rsid w:val="001910CD"/>
    <w:rsid w:val="00191D64"/>
    <w:rsid w:val="00192BE7"/>
    <w:rsid w:val="00192CAF"/>
    <w:rsid w:val="00192E3E"/>
    <w:rsid w:val="0019352F"/>
    <w:rsid w:val="00193B14"/>
    <w:rsid w:val="0019601F"/>
    <w:rsid w:val="0019608D"/>
    <w:rsid w:val="00197D26"/>
    <w:rsid w:val="001A0346"/>
    <w:rsid w:val="001A083F"/>
    <w:rsid w:val="001A0865"/>
    <w:rsid w:val="001A14E9"/>
    <w:rsid w:val="001A172E"/>
    <w:rsid w:val="001A1857"/>
    <w:rsid w:val="001A1E20"/>
    <w:rsid w:val="001A1F5A"/>
    <w:rsid w:val="001A34C6"/>
    <w:rsid w:val="001A5483"/>
    <w:rsid w:val="001A6FE2"/>
    <w:rsid w:val="001A71C8"/>
    <w:rsid w:val="001A71E4"/>
    <w:rsid w:val="001A7296"/>
    <w:rsid w:val="001A7497"/>
    <w:rsid w:val="001A7A14"/>
    <w:rsid w:val="001B1097"/>
    <w:rsid w:val="001B1633"/>
    <w:rsid w:val="001B1B56"/>
    <w:rsid w:val="001B1B81"/>
    <w:rsid w:val="001B1E30"/>
    <w:rsid w:val="001B26F4"/>
    <w:rsid w:val="001B2974"/>
    <w:rsid w:val="001B39DC"/>
    <w:rsid w:val="001B3E70"/>
    <w:rsid w:val="001B5501"/>
    <w:rsid w:val="001B55B5"/>
    <w:rsid w:val="001B6284"/>
    <w:rsid w:val="001B698A"/>
    <w:rsid w:val="001B6F32"/>
    <w:rsid w:val="001B7470"/>
    <w:rsid w:val="001B7E7C"/>
    <w:rsid w:val="001C06C8"/>
    <w:rsid w:val="001C0807"/>
    <w:rsid w:val="001C1020"/>
    <w:rsid w:val="001C2402"/>
    <w:rsid w:val="001C2BB9"/>
    <w:rsid w:val="001C2F27"/>
    <w:rsid w:val="001C3488"/>
    <w:rsid w:val="001C35E4"/>
    <w:rsid w:val="001C370B"/>
    <w:rsid w:val="001C3DFA"/>
    <w:rsid w:val="001C5BB5"/>
    <w:rsid w:val="001C5F4E"/>
    <w:rsid w:val="001C79F6"/>
    <w:rsid w:val="001D0373"/>
    <w:rsid w:val="001D09CD"/>
    <w:rsid w:val="001D11D8"/>
    <w:rsid w:val="001D162A"/>
    <w:rsid w:val="001D209C"/>
    <w:rsid w:val="001D2488"/>
    <w:rsid w:val="001D2BDE"/>
    <w:rsid w:val="001D30F8"/>
    <w:rsid w:val="001D32FF"/>
    <w:rsid w:val="001D3418"/>
    <w:rsid w:val="001D39F8"/>
    <w:rsid w:val="001D4E89"/>
    <w:rsid w:val="001D515A"/>
    <w:rsid w:val="001D5582"/>
    <w:rsid w:val="001D5D11"/>
    <w:rsid w:val="001D7180"/>
    <w:rsid w:val="001D77F7"/>
    <w:rsid w:val="001E0435"/>
    <w:rsid w:val="001E0F6D"/>
    <w:rsid w:val="001E1AF4"/>
    <w:rsid w:val="001E1C2A"/>
    <w:rsid w:val="001E2240"/>
    <w:rsid w:val="001E28A0"/>
    <w:rsid w:val="001E327E"/>
    <w:rsid w:val="001E4671"/>
    <w:rsid w:val="001E485B"/>
    <w:rsid w:val="001E5921"/>
    <w:rsid w:val="001E5FF7"/>
    <w:rsid w:val="001E77A4"/>
    <w:rsid w:val="001F0363"/>
    <w:rsid w:val="001F04E0"/>
    <w:rsid w:val="001F0FA5"/>
    <w:rsid w:val="001F259C"/>
    <w:rsid w:val="001F2C63"/>
    <w:rsid w:val="001F30D6"/>
    <w:rsid w:val="001F375A"/>
    <w:rsid w:val="001F3E93"/>
    <w:rsid w:val="001F453D"/>
    <w:rsid w:val="001F52ED"/>
    <w:rsid w:val="001F5689"/>
    <w:rsid w:val="001F58F2"/>
    <w:rsid w:val="001F624C"/>
    <w:rsid w:val="001F6902"/>
    <w:rsid w:val="001F69E7"/>
    <w:rsid w:val="001F7162"/>
    <w:rsid w:val="001F7EFF"/>
    <w:rsid w:val="00203250"/>
    <w:rsid w:val="002038D1"/>
    <w:rsid w:val="00203FC3"/>
    <w:rsid w:val="00204038"/>
    <w:rsid w:val="002046FF"/>
    <w:rsid w:val="00204A51"/>
    <w:rsid w:val="00205066"/>
    <w:rsid w:val="00205590"/>
    <w:rsid w:val="00205C52"/>
    <w:rsid w:val="00206E88"/>
    <w:rsid w:val="00207365"/>
    <w:rsid w:val="0021160A"/>
    <w:rsid w:val="002119D4"/>
    <w:rsid w:val="002125D3"/>
    <w:rsid w:val="002127E9"/>
    <w:rsid w:val="00213E9D"/>
    <w:rsid w:val="00214DEA"/>
    <w:rsid w:val="00214F60"/>
    <w:rsid w:val="0021509A"/>
    <w:rsid w:val="00215311"/>
    <w:rsid w:val="00215B63"/>
    <w:rsid w:val="00216ACA"/>
    <w:rsid w:val="00216FE0"/>
    <w:rsid w:val="002174EF"/>
    <w:rsid w:val="0022096C"/>
    <w:rsid w:val="002214E0"/>
    <w:rsid w:val="00221F7E"/>
    <w:rsid w:val="002220E1"/>
    <w:rsid w:val="00222DBE"/>
    <w:rsid w:val="00223EDE"/>
    <w:rsid w:val="002246DE"/>
    <w:rsid w:val="002252BD"/>
    <w:rsid w:val="00225815"/>
    <w:rsid w:val="002267D9"/>
    <w:rsid w:val="002277FD"/>
    <w:rsid w:val="00230CDD"/>
    <w:rsid w:val="002324B1"/>
    <w:rsid w:val="00233A61"/>
    <w:rsid w:val="00233AA3"/>
    <w:rsid w:val="00234E72"/>
    <w:rsid w:val="00234EF5"/>
    <w:rsid w:val="00235251"/>
    <w:rsid w:val="0023530A"/>
    <w:rsid w:val="00235A5A"/>
    <w:rsid w:val="0023730D"/>
    <w:rsid w:val="00237CD4"/>
    <w:rsid w:val="0024089A"/>
    <w:rsid w:val="002414F4"/>
    <w:rsid w:val="002418D1"/>
    <w:rsid w:val="00241E7D"/>
    <w:rsid w:val="002429B5"/>
    <w:rsid w:val="00242F02"/>
    <w:rsid w:val="00243A20"/>
    <w:rsid w:val="00244A49"/>
    <w:rsid w:val="002475AA"/>
    <w:rsid w:val="00250855"/>
    <w:rsid w:val="00250BA7"/>
    <w:rsid w:val="00254247"/>
    <w:rsid w:val="002549AB"/>
    <w:rsid w:val="00255688"/>
    <w:rsid w:val="00255F46"/>
    <w:rsid w:val="0025705F"/>
    <w:rsid w:val="002571EC"/>
    <w:rsid w:val="002575E9"/>
    <w:rsid w:val="00257E58"/>
    <w:rsid w:val="00257E5C"/>
    <w:rsid w:val="0026059F"/>
    <w:rsid w:val="00261099"/>
    <w:rsid w:val="002615A7"/>
    <w:rsid w:val="002615D6"/>
    <w:rsid w:val="00262CC7"/>
    <w:rsid w:val="00263681"/>
    <w:rsid w:val="002636A7"/>
    <w:rsid w:val="00263C59"/>
    <w:rsid w:val="00263CE3"/>
    <w:rsid w:val="00263E8D"/>
    <w:rsid w:val="0026480D"/>
    <w:rsid w:val="002649E0"/>
    <w:rsid w:val="00264C92"/>
    <w:rsid w:val="00265260"/>
    <w:rsid w:val="00265FB2"/>
    <w:rsid w:val="002669C0"/>
    <w:rsid w:val="00267657"/>
    <w:rsid w:val="00267E0E"/>
    <w:rsid w:val="00270069"/>
    <w:rsid w:val="002705B8"/>
    <w:rsid w:val="00271351"/>
    <w:rsid w:val="00271569"/>
    <w:rsid w:val="00272472"/>
    <w:rsid w:val="00272C19"/>
    <w:rsid w:val="00272DCE"/>
    <w:rsid w:val="002733B8"/>
    <w:rsid w:val="0027353C"/>
    <w:rsid w:val="002743E1"/>
    <w:rsid w:val="0027455C"/>
    <w:rsid w:val="0027474B"/>
    <w:rsid w:val="002764E6"/>
    <w:rsid w:val="002771F6"/>
    <w:rsid w:val="00277EF8"/>
    <w:rsid w:val="00280855"/>
    <w:rsid w:val="0028120E"/>
    <w:rsid w:val="00281341"/>
    <w:rsid w:val="0028235A"/>
    <w:rsid w:val="00282D8C"/>
    <w:rsid w:val="00283B67"/>
    <w:rsid w:val="00283BE7"/>
    <w:rsid w:val="00283E15"/>
    <w:rsid w:val="00283FD8"/>
    <w:rsid w:val="00284619"/>
    <w:rsid w:val="00284702"/>
    <w:rsid w:val="0028494B"/>
    <w:rsid w:val="002867C1"/>
    <w:rsid w:val="00286F8E"/>
    <w:rsid w:val="002870CA"/>
    <w:rsid w:val="00287909"/>
    <w:rsid w:val="002923EF"/>
    <w:rsid w:val="00292B3D"/>
    <w:rsid w:val="00292CA1"/>
    <w:rsid w:val="00293324"/>
    <w:rsid w:val="002936A0"/>
    <w:rsid w:val="002943E5"/>
    <w:rsid w:val="002948ED"/>
    <w:rsid w:val="002957B0"/>
    <w:rsid w:val="002957DB"/>
    <w:rsid w:val="00296F52"/>
    <w:rsid w:val="00297414"/>
    <w:rsid w:val="002974C0"/>
    <w:rsid w:val="002977BB"/>
    <w:rsid w:val="002A05C5"/>
    <w:rsid w:val="002A0749"/>
    <w:rsid w:val="002A078B"/>
    <w:rsid w:val="002A0B46"/>
    <w:rsid w:val="002A0CFE"/>
    <w:rsid w:val="002A1611"/>
    <w:rsid w:val="002A25FF"/>
    <w:rsid w:val="002A2A13"/>
    <w:rsid w:val="002A3288"/>
    <w:rsid w:val="002A4CF5"/>
    <w:rsid w:val="002A5650"/>
    <w:rsid w:val="002A5C88"/>
    <w:rsid w:val="002A5D6F"/>
    <w:rsid w:val="002A5EE7"/>
    <w:rsid w:val="002A695E"/>
    <w:rsid w:val="002A69CB"/>
    <w:rsid w:val="002A6A0D"/>
    <w:rsid w:val="002A6A9A"/>
    <w:rsid w:val="002A7156"/>
    <w:rsid w:val="002B0D2B"/>
    <w:rsid w:val="002B1BA9"/>
    <w:rsid w:val="002B1CEF"/>
    <w:rsid w:val="002B27B2"/>
    <w:rsid w:val="002B2918"/>
    <w:rsid w:val="002B2C5C"/>
    <w:rsid w:val="002B3713"/>
    <w:rsid w:val="002B3DF2"/>
    <w:rsid w:val="002B44D5"/>
    <w:rsid w:val="002B47A1"/>
    <w:rsid w:val="002B4A55"/>
    <w:rsid w:val="002B4D47"/>
    <w:rsid w:val="002B5FA1"/>
    <w:rsid w:val="002B6256"/>
    <w:rsid w:val="002B6D79"/>
    <w:rsid w:val="002B6E8B"/>
    <w:rsid w:val="002C0AC8"/>
    <w:rsid w:val="002C19F5"/>
    <w:rsid w:val="002C2BB6"/>
    <w:rsid w:val="002C3D81"/>
    <w:rsid w:val="002C4007"/>
    <w:rsid w:val="002C53FD"/>
    <w:rsid w:val="002C551D"/>
    <w:rsid w:val="002C66BD"/>
    <w:rsid w:val="002C672A"/>
    <w:rsid w:val="002C6DC0"/>
    <w:rsid w:val="002C71AB"/>
    <w:rsid w:val="002C730A"/>
    <w:rsid w:val="002C7D30"/>
    <w:rsid w:val="002D00B6"/>
    <w:rsid w:val="002D06A5"/>
    <w:rsid w:val="002D0828"/>
    <w:rsid w:val="002D0BB4"/>
    <w:rsid w:val="002D13AA"/>
    <w:rsid w:val="002D13FD"/>
    <w:rsid w:val="002D1549"/>
    <w:rsid w:val="002D2AA8"/>
    <w:rsid w:val="002D3AE0"/>
    <w:rsid w:val="002D3B29"/>
    <w:rsid w:val="002D4538"/>
    <w:rsid w:val="002D458A"/>
    <w:rsid w:val="002D4D2C"/>
    <w:rsid w:val="002D5D5E"/>
    <w:rsid w:val="002D5F87"/>
    <w:rsid w:val="002D7CBB"/>
    <w:rsid w:val="002E04AE"/>
    <w:rsid w:val="002E095D"/>
    <w:rsid w:val="002E1038"/>
    <w:rsid w:val="002E12FB"/>
    <w:rsid w:val="002E27E4"/>
    <w:rsid w:val="002E2C10"/>
    <w:rsid w:val="002E2E1D"/>
    <w:rsid w:val="002E3572"/>
    <w:rsid w:val="002E3AE5"/>
    <w:rsid w:val="002E422A"/>
    <w:rsid w:val="002E43EB"/>
    <w:rsid w:val="002E5C57"/>
    <w:rsid w:val="002E5F2A"/>
    <w:rsid w:val="002E672A"/>
    <w:rsid w:val="002E6CCE"/>
    <w:rsid w:val="002F0108"/>
    <w:rsid w:val="002F0D6B"/>
    <w:rsid w:val="002F1583"/>
    <w:rsid w:val="002F1928"/>
    <w:rsid w:val="002F2301"/>
    <w:rsid w:val="002F2B0B"/>
    <w:rsid w:val="002F2DC2"/>
    <w:rsid w:val="002F2FC2"/>
    <w:rsid w:val="002F3453"/>
    <w:rsid w:val="002F378B"/>
    <w:rsid w:val="002F37D1"/>
    <w:rsid w:val="002F3932"/>
    <w:rsid w:val="002F4343"/>
    <w:rsid w:val="002F4C10"/>
    <w:rsid w:val="002F5DF3"/>
    <w:rsid w:val="002F5E7E"/>
    <w:rsid w:val="002F6361"/>
    <w:rsid w:val="002F6AEC"/>
    <w:rsid w:val="002F6E8B"/>
    <w:rsid w:val="002F7811"/>
    <w:rsid w:val="002F7E77"/>
    <w:rsid w:val="00300865"/>
    <w:rsid w:val="00300D2F"/>
    <w:rsid w:val="00302BF8"/>
    <w:rsid w:val="00302FE8"/>
    <w:rsid w:val="00303630"/>
    <w:rsid w:val="0030378E"/>
    <w:rsid w:val="0030430C"/>
    <w:rsid w:val="0030440C"/>
    <w:rsid w:val="0030488A"/>
    <w:rsid w:val="003062B9"/>
    <w:rsid w:val="003066BA"/>
    <w:rsid w:val="00307B81"/>
    <w:rsid w:val="00310802"/>
    <w:rsid w:val="00310D32"/>
    <w:rsid w:val="003115FC"/>
    <w:rsid w:val="0031165C"/>
    <w:rsid w:val="003117EE"/>
    <w:rsid w:val="0031236E"/>
    <w:rsid w:val="00312D56"/>
    <w:rsid w:val="00313ADA"/>
    <w:rsid w:val="00314B3A"/>
    <w:rsid w:val="00314BCA"/>
    <w:rsid w:val="0031528D"/>
    <w:rsid w:val="003153F6"/>
    <w:rsid w:val="003157AB"/>
    <w:rsid w:val="00315836"/>
    <w:rsid w:val="00315C71"/>
    <w:rsid w:val="0031691E"/>
    <w:rsid w:val="00316941"/>
    <w:rsid w:val="00316AE4"/>
    <w:rsid w:val="00317366"/>
    <w:rsid w:val="00317C02"/>
    <w:rsid w:val="00317D56"/>
    <w:rsid w:val="00321099"/>
    <w:rsid w:val="003211C6"/>
    <w:rsid w:val="00321273"/>
    <w:rsid w:val="00321C66"/>
    <w:rsid w:val="003222E5"/>
    <w:rsid w:val="00322AC0"/>
    <w:rsid w:val="00322D59"/>
    <w:rsid w:val="00323220"/>
    <w:rsid w:val="00325A1E"/>
    <w:rsid w:val="00326238"/>
    <w:rsid w:val="00326831"/>
    <w:rsid w:val="00330867"/>
    <w:rsid w:val="00330DD9"/>
    <w:rsid w:val="00330EA5"/>
    <w:rsid w:val="00332A84"/>
    <w:rsid w:val="003330AE"/>
    <w:rsid w:val="00333B05"/>
    <w:rsid w:val="00333FAB"/>
    <w:rsid w:val="0033439C"/>
    <w:rsid w:val="0033447B"/>
    <w:rsid w:val="00334799"/>
    <w:rsid w:val="00334FC7"/>
    <w:rsid w:val="00335D3D"/>
    <w:rsid w:val="00335F48"/>
    <w:rsid w:val="00335FC6"/>
    <w:rsid w:val="00336161"/>
    <w:rsid w:val="0033762D"/>
    <w:rsid w:val="0033798F"/>
    <w:rsid w:val="00337DA7"/>
    <w:rsid w:val="00337EF3"/>
    <w:rsid w:val="003413AA"/>
    <w:rsid w:val="003438C6"/>
    <w:rsid w:val="00345102"/>
    <w:rsid w:val="00345390"/>
    <w:rsid w:val="0034593D"/>
    <w:rsid w:val="00345C98"/>
    <w:rsid w:val="00345D3F"/>
    <w:rsid w:val="003468B0"/>
    <w:rsid w:val="003471D0"/>
    <w:rsid w:val="0034732D"/>
    <w:rsid w:val="00347383"/>
    <w:rsid w:val="003478D6"/>
    <w:rsid w:val="00347B43"/>
    <w:rsid w:val="00347BC6"/>
    <w:rsid w:val="00350426"/>
    <w:rsid w:val="003515A5"/>
    <w:rsid w:val="003534D2"/>
    <w:rsid w:val="003541BC"/>
    <w:rsid w:val="00354AB9"/>
    <w:rsid w:val="00354D39"/>
    <w:rsid w:val="0035504B"/>
    <w:rsid w:val="00355064"/>
    <w:rsid w:val="003606AE"/>
    <w:rsid w:val="003629A0"/>
    <w:rsid w:val="003629F0"/>
    <w:rsid w:val="00362EC1"/>
    <w:rsid w:val="003634FC"/>
    <w:rsid w:val="0036388F"/>
    <w:rsid w:val="00364FF8"/>
    <w:rsid w:val="0036536F"/>
    <w:rsid w:val="00365A30"/>
    <w:rsid w:val="00366287"/>
    <w:rsid w:val="00366CD5"/>
    <w:rsid w:val="00366CD6"/>
    <w:rsid w:val="00366CDF"/>
    <w:rsid w:val="0036700C"/>
    <w:rsid w:val="00367B68"/>
    <w:rsid w:val="00367E16"/>
    <w:rsid w:val="00370753"/>
    <w:rsid w:val="00370D7D"/>
    <w:rsid w:val="00370F63"/>
    <w:rsid w:val="0037108A"/>
    <w:rsid w:val="003721AF"/>
    <w:rsid w:val="00373C21"/>
    <w:rsid w:val="0037444D"/>
    <w:rsid w:val="003749B7"/>
    <w:rsid w:val="00374B46"/>
    <w:rsid w:val="00374CC6"/>
    <w:rsid w:val="0037570F"/>
    <w:rsid w:val="00375727"/>
    <w:rsid w:val="00376783"/>
    <w:rsid w:val="003775D4"/>
    <w:rsid w:val="00377C0F"/>
    <w:rsid w:val="00377FF3"/>
    <w:rsid w:val="00380C5F"/>
    <w:rsid w:val="0038151B"/>
    <w:rsid w:val="00381A12"/>
    <w:rsid w:val="00381CA8"/>
    <w:rsid w:val="00381F55"/>
    <w:rsid w:val="0038259D"/>
    <w:rsid w:val="00382791"/>
    <w:rsid w:val="0038339D"/>
    <w:rsid w:val="00383BFE"/>
    <w:rsid w:val="003847B9"/>
    <w:rsid w:val="003849C2"/>
    <w:rsid w:val="003853A7"/>
    <w:rsid w:val="00385D3D"/>
    <w:rsid w:val="00386306"/>
    <w:rsid w:val="0038658F"/>
    <w:rsid w:val="00386C51"/>
    <w:rsid w:val="00387597"/>
    <w:rsid w:val="00390F78"/>
    <w:rsid w:val="00390FF8"/>
    <w:rsid w:val="0039135C"/>
    <w:rsid w:val="00391455"/>
    <w:rsid w:val="00392727"/>
    <w:rsid w:val="0039340A"/>
    <w:rsid w:val="003935E0"/>
    <w:rsid w:val="00393709"/>
    <w:rsid w:val="003938DD"/>
    <w:rsid w:val="00394DD7"/>
    <w:rsid w:val="0039505E"/>
    <w:rsid w:val="00395EBE"/>
    <w:rsid w:val="00396519"/>
    <w:rsid w:val="0039767F"/>
    <w:rsid w:val="003A1CEC"/>
    <w:rsid w:val="003A2205"/>
    <w:rsid w:val="003A2478"/>
    <w:rsid w:val="003A2C5A"/>
    <w:rsid w:val="003A2D34"/>
    <w:rsid w:val="003A4795"/>
    <w:rsid w:val="003A4A5B"/>
    <w:rsid w:val="003A52A3"/>
    <w:rsid w:val="003A5D71"/>
    <w:rsid w:val="003A65BC"/>
    <w:rsid w:val="003A6670"/>
    <w:rsid w:val="003A69DB"/>
    <w:rsid w:val="003A6A87"/>
    <w:rsid w:val="003A6FA3"/>
    <w:rsid w:val="003A7B6C"/>
    <w:rsid w:val="003A7E2F"/>
    <w:rsid w:val="003B0023"/>
    <w:rsid w:val="003B01B5"/>
    <w:rsid w:val="003B11FE"/>
    <w:rsid w:val="003B1D3D"/>
    <w:rsid w:val="003B1D77"/>
    <w:rsid w:val="003B26D4"/>
    <w:rsid w:val="003B3214"/>
    <w:rsid w:val="003B33BE"/>
    <w:rsid w:val="003B42F8"/>
    <w:rsid w:val="003B43C1"/>
    <w:rsid w:val="003B4415"/>
    <w:rsid w:val="003B6E9F"/>
    <w:rsid w:val="003B7253"/>
    <w:rsid w:val="003B7639"/>
    <w:rsid w:val="003B7E9E"/>
    <w:rsid w:val="003C04F6"/>
    <w:rsid w:val="003C079C"/>
    <w:rsid w:val="003C0B5B"/>
    <w:rsid w:val="003C1C36"/>
    <w:rsid w:val="003C1D6E"/>
    <w:rsid w:val="003C23A8"/>
    <w:rsid w:val="003C2A2E"/>
    <w:rsid w:val="003C3452"/>
    <w:rsid w:val="003C3C94"/>
    <w:rsid w:val="003C3DD9"/>
    <w:rsid w:val="003C563E"/>
    <w:rsid w:val="003C5887"/>
    <w:rsid w:val="003C5BBA"/>
    <w:rsid w:val="003C5C88"/>
    <w:rsid w:val="003C6601"/>
    <w:rsid w:val="003C75E3"/>
    <w:rsid w:val="003C78A1"/>
    <w:rsid w:val="003C792A"/>
    <w:rsid w:val="003C7F7C"/>
    <w:rsid w:val="003D043C"/>
    <w:rsid w:val="003D0442"/>
    <w:rsid w:val="003D07CD"/>
    <w:rsid w:val="003D1BAE"/>
    <w:rsid w:val="003D233B"/>
    <w:rsid w:val="003D2897"/>
    <w:rsid w:val="003D2BBA"/>
    <w:rsid w:val="003D3123"/>
    <w:rsid w:val="003D31DD"/>
    <w:rsid w:val="003D3734"/>
    <w:rsid w:val="003D3D8B"/>
    <w:rsid w:val="003D4365"/>
    <w:rsid w:val="003D5138"/>
    <w:rsid w:val="003D5AEF"/>
    <w:rsid w:val="003D7454"/>
    <w:rsid w:val="003D7947"/>
    <w:rsid w:val="003E06D5"/>
    <w:rsid w:val="003E10AB"/>
    <w:rsid w:val="003E1443"/>
    <w:rsid w:val="003E1EB5"/>
    <w:rsid w:val="003E2565"/>
    <w:rsid w:val="003E267A"/>
    <w:rsid w:val="003E3EBA"/>
    <w:rsid w:val="003E4A29"/>
    <w:rsid w:val="003E558E"/>
    <w:rsid w:val="003E5DA3"/>
    <w:rsid w:val="003E66F4"/>
    <w:rsid w:val="003E6C16"/>
    <w:rsid w:val="003E701C"/>
    <w:rsid w:val="003E7100"/>
    <w:rsid w:val="003E74D8"/>
    <w:rsid w:val="003E7F9D"/>
    <w:rsid w:val="003F0659"/>
    <w:rsid w:val="003F1464"/>
    <w:rsid w:val="003F1755"/>
    <w:rsid w:val="003F17A6"/>
    <w:rsid w:val="003F1A84"/>
    <w:rsid w:val="003F1B97"/>
    <w:rsid w:val="003F2330"/>
    <w:rsid w:val="003F3C07"/>
    <w:rsid w:val="003F4F82"/>
    <w:rsid w:val="003F5370"/>
    <w:rsid w:val="003F5714"/>
    <w:rsid w:val="003F6B15"/>
    <w:rsid w:val="003F7182"/>
    <w:rsid w:val="003F7F42"/>
    <w:rsid w:val="004001BD"/>
    <w:rsid w:val="004004C5"/>
    <w:rsid w:val="004005AA"/>
    <w:rsid w:val="00400B8D"/>
    <w:rsid w:val="00401E23"/>
    <w:rsid w:val="00401EE3"/>
    <w:rsid w:val="0040240B"/>
    <w:rsid w:val="0040290F"/>
    <w:rsid w:val="00404136"/>
    <w:rsid w:val="0040488F"/>
    <w:rsid w:val="00405062"/>
    <w:rsid w:val="004053A0"/>
    <w:rsid w:val="0040559A"/>
    <w:rsid w:val="0040720A"/>
    <w:rsid w:val="0040799A"/>
    <w:rsid w:val="00407B61"/>
    <w:rsid w:val="004109B5"/>
    <w:rsid w:val="00410CEC"/>
    <w:rsid w:val="00410D6E"/>
    <w:rsid w:val="0041198E"/>
    <w:rsid w:val="00411DF6"/>
    <w:rsid w:val="00412D6C"/>
    <w:rsid w:val="004134EA"/>
    <w:rsid w:val="00413795"/>
    <w:rsid w:val="00413A64"/>
    <w:rsid w:val="00414957"/>
    <w:rsid w:val="00414D81"/>
    <w:rsid w:val="00414F5E"/>
    <w:rsid w:val="00415463"/>
    <w:rsid w:val="004162AF"/>
    <w:rsid w:val="004168B5"/>
    <w:rsid w:val="00420DC7"/>
    <w:rsid w:val="004223E8"/>
    <w:rsid w:val="004227CE"/>
    <w:rsid w:val="004229B4"/>
    <w:rsid w:val="004236B1"/>
    <w:rsid w:val="00423B6C"/>
    <w:rsid w:val="0042409C"/>
    <w:rsid w:val="0042477B"/>
    <w:rsid w:val="00425016"/>
    <w:rsid w:val="00425FD6"/>
    <w:rsid w:val="004263B3"/>
    <w:rsid w:val="0042661C"/>
    <w:rsid w:val="00426848"/>
    <w:rsid w:val="0042694D"/>
    <w:rsid w:val="00426DF8"/>
    <w:rsid w:val="00427087"/>
    <w:rsid w:val="0042710A"/>
    <w:rsid w:val="004307E6"/>
    <w:rsid w:val="00430E02"/>
    <w:rsid w:val="0043107D"/>
    <w:rsid w:val="00431A5A"/>
    <w:rsid w:val="00431AF0"/>
    <w:rsid w:val="0043261E"/>
    <w:rsid w:val="00434305"/>
    <w:rsid w:val="00434354"/>
    <w:rsid w:val="00435296"/>
    <w:rsid w:val="004354D0"/>
    <w:rsid w:val="004361D2"/>
    <w:rsid w:val="00436810"/>
    <w:rsid w:val="00436AE6"/>
    <w:rsid w:val="004376EF"/>
    <w:rsid w:val="0044031A"/>
    <w:rsid w:val="0044104A"/>
    <w:rsid w:val="004418F1"/>
    <w:rsid w:val="004427A3"/>
    <w:rsid w:val="00442F26"/>
    <w:rsid w:val="00442F5C"/>
    <w:rsid w:val="0044515D"/>
    <w:rsid w:val="00447977"/>
    <w:rsid w:val="00447FD6"/>
    <w:rsid w:val="0045013B"/>
    <w:rsid w:val="004505BE"/>
    <w:rsid w:val="00451314"/>
    <w:rsid w:val="004517C6"/>
    <w:rsid w:val="00451805"/>
    <w:rsid w:val="004520E7"/>
    <w:rsid w:val="004521AA"/>
    <w:rsid w:val="00452437"/>
    <w:rsid w:val="00453377"/>
    <w:rsid w:val="0045384E"/>
    <w:rsid w:val="004543CA"/>
    <w:rsid w:val="00454FA5"/>
    <w:rsid w:val="00456128"/>
    <w:rsid w:val="00456149"/>
    <w:rsid w:val="00456206"/>
    <w:rsid w:val="00456753"/>
    <w:rsid w:val="00456AF0"/>
    <w:rsid w:val="00456B8F"/>
    <w:rsid w:val="00457218"/>
    <w:rsid w:val="0045726A"/>
    <w:rsid w:val="00457B01"/>
    <w:rsid w:val="00460630"/>
    <w:rsid w:val="00461502"/>
    <w:rsid w:val="00461F6E"/>
    <w:rsid w:val="004622ED"/>
    <w:rsid w:val="004631FB"/>
    <w:rsid w:val="004656D5"/>
    <w:rsid w:val="00465E6D"/>
    <w:rsid w:val="004662A1"/>
    <w:rsid w:val="00466ECC"/>
    <w:rsid w:val="00467E6D"/>
    <w:rsid w:val="00470774"/>
    <w:rsid w:val="00470EEB"/>
    <w:rsid w:val="00471B71"/>
    <w:rsid w:val="00471C40"/>
    <w:rsid w:val="00471CAB"/>
    <w:rsid w:val="0047278C"/>
    <w:rsid w:val="004732A3"/>
    <w:rsid w:val="004738EA"/>
    <w:rsid w:val="00475985"/>
    <w:rsid w:val="00476A54"/>
    <w:rsid w:val="00477731"/>
    <w:rsid w:val="00477885"/>
    <w:rsid w:val="00477D72"/>
    <w:rsid w:val="00481AD8"/>
    <w:rsid w:val="00481E3D"/>
    <w:rsid w:val="0048322E"/>
    <w:rsid w:val="00483947"/>
    <w:rsid w:val="00483C05"/>
    <w:rsid w:val="00484B17"/>
    <w:rsid w:val="00484F1F"/>
    <w:rsid w:val="00485967"/>
    <w:rsid w:val="00485CA7"/>
    <w:rsid w:val="00486300"/>
    <w:rsid w:val="00486676"/>
    <w:rsid w:val="0048728B"/>
    <w:rsid w:val="004903C4"/>
    <w:rsid w:val="00490A7F"/>
    <w:rsid w:val="004928FE"/>
    <w:rsid w:val="00493DF4"/>
    <w:rsid w:val="004946C2"/>
    <w:rsid w:val="00495CBB"/>
    <w:rsid w:val="00495DB6"/>
    <w:rsid w:val="00495F27"/>
    <w:rsid w:val="00496437"/>
    <w:rsid w:val="004A06FB"/>
    <w:rsid w:val="004A09E3"/>
    <w:rsid w:val="004A0FCC"/>
    <w:rsid w:val="004A11B3"/>
    <w:rsid w:val="004A219B"/>
    <w:rsid w:val="004A27F5"/>
    <w:rsid w:val="004A2831"/>
    <w:rsid w:val="004A302F"/>
    <w:rsid w:val="004A3F8E"/>
    <w:rsid w:val="004A4491"/>
    <w:rsid w:val="004A52D2"/>
    <w:rsid w:val="004A5341"/>
    <w:rsid w:val="004A7D85"/>
    <w:rsid w:val="004B07E5"/>
    <w:rsid w:val="004B0D0C"/>
    <w:rsid w:val="004B150A"/>
    <w:rsid w:val="004B1DE3"/>
    <w:rsid w:val="004B3355"/>
    <w:rsid w:val="004B3361"/>
    <w:rsid w:val="004B380A"/>
    <w:rsid w:val="004B433E"/>
    <w:rsid w:val="004B4E34"/>
    <w:rsid w:val="004B53D2"/>
    <w:rsid w:val="004B60D1"/>
    <w:rsid w:val="004B690C"/>
    <w:rsid w:val="004B6B1C"/>
    <w:rsid w:val="004B793C"/>
    <w:rsid w:val="004B7A1E"/>
    <w:rsid w:val="004C0690"/>
    <w:rsid w:val="004C08B2"/>
    <w:rsid w:val="004C1016"/>
    <w:rsid w:val="004C10FD"/>
    <w:rsid w:val="004C1870"/>
    <w:rsid w:val="004C192C"/>
    <w:rsid w:val="004C1A6A"/>
    <w:rsid w:val="004C1ED3"/>
    <w:rsid w:val="004C28E5"/>
    <w:rsid w:val="004C311D"/>
    <w:rsid w:val="004C44E4"/>
    <w:rsid w:val="004C46DF"/>
    <w:rsid w:val="004C4D89"/>
    <w:rsid w:val="004C4EDA"/>
    <w:rsid w:val="004C603C"/>
    <w:rsid w:val="004C6BFE"/>
    <w:rsid w:val="004C6DD3"/>
    <w:rsid w:val="004C71D9"/>
    <w:rsid w:val="004D0A1C"/>
    <w:rsid w:val="004D0BA7"/>
    <w:rsid w:val="004D111A"/>
    <w:rsid w:val="004D2192"/>
    <w:rsid w:val="004D25D0"/>
    <w:rsid w:val="004D2611"/>
    <w:rsid w:val="004D27FB"/>
    <w:rsid w:val="004D296C"/>
    <w:rsid w:val="004D2CF4"/>
    <w:rsid w:val="004D3FB4"/>
    <w:rsid w:val="004D4187"/>
    <w:rsid w:val="004D41B3"/>
    <w:rsid w:val="004D4555"/>
    <w:rsid w:val="004D5560"/>
    <w:rsid w:val="004D6588"/>
    <w:rsid w:val="004D70F7"/>
    <w:rsid w:val="004D7191"/>
    <w:rsid w:val="004D73A0"/>
    <w:rsid w:val="004D7C2C"/>
    <w:rsid w:val="004E08CE"/>
    <w:rsid w:val="004E0942"/>
    <w:rsid w:val="004E17B6"/>
    <w:rsid w:val="004E25EF"/>
    <w:rsid w:val="004E263E"/>
    <w:rsid w:val="004E28B1"/>
    <w:rsid w:val="004E2CA6"/>
    <w:rsid w:val="004E368D"/>
    <w:rsid w:val="004E3A61"/>
    <w:rsid w:val="004E4986"/>
    <w:rsid w:val="004E4FDD"/>
    <w:rsid w:val="004E5429"/>
    <w:rsid w:val="004E5B29"/>
    <w:rsid w:val="004E64FF"/>
    <w:rsid w:val="004E69A3"/>
    <w:rsid w:val="004E759A"/>
    <w:rsid w:val="004E7AFD"/>
    <w:rsid w:val="004E7F56"/>
    <w:rsid w:val="004F03BE"/>
    <w:rsid w:val="004F1092"/>
    <w:rsid w:val="004F171A"/>
    <w:rsid w:val="004F24A6"/>
    <w:rsid w:val="004F25B9"/>
    <w:rsid w:val="004F2BB0"/>
    <w:rsid w:val="004F2C4C"/>
    <w:rsid w:val="004F31CD"/>
    <w:rsid w:val="004F3958"/>
    <w:rsid w:val="004F445B"/>
    <w:rsid w:val="004F5B54"/>
    <w:rsid w:val="004F69D3"/>
    <w:rsid w:val="004F6E36"/>
    <w:rsid w:val="004F7638"/>
    <w:rsid w:val="004F7A1F"/>
    <w:rsid w:val="004F7DB4"/>
    <w:rsid w:val="005009D1"/>
    <w:rsid w:val="00501BA7"/>
    <w:rsid w:val="00501BB6"/>
    <w:rsid w:val="00503135"/>
    <w:rsid w:val="005035A2"/>
    <w:rsid w:val="005036C1"/>
    <w:rsid w:val="00503EB8"/>
    <w:rsid w:val="005041C3"/>
    <w:rsid w:val="00505AE9"/>
    <w:rsid w:val="00505B4B"/>
    <w:rsid w:val="00505B5A"/>
    <w:rsid w:val="00505ECB"/>
    <w:rsid w:val="005060EB"/>
    <w:rsid w:val="0050638A"/>
    <w:rsid w:val="005075BF"/>
    <w:rsid w:val="00511860"/>
    <w:rsid w:val="00511DA0"/>
    <w:rsid w:val="00511EDF"/>
    <w:rsid w:val="005128F5"/>
    <w:rsid w:val="005146D8"/>
    <w:rsid w:val="00514AD1"/>
    <w:rsid w:val="00515A2F"/>
    <w:rsid w:val="00515BFD"/>
    <w:rsid w:val="00515C8E"/>
    <w:rsid w:val="005160E3"/>
    <w:rsid w:val="00516351"/>
    <w:rsid w:val="00516EEC"/>
    <w:rsid w:val="00517325"/>
    <w:rsid w:val="00517A28"/>
    <w:rsid w:val="00520366"/>
    <w:rsid w:val="005209A2"/>
    <w:rsid w:val="00520B9C"/>
    <w:rsid w:val="00520EA9"/>
    <w:rsid w:val="0052110A"/>
    <w:rsid w:val="005213C2"/>
    <w:rsid w:val="005218C7"/>
    <w:rsid w:val="00521D6D"/>
    <w:rsid w:val="005221CF"/>
    <w:rsid w:val="00522307"/>
    <w:rsid w:val="0052337F"/>
    <w:rsid w:val="00523420"/>
    <w:rsid w:val="00523473"/>
    <w:rsid w:val="0052365F"/>
    <w:rsid w:val="00523DCD"/>
    <w:rsid w:val="00523FEC"/>
    <w:rsid w:val="005252B1"/>
    <w:rsid w:val="005269E3"/>
    <w:rsid w:val="00526E0C"/>
    <w:rsid w:val="0052729E"/>
    <w:rsid w:val="005276F7"/>
    <w:rsid w:val="00527833"/>
    <w:rsid w:val="00527FAB"/>
    <w:rsid w:val="0053046D"/>
    <w:rsid w:val="005305CE"/>
    <w:rsid w:val="005321FC"/>
    <w:rsid w:val="00533380"/>
    <w:rsid w:val="005335D1"/>
    <w:rsid w:val="005340B1"/>
    <w:rsid w:val="00534250"/>
    <w:rsid w:val="005350DF"/>
    <w:rsid w:val="00535510"/>
    <w:rsid w:val="005358F5"/>
    <w:rsid w:val="00535BFA"/>
    <w:rsid w:val="005364AD"/>
    <w:rsid w:val="00537B31"/>
    <w:rsid w:val="00540438"/>
    <w:rsid w:val="00540DF4"/>
    <w:rsid w:val="0054101F"/>
    <w:rsid w:val="00541D6C"/>
    <w:rsid w:val="005420EF"/>
    <w:rsid w:val="0054409F"/>
    <w:rsid w:val="0054460A"/>
    <w:rsid w:val="00544782"/>
    <w:rsid w:val="005452E7"/>
    <w:rsid w:val="005461E4"/>
    <w:rsid w:val="00546F92"/>
    <w:rsid w:val="0054702E"/>
    <w:rsid w:val="00547ED8"/>
    <w:rsid w:val="00547F5B"/>
    <w:rsid w:val="0055137A"/>
    <w:rsid w:val="00551879"/>
    <w:rsid w:val="00551898"/>
    <w:rsid w:val="00552DC9"/>
    <w:rsid w:val="00555AAA"/>
    <w:rsid w:val="00555F8F"/>
    <w:rsid w:val="00556234"/>
    <w:rsid w:val="0055627C"/>
    <w:rsid w:val="00556437"/>
    <w:rsid w:val="00556469"/>
    <w:rsid w:val="005566DC"/>
    <w:rsid w:val="005572A5"/>
    <w:rsid w:val="00557403"/>
    <w:rsid w:val="00557674"/>
    <w:rsid w:val="00560781"/>
    <w:rsid w:val="00560CA9"/>
    <w:rsid w:val="00561508"/>
    <w:rsid w:val="005626AA"/>
    <w:rsid w:val="00564962"/>
    <w:rsid w:val="00564CB1"/>
    <w:rsid w:val="00565DFC"/>
    <w:rsid w:val="00566521"/>
    <w:rsid w:val="0056677E"/>
    <w:rsid w:val="00566F87"/>
    <w:rsid w:val="00567626"/>
    <w:rsid w:val="005678AE"/>
    <w:rsid w:val="00570285"/>
    <w:rsid w:val="005702C1"/>
    <w:rsid w:val="00570341"/>
    <w:rsid w:val="0057047E"/>
    <w:rsid w:val="0057130C"/>
    <w:rsid w:val="00571AF3"/>
    <w:rsid w:val="00571C81"/>
    <w:rsid w:val="005728C3"/>
    <w:rsid w:val="00573193"/>
    <w:rsid w:val="00573FF3"/>
    <w:rsid w:val="0057528C"/>
    <w:rsid w:val="005758CA"/>
    <w:rsid w:val="00576768"/>
    <w:rsid w:val="00576E2E"/>
    <w:rsid w:val="00577D06"/>
    <w:rsid w:val="00577D3B"/>
    <w:rsid w:val="005802E0"/>
    <w:rsid w:val="00580342"/>
    <w:rsid w:val="00581889"/>
    <w:rsid w:val="00582C46"/>
    <w:rsid w:val="005832E1"/>
    <w:rsid w:val="00583783"/>
    <w:rsid w:val="005845B6"/>
    <w:rsid w:val="0058577F"/>
    <w:rsid w:val="0058628C"/>
    <w:rsid w:val="00586E46"/>
    <w:rsid w:val="0058771A"/>
    <w:rsid w:val="00587C95"/>
    <w:rsid w:val="00590EEC"/>
    <w:rsid w:val="00591308"/>
    <w:rsid w:val="005919C8"/>
    <w:rsid w:val="005930C6"/>
    <w:rsid w:val="005936FF"/>
    <w:rsid w:val="00593E6F"/>
    <w:rsid w:val="00593FAD"/>
    <w:rsid w:val="00594237"/>
    <w:rsid w:val="00596632"/>
    <w:rsid w:val="0059725C"/>
    <w:rsid w:val="00597368"/>
    <w:rsid w:val="005979D2"/>
    <w:rsid w:val="00597D5C"/>
    <w:rsid w:val="00597F11"/>
    <w:rsid w:val="005A0355"/>
    <w:rsid w:val="005A07F0"/>
    <w:rsid w:val="005A0897"/>
    <w:rsid w:val="005A1542"/>
    <w:rsid w:val="005A15FD"/>
    <w:rsid w:val="005A16F8"/>
    <w:rsid w:val="005A26C5"/>
    <w:rsid w:val="005A26F7"/>
    <w:rsid w:val="005A285F"/>
    <w:rsid w:val="005A3808"/>
    <w:rsid w:val="005A3CC0"/>
    <w:rsid w:val="005A424C"/>
    <w:rsid w:val="005A4261"/>
    <w:rsid w:val="005A57B0"/>
    <w:rsid w:val="005A5901"/>
    <w:rsid w:val="005A5965"/>
    <w:rsid w:val="005A64D0"/>
    <w:rsid w:val="005A69E8"/>
    <w:rsid w:val="005A74FE"/>
    <w:rsid w:val="005A7A5B"/>
    <w:rsid w:val="005B0710"/>
    <w:rsid w:val="005B0963"/>
    <w:rsid w:val="005B19B5"/>
    <w:rsid w:val="005B22D0"/>
    <w:rsid w:val="005B29F7"/>
    <w:rsid w:val="005B3F0E"/>
    <w:rsid w:val="005B4212"/>
    <w:rsid w:val="005B4326"/>
    <w:rsid w:val="005B543C"/>
    <w:rsid w:val="005B653A"/>
    <w:rsid w:val="005B69A3"/>
    <w:rsid w:val="005B6DD8"/>
    <w:rsid w:val="005B6E89"/>
    <w:rsid w:val="005B6FCF"/>
    <w:rsid w:val="005B7189"/>
    <w:rsid w:val="005B7AFB"/>
    <w:rsid w:val="005B7B98"/>
    <w:rsid w:val="005B7C70"/>
    <w:rsid w:val="005B7F0C"/>
    <w:rsid w:val="005C0446"/>
    <w:rsid w:val="005C11FE"/>
    <w:rsid w:val="005C131E"/>
    <w:rsid w:val="005C232B"/>
    <w:rsid w:val="005C2887"/>
    <w:rsid w:val="005C28FF"/>
    <w:rsid w:val="005C2D0D"/>
    <w:rsid w:val="005C2E0C"/>
    <w:rsid w:val="005C3244"/>
    <w:rsid w:val="005C3248"/>
    <w:rsid w:val="005C3578"/>
    <w:rsid w:val="005C399A"/>
    <w:rsid w:val="005C49FA"/>
    <w:rsid w:val="005C4B00"/>
    <w:rsid w:val="005C58E1"/>
    <w:rsid w:val="005C5DA2"/>
    <w:rsid w:val="005C6A29"/>
    <w:rsid w:val="005C6DEC"/>
    <w:rsid w:val="005C709F"/>
    <w:rsid w:val="005C7BB0"/>
    <w:rsid w:val="005D1675"/>
    <w:rsid w:val="005D18DF"/>
    <w:rsid w:val="005D2B16"/>
    <w:rsid w:val="005D2DD9"/>
    <w:rsid w:val="005D33BD"/>
    <w:rsid w:val="005D372B"/>
    <w:rsid w:val="005D42D5"/>
    <w:rsid w:val="005D442D"/>
    <w:rsid w:val="005D5417"/>
    <w:rsid w:val="005D6222"/>
    <w:rsid w:val="005D722A"/>
    <w:rsid w:val="005D776F"/>
    <w:rsid w:val="005D79F5"/>
    <w:rsid w:val="005D7BF4"/>
    <w:rsid w:val="005E0186"/>
    <w:rsid w:val="005E0DC2"/>
    <w:rsid w:val="005E16EE"/>
    <w:rsid w:val="005E1C2F"/>
    <w:rsid w:val="005E2F63"/>
    <w:rsid w:val="005E31C6"/>
    <w:rsid w:val="005E3AB6"/>
    <w:rsid w:val="005E3B27"/>
    <w:rsid w:val="005E4D44"/>
    <w:rsid w:val="005E4F30"/>
    <w:rsid w:val="005E56DC"/>
    <w:rsid w:val="005E6F2A"/>
    <w:rsid w:val="005E7526"/>
    <w:rsid w:val="005F10FA"/>
    <w:rsid w:val="005F17FF"/>
    <w:rsid w:val="005F1B61"/>
    <w:rsid w:val="005F2079"/>
    <w:rsid w:val="005F221B"/>
    <w:rsid w:val="005F2CED"/>
    <w:rsid w:val="005F3440"/>
    <w:rsid w:val="005F35FE"/>
    <w:rsid w:val="005F3621"/>
    <w:rsid w:val="005F374A"/>
    <w:rsid w:val="005F3BE3"/>
    <w:rsid w:val="005F3F6F"/>
    <w:rsid w:val="005F594E"/>
    <w:rsid w:val="005F6D88"/>
    <w:rsid w:val="005F760D"/>
    <w:rsid w:val="005F7FA2"/>
    <w:rsid w:val="006005D0"/>
    <w:rsid w:val="006006A0"/>
    <w:rsid w:val="00600BE5"/>
    <w:rsid w:val="00600DC5"/>
    <w:rsid w:val="006010A8"/>
    <w:rsid w:val="00601FFD"/>
    <w:rsid w:val="006022DA"/>
    <w:rsid w:val="00602303"/>
    <w:rsid w:val="00602CB3"/>
    <w:rsid w:val="00602D09"/>
    <w:rsid w:val="00603E27"/>
    <w:rsid w:val="00604FE3"/>
    <w:rsid w:val="0060502B"/>
    <w:rsid w:val="00606F3E"/>
    <w:rsid w:val="0060739C"/>
    <w:rsid w:val="006102FD"/>
    <w:rsid w:val="006106B3"/>
    <w:rsid w:val="00610BFB"/>
    <w:rsid w:val="006113D0"/>
    <w:rsid w:val="006115BD"/>
    <w:rsid w:val="00611795"/>
    <w:rsid w:val="006131F2"/>
    <w:rsid w:val="00613A47"/>
    <w:rsid w:val="00613E70"/>
    <w:rsid w:val="00615823"/>
    <w:rsid w:val="00615920"/>
    <w:rsid w:val="00616AEA"/>
    <w:rsid w:val="0061716B"/>
    <w:rsid w:val="00617A59"/>
    <w:rsid w:val="0062090C"/>
    <w:rsid w:val="00620923"/>
    <w:rsid w:val="00620EFB"/>
    <w:rsid w:val="00621E9A"/>
    <w:rsid w:val="006220DF"/>
    <w:rsid w:val="0062224E"/>
    <w:rsid w:val="00622518"/>
    <w:rsid w:val="00622A86"/>
    <w:rsid w:val="00623A12"/>
    <w:rsid w:val="00623E02"/>
    <w:rsid w:val="0062452C"/>
    <w:rsid w:val="00625BCE"/>
    <w:rsid w:val="00625E6E"/>
    <w:rsid w:val="00625FF8"/>
    <w:rsid w:val="006266EF"/>
    <w:rsid w:val="0062727C"/>
    <w:rsid w:val="00627766"/>
    <w:rsid w:val="00627CD9"/>
    <w:rsid w:val="00630B47"/>
    <w:rsid w:val="00631206"/>
    <w:rsid w:val="0063133A"/>
    <w:rsid w:val="006315E7"/>
    <w:rsid w:val="00633814"/>
    <w:rsid w:val="00633A8B"/>
    <w:rsid w:val="00634DDE"/>
    <w:rsid w:val="006351C5"/>
    <w:rsid w:val="0063536D"/>
    <w:rsid w:val="006356DE"/>
    <w:rsid w:val="00635ED8"/>
    <w:rsid w:val="00636EF4"/>
    <w:rsid w:val="00637C37"/>
    <w:rsid w:val="00640C85"/>
    <w:rsid w:val="006422A9"/>
    <w:rsid w:val="006428BC"/>
    <w:rsid w:val="00643BFA"/>
    <w:rsid w:val="00643D23"/>
    <w:rsid w:val="00644597"/>
    <w:rsid w:val="0064592A"/>
    <w:rsid w:val="006466E2"/>
    <w:rsid w:val="00646D16"/>
    <w:rsid w:val="0064706B"/>
    <w:rsid w:val="00647722"/>
    <w:rsid w:val="00650125"/>
    <w:rsid w:val="00650184"/>
    <w:rsid w:val="006509E0"/>
    <w:rsid w:val="00650EB7"/>
    <w:rsid w:val="00651BF3"/>
    <w:rsid w:val="00652246"/>
    <w:rsid w:val="006528B9"/>
    <w:rsid w:val="00652FEC"/>
    <w:rsid w:val="00653E9A"/>
    <w:rsid w:val="00653FBE"/>
    <w:rsid w:val="0065492D"/>
    <w:rsid w:val="00654E79"/>
    <w:rsid w:val="0065575C"/>
    <w:rsid w:val="0065610E"/>
    <w:rsid w:val="006561B1"/>
    <w:rsid w:val="00656395"/>
    <w:rsid w:val="00656502"/>
    <w:rsid w:val="00656FAF"/>
    <w:rsid w:val="0066157D"/>
    <w:rsid w:val="006616AE"/>
    <w:rsid w:val="006662F2"/>
    <w:rsid w:val="0066643A"/>
    <w:rsid w:val="00666A11"/>
    <w:rsid w:val="006678A9"/>
    <w:rsid w:val="00667A8F"/>
    <w:rsid w:val="00667EBE"/>
    <w:rsid w:val="00671053"/>
    <w:rsid w:val="0067140D"/>
    <w:rsid w:val="00671973"/>
    <w:rsid w:val="00671D97"/>
    <w:rsid w:val="00671DA0"/>
    <w:rsid w:val="00672F43"/>
    <w:rsid w:val="0067386B"/>
    <w:rsid w:val="0067409F"/>
    <w:rsid w:val="00675633"/>
    <w:rsid w:val="00675E38"/>
    <w:rsid w:val="0067613F"/>
    <w:rsid w:val="0067666B"/>
    <w:rsid w:val="00676817"/>
    <w:rsid w:val="00676A55"/>
    <w:rsid w:val="006771A5"/>
    <w:rsid w:val="0067749F"/>
    <w:rsid w:val="006804AB"/>
    <w:rsid w:val="00680F2E"/>
    <w:rsid w:val="00681958"/>
    <w:rsid w:val="00681BC4"/>
    <w:rsid w:val="00681EF9"/>
    <w:rsid w:val="00681F4D"/>
    <w:rsid w:val="00682378"/>
    <w:rsid w:val="006829E6"/>
    <w:rsid w:val="00682A20"/>
    <w:rsid w:val="00683034"/>
    <w:rsid w:val="006830D2"/>
    <w:rsid w:val="00684FFC"/>
    <w:rsid w:val="00685DF5"/>
    <w:rsid w:val="006866D1"/>
    <w:rsid w:val="00686727"/>
    <w:rsid w:val="0068682A"/>
    <w:rsid w:val="00686DAB"/>
    <w:rsid w:val="00686DE3"/>
    <w:rsid w:val="0068795C"/>
    <w:rsid w:val="00690E8A"/>
    <w:rsid w:val="00691353"/>
    <w:rsid w:val="00691675"/>
    <w:rsid w:val="00692A44"/>
    <w:rsid w:val="00692A9D"/>
    <w:rsid w:val="0069328D"/>
    <w:rsid w:val="00693797"/>
    <w:rsid w:val="00693AC3"/>
    <w:rsid w:val="00693C75"/>
    <w:rsid w:val="00694906"/>
    <w:rsid w:val="00695143"/>
    <w:rsid w:val="00695973"/>
    <w:rsid w:val="0069639C"/>
    <w:rsid w:val="00696776"/>
    <w:rsid w:val="00697043"/>
    <w:rsid w:val="00697E36"/>
    <w:rsid w:val="006A0305"/>
    <w:rsid w:val="006A0545"/>
    <w:rsid w:val="006A0804"/>
    <w:rsid w:val="006A0822"/>
    <w:rsid w:val="006A0FE8"/>
    <w:rsid w:val="006A1FB6"/>
    <w:rsid w:val="006A2359"/>
    <w:rsid w:val="006A3EEA"/>
    <w:rsid w:val="006A4988"/>
    <w:rsid w:val="006A6CC4"/>
    <w:rsid w:val="006B0333"/>
    <w:rsid w:val="006B066A"/>
    <w:rsid w:val="006B20AC"/>
    <w:rsid w:val="006B2B08"/>
    <w:rsid w:val="006B4722"/>
    <w:rsid w:val="006B4FC9"/>
    <w:rsid w:val="006B677E"/>
    <w:rsid w:val="006B7005"/>
    <w:rsid w:val="006B7A72"/>
    <w:rsid w:val="006C085F"/>
    <w:rsid w:val="006C0A94"/>
    <w:rsid w:val="006C1349"/>
    <w:rsid w:val="006C138B"/>
    <w:rsid w:val="006C1634"/>
    <w:rsid w:val="006C1636"/>
    <w:rsid w:val="006C1705"/>
    <w:rsid w:val="006C1D8D"/>
    <w:rsid w:val="006C26F0"/>
    <w:rsid w:val="006C3A0E"/>
    <w:rsid w:val="006C3A62"/>
    <w:rsid w:val="006C43E1"/>
    <w:rsid w:val="006C4725"/>
    <w:rsid w:val="006C56D7"/>
    <w:rsid w:val="006C581F"/>
    <w:rsid w:val="006C611B"/>
    <w:rsid w:val="006C6BA6"/>
    <w:rsid w:val="006C7EEB"/>
    <w:rsid w:val="006D03D8"/>
    <w:rsid w:val="006D14CB"/>
    <w:rsid w:val="006D213E"/>
    <w:rsid w:val="006D2EC2"/>
    <w:rsid w:val="006D3B2D"/>
    <w:rsid w:val="006D4134"/>
    <w:rsid w:val="006D4B99"/>
    <w:rsid w:val="006D5198"/>
    <w:rsid w:val="006D594D"/>
    <w:rsid w:val="006D5D30"/>
    <w:rsid w:val="006D6C26"/>
    <w:rsid w:val="006D78AB"/>
    <w:rsid w:val="006E06DA"/>
    <w:rsid w:val="006E0B3D"/>
    <w:rsid w:val="006E10EF"/>
    <w:rsid w:val="006E160F"/>
    <w:rsid w:val="006E1BA3"/>
    <w:rsid w:val="006E2122"/>
    <w:rsid w:val="006E3158"/>
    <w:rsid w:val="006E37C6"/>
    <w:rsid w:val="006E3A6C"/>
    <w:rsid w:val="006E42E5"/>
    <w:rsid w:val="006E50C1"/>
    <w:rsid w:val="006E60C4"/>
    <w:rsid w:val="006F088C"/>
    <w:rsid w:val="006F1399"/>
    <w:rsid w:val="006F1596"/>
    <w:rsid w:val="006F1C12"/>
    <w:rsid w:val="006F2221"/>
    <w:rsid w:val="006F254B"/>
    <w:rsid w:val="006F35A0"/>
    <w:rsid w:val="006F4254"/>
    <w:rsid w:val="006F6D21"/>
    <w:rsid w:val="006F71C6"/>
    <w:rsid w:val="00702979"/>
    <w:rsid w:val="00702D66"/>
    <w:rsid w:val="0070387B"/>
    <w:rsid w:val="00704086"/>
    <w:rsid w:val="00704968"/>
    <w:rsid w:val="00704F7B"/>
    <w:rsid w:val="00707861"/>
    <w:rsid w:val="00707953"/>
    <w:rsid w:val="00711FF2"/>
    <w:rsid w:val="00714D24"/>
    <w:rsid w:val="00715367"/>
    <w:rsid w:val="007159A0"/>
    <w:rsid w:val="00715B0A"/>
    <w:rsid w:val="00715B3F"/>
    <w:rsid w:val="00716287"/>
    <w:rsid w:val="00716D35"/>
    <w:rsid w:val="0071756E"/>
    <w:rsid w:val="00717CF0"/>
    <w:rsid w:val="00720290"/>
    <w:rsid w:val="00720D69"/>
    <w:rsid w:val="00720ECA"/>
    <w:rsid w:val="00721340"/>
    <w:rsid w:val="00721A5B"/>
    <w:rsid w:val="00721C38"/>
    <w:rsid w:val="007224D7"/>
    <w:rsid w:val="007228DB"/>
    <w:rsid w:val="007229AC"/>
    <w:rsid w:val="00726A4B"/>
    <w:rsid w:val="00726AF2"/>
    <w:rsid w:val="00726F8A"/>
    <w:rsid w:val="007278F2"/>
    <w:rsid w:val="00727E13"/>
    <w:rsid w:val="00730243"/>
    <w:rsid w:val="007308F9"/>
    <w:rsid w:val="00730A27"/>
    <w:rsid w:val="00731C30"/>
    <w:rsid w:val="00731F0B"/>
    <w:rsid w:val="007322B5"/>
    <w:rsid w:val="007324F3"/>
    <w:rsid w:val="00732577"/>
    <w:rsid w:val="00732CD6"/>
    <w:rsid w:val="0073361A"/>
    <w:rsid w:val="00733A6F"/>
    <w:rsid w:val="00734013"/>
    <w:rsid w:val="0073426C"/>
    <w:rsid w:val="00734770"/>
    <w:rsid w:val="00735148"/>
    <w:rsid w:val="007353B6"/>
    <w:rsid w:val="00737BA0"/>
    <w:rsid w:val="00740652"/>
    <w:rsid w:val="00740A7C"/>
    <w:rsid w:val="0074139C"/>
    <w:rsid w:val="007415E0"/>
    <w:rsid w:val="007417AE"/>
    <w:rsid w:val="0074196F"/>
    <w:rsid w:val="00742637"/>
    <w:rsid w:val="00744049"/>
    <w:rsid w:val="0074428D"/>
    <w:rsid w:val="007444F9"/>
    <w:rsid w:val="00745213"/>
    <w:rsid w:val="0074530C"/>
    <w:rsid w:val="007458C6"/>
    <w:rsid w:val="00745B4C"/>
    <w:rsid w:val="0074652B"/>
    <w:rsid w:val="0074671C"/>
    <w:rsid w:val="00750684"/>
    <w:rsid w:val="00750FDE"/>
    <w:rsid w:val="007522B6"/>
    <w:rsid w:val="0075240B"/>
    <w:rsid w:val="00753F5C"/>
    <w:rsid w:val="007541B8"/>
    <w:rsid w:val="0075431C"/>
    <w:rsid w:val="0075460F"/>
    <w:rsid w:val="00754888"/>
    <w:rsid w:val="00755466"/>
    <w:rsid w:val="00755779"/>
    <w:rsid w:val="00757523"/>
    <w:rsid w:val="00757E74"/>
    <w:rsid w:val="007602AB"/>
    <w:rsid w:val="00760785"/>
    <w:rsid w:val="0076138E"/>
    <w:rsid w:val="007615E9"/>
    <w:rsid w:val="00761680"/>
    <w:rsid w:val="0076194E"/>
    <w:rsid w:val="00762428"/>
    <w:rsid w:val="007639FC"/>
    <w:rsid w:val="00763EFB"/>
    <w:rsid w:val="00764141"/>
    <w:rsid w:val="00764633"/>
    <w:rsid w:val="007648BE"/>
    <w:rsid w:val="007654F9"/>
    <w:rsid w:val="00765D4B"/>
    <w:rsid w:val="00766AFE"/>
    <w:rsid w:val="00767D22"/>
    <w:rsid w:val="007712D3"/>
    <w:rsid w:val="00772E3F"/>
    <w:rsid w:val="00773227"/>
    <w:rsid w:val="0077364C"/>
    <w:rsid w:val="00773725"/>
    <w:rsid w:val="00773C4E"/>
    <w:rsid w:val="00773DE7"/>
    <w:rsid w:val="00773DEC"/>
    <w:rsid w:val="007743E3"/>
    <w:rsid w:val="00774651"/>
    <w:rsid w:val="007753E8"/>
    <w:rsid w:val="0077614D"/>
    <w:rsid w:val="00776DE4"/>
    <w:rsid w:val="00776E79"/>
    <w:rsid w:val="00776FAD"/>
    <w:rsid w:val="00777479"/>
    <w:rsid w:val="007775C7"/>
    <w:rsid w:val="00777985"/>
    <w:rsid w:val="00777A09"/>
    <w:rsid w:val="00780022"/>
    <w:rsid w:val="00781030"/>
    <w:rsid w:val="00781386"/>
    <w:rsid w:val="007821B3"/>
    <w:rsid w:val="00782BE6"/>
    <w:rsid w:val="00783197"/>
    <w:rsid w:val="0078326F"/>
    <w:rsid w:val="007834B8"/>
    <w:rsid w:val="00783873"/>
    <w:rsid w:val="007844C6"/>
    <w:rsid w:val="0078573F"/>
    <w:rsid w:val="007867FE"/>
    <w:rsid w:val="00786ACE"/>
    <w:rsid w:val="00786B08"/>
    <w:rsid w:val="007877B3"/>
    <w:rsid w:val="00787F04"/>
    <w:rsid w:val="00790EDD"/>
    <w:rsid w:val="00791ABA"/>
    <w:rsid w:val="00791D63"/>
    <w:rsid w:val="0079253C"/>
    <w:rsid w:val="0079265A"/>
    <w:rsid w:val="00793158"/>
    <w:rsid w:val="00793728"/>
    <w:rsid w:val="00793E3D"/>
    <w:rsid w:val="00794009"/>
    <w:rsid w:val="00794D12"/>
    <w:rsid w:val="00794DB1"/>
    <w:rsid w:val="00795512"/>
    <w:rsid w:val="00795924"/>
    <w:rsid w:val="00796131"/>
    <w:rsid w:val="00796287"/>
    <w:rsid w:val="007963E0"/>
    <w:rsid w:val="00796444"/>
    <w:rsid w:val="00796860"/>
    <w:rsid w:val="00796A84"/>
    <w:rsid w:val="007973EA"/>
    <w:rsid w:val="00797928"/>
    <w:rsid w:val="007A0B6A"/>
    <w:rsid w:val="007A0FBF"/>
    <w:rsid w:val="007A10D9"/>
    <w:rsid w:val="007A18D1"/>
    <w:rsid w:val="007A1B8B"/>
    <w:rsid w:val="007A23AE"/>
    <w:rsid w:val="007A2671"/>
    <w:rsid w:val="007A2F67"/>
    <w:rsid w:val="007A31EF"/>
    <w:rsid w:val="007A424C"/>
    <w:rsid w:val="007A42B5"/>
    <w:rsid w:val="007A449B"/>
    <w:rsid w:val="007A4864"/>
    <w:rsid w:val="007A4C29"/>
    <w:rsid w:val="007A5F22"/>
    <w:rsid w:val="007A6DEE"/>
    <w:rsid w:val="007A73A7"/>
    <w:rsid w:val="007A7C5C"/>
    <w:rsid w:val="007B0092"/>
    <w:rsid w:val="007B033C"/>
    <w:rsid w:val="007B1D29"/>
    <w:rsid w:val="007B2016"/>
    <w:rsid w:val="007B2AB3"/>
    <w:rsid w:val="007B2DEF"/>
    <w:rsid w:val="007B3377"/>
    <w:rsid w:val="007B3578"/>
    <w:rsid w:val="007B5360"/>
    <w:rsid w:val="007B5FF5"/>
    <w:rsid w:val="007B770B"/>
    <w:rsid w:val="007B7AF6"/>
    <w:rsid w:val="007B7BA2"/>
    <w:rsid w:val="007C3658"/>
    <w:rsid w:val="007C4136"/>
    <w:rsid w:val="007C4930"/>
    <w:rsid w:val="007C5C7F"/>
    <w:rsid w:val="007C5E28"/>
    <w:rsid w:val="007D07A7"/>
    <w:rsid w:val="007D0ABB"/>
    <w:rsid w:val="007D0DB0"/>
    <w:rsid w:val="007D1182"/>
    <w:rsid w:val="007D11C5"/>
    <w:rsid w:val="007D1DAB"/>
    <w:rsid w:val="007D2AFF"/>
    <w:rsid w:val="007D2C0D"/>
    <w:rsid w:val="007D2CF9"/>
    <w:rsid w:val="007D2D90"/>
    <w:rsid w:val="007D3CF2"/>
    <w:rsid w:val="007D44AA"/>
    <w:rsid w:val="007D513D"/>
    <w:rsid w:val="007D55D0"/>
    <w:rsid w:val="007D5649"/>
    <w:rsid w:val="007E1526"/>
    <w:rsid w:val="007E25DA"/>
    <w:rsid w:val="007E26A3"/>
    <w:rsid w:val="007E46A5"/>
    <w:rsid w:val="007E4817"/>
    <w:rsid w:val="007E4851"/>
    <w:rsid w:val="007E50FF"/>
    <w:rsid w:val="007E5B94"/>
    <w:rsid w:val="007E6114"/>
    <w:rsid w:val="007E6280"/>
    <w:rsid w:val="007E6DEB"/>
    <w:rsid w:val="007F0EB3"/>
    <w:rsid w:val="007F12B5"/>
    <w:rsid w:val="007F1AB2"/>
    <w:rsid w:val="007F1D71"/>
    <w:rsid w:val="007F22C4"/>
    <w:rsid w:val="007F33A5"/>
    <w:rsid w:val="007F44B2"/>
    <w:rsid w:val="007F4CB5"/>
    <w:rsid w:val="007F5054"/>
    <w:rsid w:val="007F5AE2"/>
    <w:rsid w:val="007F616B"/>
    <w:rsid w:val="007F61B1"/>
    <w:rsid w:val="007F6E7C"/>
    <w:rsid w:val="007F765F"/>
    <w:rsid w:val="007F7CB1"/>
    <w:rsid w:val="007F7E7F"/>
    <w:rsid w:val="00800538"/>
    <w:rsid w:val="00800E5A"/>
    <w:rsid w:val="00800F26"/>
    <w:rsid w:val="00801C86"/>
    <w:rsid w:val="00802804"/>
    <w:rsid w:val="0080347E"/>
    <w:rsid w:val="00804C8C"/>
    <w:rsid w:val="008060BA"/>
    <w:rsid w:val="008066F3"/>
    <w:rsid w:val="00806A29"/>
    <w:rsid w:val="008076F1"/>
    <w:rsid w:val="00811A38"/>
    <w:rsid w:val="0081368D"/>
    <w:rsid w:val="00813D00"/>
    <w:rsid w:val="008142C2"/>
    <w:rsid w:val="008144D4"/>
    <w:rsid w:val="008163A5"/>
    <w:rsid w:val="008163E2"/>
    <w:rsid w:val="008165F0"/>
    <w:rsid w:val="00817250"/>
    <w:rsid w:val="00817339"/>
    <w:rsid w:val="00817A5B"/>
    <w:rsid w:val="008201C9"/>
    <w:rsid w:val="008204A7"/>
    <w:rsid w:val="008206F5"/>
    <w:rsid w:val="00820CCC"/>
    <w:rsid w:val="008215BA"/>
    <w:rsid w:val="0082261E"/>
    <w:rsid w:val="00823A69"/>
    <w:rsid w:val="00823F15"/>
    <w:rsid w:val="00824688"/>
    <w:rsid w:val="008246BF"/>
    <w:rsid w:val="008252C9"/>
    <w:rsid w:val="008257EA"/>
    <w:rsid w:val="008258B7"/>
    <w:rsid w:val="00825A15"/>
    <w:rsid w:val="00825BBA"/>
    <w:rsid w:val="00826215"/>
    <w:rsid w:val="00826AA6"/>
    <w:rsid w:val="00827B23"/>
    <w:rsid w:val="00827FDC"/>
    <w:rsid w:val="00830023"/>
    <w:rsid w:val="008300A0"/>
    <w:rsid w:val="00830189"/>
    <w:rsid w:val="008306D4"/>
    <w:rsid w:val="00830835"/>
    <w:rsid w:val="00830A7F"/>
    <w:rsid w:val="00830C99"/>
    <w:rsid w:val="00830D35"/>
    <w:rsid w:val="00830E4C"/>
    <w:rsid w:val="00831CF9"/>
    <w:rsid w:val="00831F8B"/>
    <w:rsid w:val="008320FF"/>
    <w:rsid w:val="008327DB"/>
    <w:rsid w:val="00832F8F"/>
    <w:rsid w:val="00833CAA"/>
    <w:rsid w:val="00834022"/>
    <w:rsid w:val="00834E5C"/>
    <w:rsid w:val="0083577B"/>
    <w:rsid w:val="00835A6D"/>
    <w:rsid w:val="00836933"/>
    <w:rsid w:val="008369F7"/>
    <w:rsid w:val="00841B8D"/>
    <w:rsid w:val="00842BEC"/>
    <w:rsid w:val="00842DD0"/>
    <w:rsid w:val="00843412"/>
    <w:rsid w:val="008446C9"/>
    <w:rsid w:val="00844996"/>
    <w:rsid w:val="008449C4"/>
    <w:rsid w:val="00844B1D"/>
    <w:rsid w:val="00844E65"/>
    <w:rsid w:val="00845F7A"/>
    <w:rsid w:val="00845FBD"/>
    <w:rsid w:val="00846D85"/>
    <w:rsid w:val="00846DF8"/>
    <w:rsid w:val="00847751"/>
    <w:rsid w:val="00850179"/>
    <w:rsid w:val="00850A0E"/>
    <w:rsid w:val="00850F55"/>
    <w:rsid w:val="00851322"/>
    <w:rsid w:val="0085189B"/>
    <w:rsid w:val="00851CFE"/>
    <w:rsid w:val="00852C48"/>
    <w:rsid w:val="0085387A"/>
    <w:rsid w:val="00854243"/>
    <w:rsid w:val="00854456"/>
    <w:rsid w:val="00854BA9"/>
    <w:rsid w:val="00855201"/>
    <w:rsid w:val="00855450"/>
    <w:rsid w:val="00855F7B"/>
    <w:rsid w:val="00856192"/>
    <w:rsid w:val="00860401"/>
    <w:rsid w:val="0086048A"/>
    <w:rsid w:val="00860562"/>
    <w:rsid w:val="00860EB0"/>
    <w:rsid w:val="00861B09"/>
    <w:rsid w:val="00862F1D"/>
    <w:rsid w:val="0086329A"/>
    <w:rsid w:val="00863718"/>
    <w:rsid w:val="00863791"/>
    <w:rsid w:val="0086389C"/>
    <w:rsid w:val="00863929"/>
    <w:rsid w:val="008639F2"/>
    <w:rsid w:val="008644F5"/>
    <w:rsid w:val="00864771"/>
    <w:rsid w:val="008650B0"/>
    <w:rsid w:val="00865356"/>
    <w:rsid w:val="00865390"/>
    <w:rsid w:val="008665DA"/>
    <w:rsid w:val="00871262"/>
    <w:rsid w:val="008715F2"/>
    <w:rsid w:val="0087184B"/>
    <w:rsid w:val="00872A8F"/>
    <w:rsid w:val="00873137"/>
    <w:rsid w:val="00873EDA"/>
    <w:rsid w:val="00874600"/>
    <w:rsid w:val="00875344"/>
    <w:rsid w:val="00875C4C"/>
    <w:rsid w:val="0087634F"/>
    <w:rsid w:val="00876769"/>
    <w:rsid w:val="00877001"/>
    <w:rsid w:val="0087728D"/>
    <w:rsid w:val="008772B8"/>
    <w:rsid w:val="00877B24"/>
    <w:rsid w:val="00877DB4"/>
    <w:rsid w:val="00877EFE"/>
    <w:rsid w:val="00880D28"/>
    <w:rsid w:val="00880E70"/>
    <w:rsid w:val="00881316"/>
    <w:rsid w:val="00882518"/>
    <w:rsid w:val="00882ABD"/>
    <w:rsid w:val="008843B5"/>
    <w:rsid w:val="008851B0"/>
    <w:rsid w:val="00885806"/>
    <w:rsid w:val="00885B3E"/>
    <w:rsid w:val="00885ECD"/>
    <w:rsid w:val="008861A9"/>
    <w:rsid w:val="0088737F"/>
    <w:rsid w:val="00887883"/>
    <w:rsid w:val="00887C43"/>
    <w:rsid w:val="00890917"/>
    <w:rsid w:val="00890AC4"/>
    <w:rsid w:val="00890B8C"/>
    <w:rsid w:val="00892047"/>
    <w:rsid w:val="008924FC"/>
    <w:rsid w:val="00893340"/>
    <w:rsid w:val="0089358E"/>
    <w:rsid w:val="00894257"/>
    <w:rsid w:val="0089431B"/>
    <w:rsid w:val="00894334"/>
    <w:rsid w:val="0089575A"/>
    <w:rsid w:val="00895F05"/>
    <w:rsid w:val="00897F72"/>
    <w:rsid w:val="008A00A9"/>
    <w:rsid w:val="008A0132"/>
    <w:rsid w:val="008A1E9B"/>
    <w:rsid w:val="008A259E"/>
    <w:rsid w:val="008A3AB7"/>
    <w:rsid w:val="008A41D2"/>
    <w:rsid w:val="008A4BDF"/>
    <w:rsid w:val="008A4D0E"/>
    <w:rsid w:val="008A58FA"/>
    <w:rsid w:val="008A5A02"/>
    <w:rsid w:val="008A6609"/>
    <w:rsid w:val="008B0DE7"/>
    <w:rsid w:val="008B1568"/>
    <w:rsid w:val="008B1824"/>
    <w:rsid w:val="008B27DD"/>
    <w:rsid w:val="008B2AF6"/>
    <w:rsid w:val="008B2CEE"/>
    <w:rsid w:val="008B2E2A"/>
    <w:rsid w:val="008B2F04"/>
    <w:rsid w:val="008B3AED"/>
    <w:rsid w:val="008B43C1"/>
    <w:rsid w:val="008B4BC6"/>
    <w:rsid w:val="008B5558"/>
    <w:rsid w:val="008B5C31"/>
    <w:rsid w:val="008B5CF8"/>
    <w:rsid w:val="008B602F"/>
    <w:rsid w:val="008B60A0"/>
    <w:rsid w:val="008B6199"/>
    <w:rsid w:val="008B67BA"/>
    <w:rsid w:val="008B6CCC"/>
    <w:rsid w:val="008C007B"/>
    <w:rsid w:val="008C058B"/>
    <w:rsid w:val="008C0595"/>
    <w:rsid w:val="008C0B19"/>
    <w:rsid w:val="008C0C67"/>
    <w:rsid w:val="008C1A0D"/>
    <w:rsid w:val="008C1B36"/>
    <w:rsid w:val="008C235A"/>
    <w:rsid w:val="008C2AEF"/>
    <w:rsid w:val="008C3139"/>
    <w:rsid w:val="008C4B03"/>
    <w:rsid w:val="008C4EFF"/>
    <w:rsid w:val="008C5A70"/>
    <w:rsid w:val="008C5F82"/>
    <w:rsid w:val="008C6175"/>
    <w:rsid w:val="008C6253"/>
    <w:rsid w:val="008C695E"/>
    <w:rsid w:val="008C6CCB"/>
    <w:rsid w:val="008C6D1B"/>
    <w:rsid w:val="008C6E52"/>
    <w:rsid w:val="008C78F1"/>
    <w:rsid w:val="008C7BFD"/>
    <w:rsid w:val="008D085A"/>
    <w:rsid w:val="008D0A7A"/>
    <w:rsid w:val="008D0C45"/>
    <w:rsid w:val="008D176F"/>
    <w:rsid w:val="008D1AF2"/>
    <w:rsid w:val="008D3189"/>
    <w:rsid w:val="008D3A51"/>
    <w:rsid w:val="008D4111"/>
    <w:rsid w:val="008D4993"/>
    <w:rsid w:val="008D527B"/>
    <w:rsid w:val="008D576C"/>
    <w:rsid w:val="008D62C5"/>
    <w:rsid w:val="008D6CCD"/>
    <w:rsid w:val="008D7573"/>
    <w:rsid w:val="008E0084"/>
    <w:rsid w:val="008E062C"/>
    <w:rsid w:val="008E07B4"/>
    <w:rsid w:val="008E1823"/>
    <w:rsid w:val="008E19D5"/>
    <w:rsid w:val="008E2F35"/>
    <w:rsid w:val="008E32FE"/>
    <w:rsid w:val="008E39B8"/>
    <w:rsid w:val="008E525A"/>
    <w:rsid w:val="008E5264"/>
    <w:rsid w:val="008E5BC9"/>
    <w:rsid w:val="008E6784"/>
    <w:rsid w:val="008E67CB"/>
    <w:rsid w:val="008E690C"/>
    <w:rsid w:val="008E6A30"/>
    <w:rsid w:val="008E79BF"/>
    <w:rsid w:val="008E79F0"/>
    <w:rsid w:val="008F0803"/>
    <w:rsid w:val="008F080E"/>
    <w:rsid w:val="008F15EE"/>
    <w:rsid w:val="008F15F7"/>
    <w:rsid w:val="008F2F17"/>
    <w:rsid w:val="008F3080"/>
    <w:rsid w:val="008F308B"/>
    <w:rsid w:val="008F3AEC"/>
    <w:rsid w:val="008F42B5"/>
    <w:rsid w:val="008F46B6"/>
    <w:rsid w:val="008F48B6"/>
    <w:rsid w:val="008F4E06"/>
    <w:rsid w:val="008F5941"/>
    <w:rsid w:val="008F5B92"/>
    <w:rsid w:val="008F685C"/>
    <w:rsid w:val="008F6AA3"/>
    <w:rsid w:val="008F71D4"/>
    <w:rsid w:val="008F7BA4"/>
    <w:rsid w:val="00900EEF"/>
    <w:rsid w:val="00901538"/>
    <w:rsid w:val="009016AB"/>
    <w:rsid w:val="00901A90"/>
    <w:rsid w:val="00902E0E"/>
    <w:rsid w:val="009032A9"/>
    <w:rsid w:val="009035EC"/>
    <w:rsid w:val="00903B44"/>
    <w:rsid w:val="0090483D"/>
    <w:rsid w:val="00904ABF"/>
    <w:rsid w:val="00904D8D"/>
    <w:rsid w:val="00905742"/>
    <w:rsid w:val="00905E75"/>
    <w:rsid w:val="0090630B"/>
    <w:rsid w:val="0090647A"/>
    <w:rsid w:val="0090733D"/>
    <w:rsid w:val="00910085"/>
    <w:rsid w:val="00911055"/>
    <w:rsid w:val="0091109C"/>
    <w:rsid w:val="009125FA"/>
    <w:rsid w:val="00912896"/>
    <w:rsid w:val="00912E37"/>
    <w:rsid w:val="00912ED9"/>
    <w:rsid w:val="00913324"/>
    <w:rsid w:val="0091333E"/>
    <w:rsid w:val="009146E3"/>
    <w:rsid w:val="0091505C"/>
    <w:rsid w:val="009158BA"/>
    <w:rsid w:val="00916BBB"/>
    <w:rsid w:val="0091772A"/>
    <w:rsid w:val="00917A28"/>
    <w:rsid w:val="00920D8C"/>
    <w:rsid w:val="009214C8"/>
    <w:rsid w:val="00921ACB"/>
    <w:rsid w:val="00921F63"/>
    <w:rsid w:val="00922263"/>
    <w:rsid w:val="009238AC"/>
    <w:rsid w:val="00923F8B"/>
    <w:rsid w:val="00924593"/>
    <w:rsid w:val="009246C1"/>
    <w:rsid w:val="009249C9"/>
    <w:rsid w:val="00924D42"/>
    <w:rsid w:val="009258B9"/>
    <w:rsid w:val="00925F39"/>
    <w:rsid w:val="00925FBA"/>
    <w:rsid w:val="00926E41"/>
    <w:rsid w:val="0092790B"/>
    <w:rsid w:val="00927E16"/>
    <w:rsid w:val="00930944"/>
    <w:rsid w:val="009312B4"/>
    <w:rsid w:val="0093162C"/>
    <w:rsid w:val="00931F01"/>
    <w:rsid w:val="00932E1D"/>
    <w:rsid w:val="009332E9"/>
    <w:rsid w:val="00933749"/>
    <w:rsid w:val="00933C2F"/>
    <w:rsid w:val="00933CFA"/>
    <w:rsid w:val="00933E57"/>
    <w:rsid w:val="009354BF"/>
    <w:rsid w:val="00936E28"/>
    <w:rsid w:val="00937074"/>
    <w:rsid w:val="00941328"/>
    <w:rsid w:val="009440CB"/>
    <w:rsid w:val="00944DEA"/>
    <w:rsid w:val="009450BD"/>
    <w:rsid w:val="00946B0F"/>
    <w:rsid w:val="009477B5"/>
    <w:rsid w:val="009516D9"/>
    <w:rsid w:val="00951AF4"/>
    <w:rsid w:val="009522D9"/>
    <w:rsid w:val="0095262D"/>
    <w:rsid w:val="009534CE"/>
    <w:rsid w:val="0095482A"/>
    <w:rsid w:val="009548A8"/>
    <w:rsid w:val="00954C1D"/>
    <w:rsid w:val="00954CB5"/>
    <w:rsid w:val="009553D9"/>
    <w:rsid w:val="00955725"/>
    <w:rsid w:val="00956A86"/>
    <w:rsid w:val="00956BD2"/>
    <w:rsid w:val="009572D7"/>
    <w:rsid w:val="0095755C"/>
    <w:rsid w:val="00957A96"/>
    <w:rsid w:val="00960F23"/>
    <w:rsid w:val="00960F93"/>
    <w:rsid w:val="00961C81"/>
    <w:rsid w:val="009620B0"/>
    <w:rsid w:val="00962B8B"/>
    <w:rsid w:val="009633E8"/>
    <w:rsid w:val="0096377D"/>
    <w:rsid w:val="009638C4"/>
    <w:rsid w:val="009645C7"/>
    <w:rsid w:val="0096526B"/>
    <w:rsid w:val="0096541A"/>
    <w:rsid w:val="00965760"/>
    <w:rsid w:val="00966D54"/>
    <w:rsid w:val="009679F5"/>
    <w:rsid w:val="00967FBB"/>
    <w:rsid w:val="00971223"/>
    <w:rsid w:val="009714D1"/>
    <w:rsid w:val="00971DA2"/>
    <w:rsid w:val="00971DB0"/>
    <w:rsid w:val="009726A8"/>
    <w:rsid w:val="00972A80"/>
    <w:rsid w:val="00973361"/>
    <w:rsid w:val="0097566C"/>
    <w:rsid w:val="009768BA"/>
    <w:rsid w:val="009773A0"/>
    <w:rsid w:val="0098120E"/>
    <w:rsid w:val="0098149E"/>
    <w:rsid w:val="009814DB"/>
    <w:rsid w:val="009815C5"/>
    <w:rsid w:val="0098228C"/>
    <w:rsid w:val="00982654"/>
    <w:rsid w:val="009827A7"/>
    <w:rsid w:val="00983942"/>
    <w:rsid w:val="00983B40"/>
    <w:rsid w:val="00983C25"/>
    <w:rsid w:val="009847F1"/>
    <w:rsid w:val="00984B4E"/>
    <w:rsid w:val="00984D32"/>
    <w:rsid w:val="00985360"/>
    <w:rsid w:val="009858F9"/>
    <w:rsid w:val="0098659A"/>
    <w:rsid w:val="00986F8A"/>
    <w:rsid w:val="0098796B"/>
    <w:rsid w:val="00990EAF"/>
    <w:rsid w:val="009929ED"/>
    <w:rsid w:val="00993252"/>
    <w:rsid w:val="0099380F"/>
    <w:rsid w:val="00994433"/>
    <w:rsid w:val="00994912"/>
    <w:rsid w:val="00995813"/>
    <w:rsid w:val="009961D0"/>
    <w:rsid w:val="00996A25"/>
    <w:rsid w:val="00996D5D"/>
    <w:rsid w:val="009973BA"/>
    <w:rsid w:val="0099749D"/>
    <w:rsid w:val="009978F0"/>
    <w:rsid w:val="00997BBC"/>
    <w:rsid w:val="00997F1E"/>
    <w:rsid w:val="009A06FF"/>
    <w:rsid w:val="009A08CE"/>
    <w:rsid w:val="009A132C"/>
    <w:rsid w:val="009A1BB8"/>
    <w:rsid w:val="009A38E5"/>
    <w:rsid w:val="009A39EB"/>
    <w:rsid w:val="009A4A68"/>
    <w:rsid w:val="009A4C3F"/>
    <w:rsid w:val="009A4C76"/>
    <w:rsid w:val="009A4F8D"/>
    <w:rsid w:val="009A5715"/>
    <w:rsid w:val="009A5D89"/>
    <w:rsid w:val="009A60E8"/>
    <w:rsid w:val="009A6214"/>
    <w:rsid w:val="009A6869"/>
    <w:rsid w:val="009A6CF7"/>
    <w:rsid w:val="009A74BA"/>
    <w:rsid w:val="009B03E3"/>
    <w:rsid w:val="009B1E0A"/>
    <w:rsid w:val="009B2852"/>
    <w:rsid w:val="009B2C45"/>
    <w:rsid w:val="009B3921"/>
    <w:rsid w:val="009B3CD0"/>
    <w:rsid w:val="009B3E34"/>
    <w:rsid w:val="009B438E"/>
    <w:rsid w:val="009B4EFE"/>
    <w:rsid w:val="009B524D"/>
    <w:rsid w:val="009B5C19"/>
    <w:rsid w:val="009B771D"/>
    <w:rsid w:val="009B792C"/>
    <w:rsid w:val="009C0208"/>
    <w:rsid w:val="009C09DE"/>
    <w:rsid w:val="009C0B49"/>
    <w:rsid w:val="009C0DCF"/>
    <w:rsid w:val="009C0F9E"/>
    <w:rsid w:val="009C1AEB"/>
    <w:rsid w:val="009C1B5F"/>
    <w:rsid w:val="009C1E89"/>
    <w:rsid w:val="009C2F9F"/>
    <w:rsid w:val="009C36EA"/>
    <w:rsid w:val="009C3CD0"/>
    <w:rsid w:val="009C42C6"/>
    <w:rsid w:val="009C4FD2"/>
    <w:rsid w:val="009C57C8"/>
    <w:rsid w:val="009C6696"/>
    <w:rsid w:val="009C7C87"/>
    <w:rsid w:val="009C7E16"/>
    <w:rsid w:val="009D021A"/>
    <w:rsid w:val="009D0828"/>
    <w:rsid w:val="009D171E"/>
    <w:rsid w:val="009D1AEE"/>
    <w:rsid w:val="009D2745"/>
    <w:rsid w:val="009D2E41"/>
    <w:rsid w:val="009D2F62"/>
    <w:rsid w:val="009D37E3"/>
    <w:rsid w:val="009D3BF4"/>
    <w:rsid w:val="009D3F6E"/>
    <w:rsid w:val="009D47F4"/>
    <w:rsid w:val="009D4DD2"/>
    <w:rsid w:val="009D4F34"/>
    <w:rsid w:val="009D501A"/>
    <w:rsid w:val="009D55E8"/>
    <w:rsid w:val="009D5C0B"/>
    <w:rsid w:val="009D6230"/>
    <w:rsid w:val="009D62C9"/>
    <w:rsid w:val="009D6E6B"/>
    <w:rsid w:val="009D715A"/>
    <w:rsid w:val="009D7285"/>
    <w:rsid w:val="009D73D0"/>
    <w:rsid w:val="009D7B32"/>
    <w:rsid w:val="009E0498"/>
    <w:rsid w:val="009E22B4"/>
    <w:rsid w:val="009E22D0"/>
    <w:rsid w:val="009E299D"/>
    <w:rsid w:val="009E2B3B"/>
    <w:rsid w:val="009E2B8F"/>
    <w:rsid w:val="009E3009"/>
    <w:rsid w:val="009E32EF"/>
    <w:rsid w:val="009E3612"/>
    <w:rsid w:val="009E3F6B"/>
    <w:rsid w:val="009E45D0"/>
    <w:rsid w:val="009E55DB"/>
    <w:rsid w:val="009E57B8"/>
    <w:rsid w:val="009E624C"/>
    <w:rsid w:val="009E7130"/>
    <w:rsid w:val="009E7588"/>
    <w:rsid w:val="009E779B"/>
    <w:rsid w:val="009E78DC"/>
    <w:rsid w:val="009E7FC3"/>
    <w:rsid w:val="009F01DF"/>
    <w:rsid w:val="009F0992"/>
    <w:rsid w:val="009F10F2"/>
    <w:rsid w:val="009F14B0"/>
    <w:rsid w:val="009F16C5"/>
    <w:rsid w:val="009F2CC9"/>
    <w:rsid w:val="009F2E2D"/>
    <w:rsid w:val="009F3389"/>
    <w:rsid w:val="009F344D"/>
    <w:rsid w:val="009F367C"/>
    <w:rsid w:val="009F400A"/>
    <w:rsid w:val="009F5B45"/>
    <w:rsid w:val="009F7443"/>
    <w:rsid w:val="009F7C0F"/>
    <w:rsid w:val="009F7D34"/>
    <w:rsid w:val="00A009BC"/>
    <w:rsid w:val="00A01161"/>
    <w:rsid w:val="00A01D19"/>
    <w:rsid w:val="00A01FE5"/>
    <w:rsid w:val="00A02BBF"/>
    <w:rsid w:val="00A03844"/>
    <w:rsid w:val="00A044A8"/>
    <w:rsid w:val="00A0461D"/>
    <w:rsid w:val="00A05813"/>
    <w:rsid w:val="00A066B6"/>
    <w:rsid w:val="00A07233"/>
    <w:rsid w:val="00A10E65"/>
    <w:rsid w:val="00A11229"/>
    <w:rsid w:val="00A112D8"/>
    <w:rsid w:val="00A13E0E"/>
    <w:rsid w:val="00A14118"/>
    <w:rsid w:val="00A143CC"/>
    <w:rsid w:val="00A153E5"/>
    <w:rsid w:val="00A15540"/>
    <w:rsid w:val="00A15836"/>
    <w:rsid w:val="00A1687F"/>
    <w:rsid w:val="00A1723A"/>
    <w:rsid w:val="00A17630"/>
    <w:rsid w:val="00A20FA9"/>
    <w:rsid w:val="00A21E9E"/>
    <w:rsid w:val="00A2455C"/>
    <w:rsid w:val="00A24585"/>
    <w:rsid w:val="00A24FAF"/>
    <w:rsid w:val="00A25351"/>
    <w:rsid w:val="00A25363"/>
    <w:rsid w:val="00A25AC6"/>
    <w:rsid w:val="00A2619F"/>
    <w:rsid w:val="00A26D45"/>
    <w:rsid w:val="00A2731A"/>
    <w:rsid w:val="00A27691"/>
    <w:rsid w:val="00A27C99"/>
    <w:rsid w:val="00A27E19"/>
    <w:rsid w:val="00A30FF3"/>
    <w:rsid w:val="00A32723"/>
    <w:rsid w:val="00A32D60"/>
    <w:rsid w:val="00A330B6"/>
    <w:rsid w:val="00A339B1"/>
    <w:rsid w:val="00A33DFB"/>
    <w:rsid w:val="00A343ED"/>
    <w:rsid w:val="00A35862"/>
    <w:rsid w:val="00A35E42"/>
    <w:rsid w:val="00A35EB9"/>
    <w:rsid w:val="00A36AFD"/>
    <w:rsid w:val="00A36DBF"/>
    <w:rsid w:val="00A36F4D"/>
    <w:rsid w:val="00A37300"/>
    <w:rsid w:val="00A377DD"/>
    <w:rsid w:val="00A403A2"/>
    <w:rsid w:val="00A412D4"/>
    <w:rsid w:val="00A4206A"/>
    <w:rsid w:val="00A423DF"/>
    <w:rsid w:val="00A435E7"/>
    <w:rsid w:val="00A43804"/>
    <w:rsid w:val="00A439FA"/>
    <w:rsid w:val="00A440C4"/>
    <w:rsid w:val="00A456F1"/>
    <w:rsid w:val="00A457B5"/>
    <w:rsid w:val="00A457B8"/>
    <w:rsid w:val="00A457D0"/>
    <w:rsid w:val="00A457E5"/>
    <w:rsid w:val="00A45FC6"/>
    <w:rsid w:val="00A46C94"/>
    <w:rsid w:val="00A47D33"/>
    <w:rsid w:val="00A50288"/>
    <w:rsid w:val="00A50B44"/>
    <w:rsid w:val="00A519CB"/>
    <w:rsid w:val="00A51F70"/>
    <w:rsid w:val="00A52252"/>
    <w:rsid w:val="00A5240B"/>
    <w:rsid w:val="00A525D7"/>
    <w:rsid w:val="00A52885"/>
    <w:rsid w:val="00A537A1"/>
    <w:rsid w:val="00A54478"/>
    <w:rsid w:val="00A54696"/>
    <w:rsid w:val="00A54CB4"/>
    <w:rsid w:val="00A54E4F"/>
    <w:rsid w:val="00A55A1D"/>
    <w:rsid w:val="00A56639"/>
    <w:rsid w:val="00A569DA"/>
    <w:rsid w:val="00A56C97"/>
    <w:rsid w:val="00A575FB"/>
    <w:rsid w:val="00A577E7"/>
    <w:rsid w:val="00A60F55"/>
    <w:rsid w:val="00A61468"/>
    <w:rsid w:val="00A61905"/>
    <w:rsid w:val="00A61A91"/>
    <w:rsid w:val="00A61D37"/>
    <w:rsid w:val="00A62512"/>
    <w:rsid w:val="00A6277D"/>
    <w:rsid w:val="00A62D4A"/>
    <w:rsid w:val="00A632E2"/>
    <w:rsid w:val="00A63819"/>
    <w:rsid w:val="00A642C9"/>
    <w:rsid w:val="00A64601"/>
    <w:rsid w:val="00A65667"/>
    <w:rsid w:val="00A66CF7"/>
    <w:rsid w:val="00A670A5"/>
    <w:rsid w:val="00A67CE8"/>
    <w:rsid w:val="00A70267"/>
    <w:rsid w:val="00A711FA"/>
    <w:rsid w:val="00A71779"/>
    <w:rsid w:val="00A71B94"/>
    <w:rsid w:val="00A72C67"/>
    <w:rsid w:val="00A7410F"/>
    <w:rsid w:val="00A75FFD"/>
    <w:rsid w:val="00A766E1"/>
    <w:rsid w:val="00A76F0A"/>
    <w:rsid w:val="00A7706B"/>
    <w:rsid w:val="00A772DD"/>
    <w:rsid w:val="00A77F75"/>
    <w:rsid w:val="00A801BB"/>
    <w:rsid w:val="00A81E69"/>
    <w:rsid w:val="00A81EEE"/>
    <w:rsid w:val="00A829BA"/>
    <w:rsid w:val="00A82B83"/>
    <w:rsid w:val="00A831AC"/>
    <w:rsid w:val="00A833F1"/>
    <w:rsid w:val="00A8388F"/>
    <w:rsid w:val="00A84BEC"/>
    <w:rsid w:val="00A85BB6"/>
    <w:rsid w:val="00A860FE"/>
    <w:rsid w:val="00A92028"/>
    <w:rsid w:val="00A942DB"/>
    <w:rsid w:val="00A94419"/>
    <w:rsid w:val="00A945EC"/>
    <w:rsid w:val="00A949CC"/>
    <w:rsid w:val="00A949D3"/>
    <w:rsid w:val="00A956E2"/>
    <w:rsid w:val="00A96106"/>
    <w:rsid w:val="00A96B87"/>
    <w:rsid w:val="00A974DB"/>
    <w:rsid w:val="00A97A43"/>
    <w:rsid w:val="00AA037B"/>
    <w:rsid w:val="00AA0858"/>
    <w:rsid w:val="00AA0AE8"/>
    <w:rsid w:val="00AA0BEB"/>
    <w:rsid w:val="00AA15B0"/>
    <w:rsid w:val="00AA2B48"/>
    <w:rsid w:val="00AA55A6"/>
    <w:rsid w:val="00AA6931"/>
    <w:rsid w:val="00AA7159"/>
    <w:rsid w:val="00AA7472"/>
    <w:rsid w:val="00AA7A4A"/>
    <w:rsid w:val="00AB0A05"/>
    <w:rsid w:val="00AB0EC2"/>
    <w:rsid w:val="00AB1B3C"/>
    <w:rsid w:val="00AB1FD8"/>
    <w:rsid w:val="00AB29A4"/>
    <w:rsid w:val="00AB2CF0"/>
    <w:rsid w:val="00AB3994"/>
    <w:rsid w:val="00AB3C74"/>
    <w:rsid w:val="00AB4812"/>
    <w:rsid w:val="00AB52D9"/>
    <w:rsid w:val="00AB5355"/>
    <w:rsid w:val="00AB5395"/>
    <w:rsid w:val="00AB608E"/>
    <w:rsid w:val="00AB6129"/>
    <w:rsid w:val="00AB61FC"/>
    <w:rsid w:val="00AB7529"/>
    <w:rsid w:val="00AC0B61"/>
    <w:rsid w:val="00AC0C3F"/>
    <w:rsid w:val="00AC0F0E"/>
    <w:rsid w:val="00AC10B0"/>
    <w:rsid w:val="00AC1304"/>
    <w:rsid w:val="00AC1634"/>
    <w:rsid w:val="00AC17A8"/>
    <w:rsid w:val="00AC18DD"/>
    <w:rsid w:val="00AC1923"/>
    <w:rsid w:val="00AC227F"/>
    <w:rsid w:val="00AC3BC5"/>
    <w:rsid w:val="00AC501C"/>
    <w:rsid w:val="00AC53AB"/>
    <w:rsid w:val="00AC5487"/>
    <w:rsid w:val="00AC6F51"/>
    <w:rsid w:val="00AC743D"/>
    <w:rsid w:val="00AC79D6"/>
    <w:rsid w:val="00AC7F8A"/>
    <w:rsid w:val="00AD0B80"/>
    <w:rsid w:val="00AD0BE4"/>
    <w:rsid w:val="00AD286C"/>
    <w:rsid w:val="00AD2EF4"/>
    <w:rsid w:val="00AD346D"/>
    <w:rsid w:val="00AD394C"/>
    <w:rsid w:val="00AD560C"/>
    <w:rsid w:val="00AD613C"/>
    <w:rsid w:val="00AD7ECB"/>
    <w:rsid w:val="00AE0530"/>
    <w:rsid w:val="00AE102D"/>
    <w:rsid w:val="00AE1D3D"/>
    <w:rsid w:val="00AE23AA"/>
    <w:rsid w:val="00AE24A6"/>
    <w:rsid w:val="00AE2590"/>
    <w:rsid w:val="00AE3EF4"/>
    <w:rsid w:val="00AE45DA"/>
    <w:rsid w:val="00AE485F"/>
    <w:rsid w:val="00AE4EAB"/>
    <w:rsid w:val="00AE64CF"/>
    <w:rsid w:val="00AE6C98"/>
    <w:rsid w:val="00AE7A3C"/>
    <w:rsid w:val="00AF0425"/>
    <w:rsid w:val="00AF09C5"/>
    <w:rsid w:val="00AF0F2D"/>
    <w:rsid w:val="00AF13F7"/>
    <w:rsid w:val="00AF22A7"/>
    <w:rsid w:val="00AF2E14"/>
    <w:rsid w:val="00AF3842"/>
    <w:rsid w:val="00AF4154"/>
    <w:rsid w:val="00AF5081"/>
    <w:rsid w:val="00AF5685"/>
    <w:rsid w:val="00AF5C3E"/>
    <w:rsid w:val="00AF6619"/>
    <w:rsid w:val="00AF738B"/>
    <w:rsid w:val="00AF7A32"/>
    <w:rsid w:val="00B00C12"/>
    <w:rsid w:val="00B00FC5"/>
    <w:rsid w:val="00B01FD3"/>
    <w:rsid w:val="00B034D6"/>
    <w:rsid w:val="00B0364E"/>
    <w:rsid w:val="00B03DA6"/>
    <w:rsid w:val="00B04279"/>
    <w:rsid w:val="00B0516E"/>
    <w:rsid w:val="00B05841"/>
    <w:rsid w:val="00B05FF2"/>
    <w:rsid w:val="00B06C28"/>
    <w:rsid w:val="00B06CC6"/>
    <w:rsid w:val="00B072CD"/>
    <w:rsid w:val="00B07F75"/>
    <w:rsid w:val="00B1007D"/>
    <w:rsid w:val="00B10A28"/>
    <w:rsid w:val="00B10C04"/>
    <w:rsid w:val="00B116F3"/>
    <w:rsid w:val="00B11D25"/>
    <w:rsid w:val="00B11F2D"/>
    <w:rsid w:val="00B12587"/>
    <w:rsid w:val="00B131BC"/>
    <w:rsid w:val="00B1576C"/>
    <w:rsid w:val="00B163FF"/>
    <w:rsid w:val="00B16523"/>
    <w:rsid w:val="00B167CA"/>
    <w:rsid w:val="00B17037"/>
    <w:rsid w:val="00B17324"/>
    <w:rsid w:val="00B21A8B"/>
    <w:rsid w:val="00B21B0D"/>
    <w:rsid w:val="00B21B5B"/>
    <w:rsid w:val="00B22386"/>
    <w:rsid w:val="00B229C0"/>
    <w:rsid w:val="00B22D13"/>
    <w:rsid w:val="00B2305A"/>
    <w:rsid w:val="00B23942"/>
    <w:rsid w:val="00B243A7"/>
    <w:rsid w:val="00B24F89"/>
    <w:rsid w:val="00B25048"/>
    <w:rsid w:val="00B2546A"/>
    <w:rsid w:val="00B30034"/>
    <w:rsid w:val="00B31399"/>
    <w:rsid w:val="00B31909"/>
    <w:rsid w:val="00B31989"/>
    <w:rsid w:val="00B32A5D"/>
    <w:rsid w:val="00B3349F"/>
    <w:rsid w:val="00B337CB"/>
    <w:rsid w:val="00B33C90"/>
    <w:rsid w:val="00B33CF4"/>
    <w:rsid w:val="00B347DA"/>
    <w:rsid w:val="00B3507A"/>
    <w:rsid w:val="00B351D6"/>
    <w:rsid w:val="00B35C1A"/>
    <w:rsid w:val="00B35C75"/>
    <w:rsid w:val="00B363F9"/>
    <w:rsid w:val="00B37A45"/>
    <w:rsid w:val="00B40471"/>
    <w:rsid w:val="00B43110"/>
    <w:rsid w:val="00B4340C"/>
    <w:rsid w:val="00B442E1"/>
    <w:rsid w:val="00B458B8"/>
    <w:rsid w:val="00B479AC"/>
    <w:rsid w:val="00B47A6C"/>
    <w:rsid w:val="00B47A96"/>
    <w:rsid w:val="00B47ED6"/>
    <w:rsid w:val="00B51FAA"/>
    <w:rsid w:val="00B53007"/>
    <w:rsid w:val="00B5302F"/>
    <w:rsid w:val="00B5308E"/>
    <w:rsid w:val="00B53DD4"/>
    <w:rsid w:val="00B5433E"/>
    <w:rsid w:val="00B543DA"/>
    <w:rsid w:val="00B557BF"/>
    <w:rsid w:val="00B55F02"/>
    <w:rsid w:val="00B57709"/>
    <w:rsid w:val="00B57B8C"/>
    <w:rsid w:val="00B57C93"/>
    <w:rsid w:val="00B57F89"/>
    <w:rsid w:val="00B6076B"/>
    <w:rsid w:val="00B61479"/>
    <w:rsid w:val="00B615AA"/>
    <w:rsid w:val="00B6346D"/>
    <w:rsid w:val="00B638A0"/>
    <w:rsid w:val="00B63CF0"/>
    <w:rsid w:val="00B64282"/>
    <w:rsid w:val="00B64E1F"/>
    <w:rsid w:val="00B655EC"/>
    <w:rsid w:val="00B65AF0"/>
    <w:rsid w:val="00B65C25"/>
    <w:rsid w:val="00B66E69"/>
    <w:rsid w:val="00B66F16"/>
    <w:rsid w:val="00B7171E"/>
    <w:rsid w:val="00B71FB2"/>
    <w:rsid w:val="00B72848"/>
    <w:rsid w:val="00B72A7F"/>
    <w:rsid w:val="00B72C51"/>
    <w:rsid w:val="00B72FFF"/>
    <w:rsid w:val="00B732F6"/>
    <w:rsid w:val="00B740ED"/>
    <w:rsid w:val="00B74837"/>
    <w:rsid w:val="00B748FE"/>
    <w:rsid w:val="00B74EF2"/>
    <w:rsid w:val="00B7565B"/>
    <w:rsid w:val="00B7700A"/>
    <w:rsid w:val="00B77036"/>
    <w:rsid w:val="00B77129"/>
    <w:rsid w:val="00B77285"/>
    <w:rsid w:val="00B77A9F"/>
    <w:rsid w:val="00B77EA9"/>
    <w:rsid w:val="00B8066B"/>
    <w:rsid w:val="00B80DDD"/>
    <w:rsid w:val="00B8213E"/>
    <w:rsid w:val="00B82420"/>
    <w:rsid w:val="00B82482"/>
    <w:rsid w:val="00B83078"/>
    <w:rsid w:val="00B8347A"/>
    <w:rsid w:val="00B838F3"/>
    <w:rsid w:val="00B83C3C"/>
    <w:rsid w:val="00B83E5B"/>
    <w:rsid w:val="00B83ECA"/>
    <w:rsid w:val="00B841AA"/>
    <w:rsid w:val="00B847D5"/>
    <w:rsid w:val="00B84B17"/>
    <w:rsid w:val="00B8542E"/>
    <w:rsid w:val="00B855F8"/>
    <w:rsid w:val="00B85E1B"/>
    <w:rsid w:val="00B86CFB"/>
    <w:rsid w:val="00B90E18"/>
    <w:rsid w:val="00B9139F"/>
    <w:rsid w:val="00B91436"/>
    <w:rsid w:val="00B91762"/>
    <w:rsid w:val="00B918B4"/>
    <w:rsid w:val="00B9298E"/>
    <w:rsid w:val="00B936B5"/>
    <w:rsid w:val="00B93EC2"/>
    <w:rsid w:val="00B94541"/>
    <w:rsid w:val="00B94600"/>
    <w:rsid w:val="00B94656"/>
    <w:rsid w:val="00B94AC3"/>
    <w:rsid w:val="00B94B8C"/>
    <w:rsid w:val="00B951B3"/>
    <w:rsid w:val="00B9571F"/>
    <w:rsid w:val="00B958B1"/>
    <w:rsid w:val="00B95904"/>
    <w:rsid w:val="00B95B80"/>
    <w:rsid w:val="00B95D29"/>
    <w:rsid w:val="00B96B6E"/>
    <w:rsid w:val="00B96EE8"/>
    <w:rsid w:val="00B970AB"/>
    <w:rsid w:val="00B97291"/>
    <w:rsid w:val="00B9780D"/>
    <w:rsid w:val="00BA04F7"/>
    <w:rsid w:val="00BA0936"/>
    <w:rsid w:val="00BA178B"/>
    <w:rsid w:val="00BA2611"/>
    <w:rsid w:val="00BA2CB5"/>
    <w:rsid w:val="00BA3298"/>
    <w:rsid w:val="00BA345B"/>
    <w:rsid w:val="00BA412E"/>
    <w:rsid w:val="00BA42D1"/>
    <w:rsid w:val="00BA496E"/>
    <w:rsid w:val="00BA4A5C"/>
    <w:rsid w:val="00BA5005"/>
    <w:rsid w:val="00BA51AA"/>
    <w:rsid w:val="00BA5862"/>
    <w:rsid w:val="00BA5C44"/>
    <w:rsid w:val="00BA6270"/>
    <w:rsid w:val="00BA6674"/>
    <w:rsid w:val="00BA6C1F"/>
    <w:rsid w:val="00BA6E25"/>
    <w:rsid w:val="00BB04DD"/>
    <w:rsid w:val="00BB0BE4"/>
    <w:rsid w:val="00BB0C96"/>
    <w:rsid w:val="00BB1556"/>
    <w:rsid w:val="00BB192A"/>
    <w:rsid w:val="00BB23D3"/>
    <w:rsid w:val="00BB3917"/>
    <w:rsid w:val="00BB3A88"/>
    <w:rsid w:val="00BB3B8D"/>
    <w:rsid w:val="00BB3F07"/>
    <w:rsid w:val="00BB4280"/>
    <w:rsid w:val="00BB4809"/>
    <w:rsid w:val="00BB5445"/>
    <w:rsid w:val="00BB57D6"/>
    <w:rsid w:val="00BB7A10"/>
    <w:rsid w:val="00BB7E3B"/>
    <w:rsid w:val="00BC00AA"/>
    <w:rsid w:val="00BC04D7"/>
    <w:rsid w:val="00BC0B31"/>
    <w:rsid w:val="00BC0D68"/>
    <w:rsid w:val="00BC0E28"/>
    <w:rsid w:val="00BC120E"/>
    <w:rsid w:val="00BC20C2"/>
    <w:rsid w:val="00BC2C88"/>
    <w:rsid w:val="00BC325B"/>
    <w:rsid w:val="00BC3387"/>
    <w:rsid w:val="00BC3798"/>
    <w:rsid w:val="00BC4C36"/>
    <w:rsid w:val="00BC5200"/>
    <w:rsid w:val="00BC5867"/>
    <w:rsid w:val="00BC67ED"/>
    <w:rsid w:val="00BC7424"/>
    <w:rsid w:val="00BD0147"/>
    <w:rsid w:val="00BD0931"/>
    <w:rsid w:val="00BD0B43"/>
    <w:rsid w:val="00BD11C8"/>
    <w:rsid w:val="00BD150C"/>
    <w:rsid w:val="00BD2401"/>
    <w:rsid w:val="00BD25B7"/>
    <w:rsid w:val="00BD27ED"/>
    <w:rsid w:val="00BD2A47"/>
    <w:rsid w:val="00BD2E8F"/>
    <w:rsid w:val="00BD2FB4"/>
    <w:rsid w:val="00BD3549"/>
    <w:rsid w:val="00BD39E7"/>
    <w:rsid w:val="00BD4DEB"/>
    <w:rsid w:val="00BD4F37"/>
    <w:rsid w:val="00BD5629"/>
    <w:rsid w:val="00BD59B2"/>
    <w:rsid w:val="00BD6E59"/>
    <w:rsid w:val="00BD776D"/>
    <w:rsid w:val="00BD785B"/>
    <w:rsid w:val="00BD7E32"/>
    <w:rsid w:val="00BE00FE"/>
    <w:rsid w:val="00BE0948"/>
    <w:rsid w:val="00BE2EE2"/>
    <w:rsid w:val="00BE331E"/>
    <w:rsid w:val="00BE4062"/>
    <w:rsid w:val="00BE4617"/>
    <w:rsid w:val="00BE4F91"/>
    <w:rsid w:val="00BE5232"/>
    <w:rsid w:val="00BE53DE"/>
    <w:rsid w:val="00BE565A"/>
    <w:rsid w:val="00BE60D7"/>
    <w:rsid w:val="00BE68FC"/>
    <w:rsid w:val="00BE6D56"/>
    <w:rsid w:val="00BF1A0C"/>
    <w:rsid w:val="00BF1CF2"/>
    <w:rsid w:val="00BF1F82"/>
    <w:rsid w:val="00BF24A4"/>
    <w:rsid w:val="00BF293F"/>
    <w:rsid w:val="00BF7348"/>
    <w:rsid w:val="00BF7698"/>
    <w:rsid w:val="00BF7C9A"/>
    <w:rsid w:val="00BF7D47"/>
    <w:rsid w:val="00C011A1"/>
    <w:rsid w:val="00C02CD6"/>
    <w:rsid w:val="00C02E8A"/>
    <w:rsid w:val="00C03D8C"/>
    <w:rsid w:val="00C03F5B"/>
    <w:rsid w:val="00C056BC"/>
    <w:rsid w:val="00C062F8"/>
    <w:rsid w:val="00C065D4"/>
    <w:rsid w:val="00C06795"/>
    <w:rsid w:val="00C069DE"/>
    <w:rsid w:val="00C06C9D"/>
    <w:rsid w:val="00C077AC"/>
    <w:rsid w:val="00C07A6F"/>
    <w:rsid w:val="00C07B0B"/>
    <w:rsid w:val="00C10238"/>
    <w:rsid w:val="00C10C08"/>
    <w:rsid w:val="00C112D8"/>
    <w:rsid w:val="00C11AB9"/>
    <w:rsid w:val="00C11EAA"/>
    <w:rsid w:val="00C11F99"/>
    <w:rsid w:val="00C124C0"/>
    <w:rsid w:val="00C1352A"/>
    <w:rsid w:val="00C149AF"/>
    <w:rsid w:val="00C15274"/>
    <w:rsid w:val="00C160C8"/>
    <w:rsid w:val="00C16BE8"/>
    <w:rsid w:val="00C17109"/>
    <w:rsid w:val="00C17598"/>
    <w:rsid w:val="00C17651"/>
    <w:rsid w:val="00C17A43"/>
    <w:rsid w:val="00C20B89"/>
    <w:rsid w:val="00C212F0"/>
    <w:rsid w:val="00C2159A"/>
    <w:rsid w:val="00C2176E"/>
    <w:rsid w:val="00C222C3"/>
    <w:rsid w:val="00C22C4D"/>
    <w:rsid w:val="00C2364A"/>
    <w:rsid w:val="00C25982"/>
    <w:rsid w:val="00C2663D"/>
    <w:rsid w:val="00C2689E"/>
    <w:rsid w:val="00C26EBA"/>
    <w:rsid w:val="00C27070"/>
    <w:rsid w:val="00C27A22"/>
    <w:rsid w:val="00C27DD0"/>
    <w:rsid w:val="00C30CF7"/>
    <w:rsid w:val="00C31341"/>
    <w:rsid w:val="00C31EAB"/>
    <w:rsid w:val="00C32C27"/>
    <w:rsid w:val="00C32ED0"/>
    <w:rsid w:val="00C33658"/>
    <w:rsid w:val="00C3442B"/>
    <w:rsid w:val="00C3466F"/>
    <w:rsid w:val="00C35114"/>
    <w:rsid w:val="00C35134"/>
    <w:rsid w:val="00C35854"/>
    <w:rsid w:val="00C364A8"/>
    <w:rsid w:val="00C36971"/>
    <w:rsid w:val="00C375C6"/>
    <w:rsid w:val="00C37C00"/>
    <w:rsid w:val="00C414FC"/>
    <w:rsid w:val="00C41695"/>
    <w:rsid w:val="00C4297E"/>
    <w:rsid w:val="00C42FA6"/>
    <w:rsid w:val="00C4325D"/>
    <w:rsid w:val="00C4341C"/>
    <w:rsid w:val="00C43E50"/>
    <w:rsid w:val="00C44798"/>
    <w:rsid w:val="00C44EA1"/>
    <w:rsid w:val="00C45089"/>
    <w:rsid w:val="00C453B8"/>
    <w:rsid w:val="00C45C9D"/>
    <w:rsid w:val="00C468D4"/>
    <w:rsid w:val="00C4720C"/>
    <w:rsid w:val="00C5276F"/>
    <w:rsid w:val="00C5441F"/>
    <w:rsid w:val="00C55F99"/>
    <w:rsid w:val="00C5738B"/>
    <w:rsid w:val="00C5750B"/>
    <w:rsid w:val="00C6071C"/>
    <w:rsid w:val="00C6140F"/>
    <w:rsid w:val="00C616CD"/>
    <w:rsid w:val="00C616F4"/>
    <w:rsid w:val="00C61B46"/>
    <w:rsid w:val="00C61FA7"/>
    <w:rsid w:val="00C62562"/>
    <w:rsid w:val="00C62E64"/>
    <w:rsid w:val="00C631A2"/>
    <w:rsid w:val="00C632BD"/>
    <w:rsid w:val="00C63515"/>
    <w:rsid w:val="00C63A53"/>
    <w:rsid w:val="00C645FA"/>
    <w:rsid w:val="00C64744"/>
    <w:rsid w:val="00C6474D"/>
    <w:rsid w:val="00C656EB"/>
    <w:rsid w:val="00C663FE"/>
    <w:rsid w:val="00C6686D"/>
    <w:rsid w:val="00C66DBB"/>
    <w:rsid w:val="00C67BA0"/>
    <w:rsid w:val="00C67D88"/>
    <w:rsid w:val="00C701E3"/>
    <w:rsid w:val="00C70E90"/>
    <w:rsid w:val="00C71069"/>
    <w:rsid w:val="00C71C81"/>
    <w:rsid w:val="00C71E3E"/>
    <w:rsid w:val="00C72560"/>
    <w:rsid w:val="00C72717"/>
    <w:rsid w:val="00C73CA0"/>
    <w:rsid w:val="00C73EDC"/>
    <w:rsid w:val="00C74183"/>
    <w:rsid w:val="00C75BC8"/>
    <w:rsid w:val="00C75DB6"/>
    <w:rsid w:val="00C75EA4"/>
    <w:rsid w:val="00C75F05"/>
    <w:rsid w:val="00C76643"/>
    <w:rsid w:val="00C80864"/>
    <w:rsid w:val="00C80D4E"/>
    <w:rsid w:val="00C81481"/>
    <w:rsid w:val="00C82D7A"/>
    <w:rsid w:val="00C82E42"/>
    <w:rsid w:val="00C83F85"/>
    <w:rsid w:val="00C84B13"/>
    <w:rsid w:val="00C84ED4"/>
    <w:rsid w:val="00C855FE"/>
    <w:rsid w:val="00C856F2"/>
    <w:rsid w:val="00C85707"/>
    <w:rsid w:val="00C878FA"/>
    <w:rsid w:val="00C87A53"/>
    <w:rsid w:val="00C87DD9"/>
    <w:rsid w:val="00C905EE"/>
    <w:rsid w:val="00C92D8F"/>
    <w:rsid w:val="00C92E3F"/>
    <w:rsid w:val="00C93388"/>
    <w:rsid w:val="00C93433"/>
    <w:rsid w:val="00C93DEB"/>
    <w:rsid w:val="00C942AE"/>
    <w:rsid w:val="00C95884"/>
    <w:rsid w:val="00C95E7D"/>
    <w:rsid w:val="00C96BD6"/>
    <w:rsid w:val="00C96DB2"/>
    <w:rsid w:val="00CA015C"/>
    <w:rsid w:val="00CA0CEB"/>
    <w:rsid w:val="00CA1AC5"/>
    <w:rsid w:val="00CA21BE"/>
    <w:rsid w:val="00CA2397"/>
    <w:rsid w:val="00CA2410"/>
    <w:rsid w:val="00CA2F83"/>
    <w:rsid w:val="00CA3336"/>
    <w:rsid w:val="00CA3CC0"/>
    <w:rsid w:val="00CA43BA"/>
    <w:rsid w:val="00CA520A"/>
    <w:rsid w:val="00CA5A7E"/>
    <w:rsid w:val="00CA674A"/>
    <w:rsid w:val="00CA7158"/>
    <w:rsid w:val="00CA7D37"/>
    <w:rsid w:val="00CB0272"/>
    <w:rsid w:val="00CB05D4"/>
    <w:rsid w:val="00CB1126"/>
    <w:rsid w:val="00CB1770"/>
    <w:rsid w:val="00CB187F"/>
    <w:rsid w:val="00CB1CB8"/>
    <w:rsid w:val="00CB2646"/>
    <w:rsid w:val="00CB2AAD"/>
    <w:rsid w:val="00CB2D03"/>
    <w:rsid w:val="00CB361D"/>
    <w:rsid w:val="00CB4CE6"/>
    <w:rsid w:val="00CB541D"/>
    <w:rsid w:val="00CB5634"/>
    <w:rsid w:val="00CB5C61"/>
    <w:rsid w:val="00CB6CF0"/>
    <w:rsid w:val="00CB772C"/>
    <w:rsid w:val="00CB7B5F"/>
    <w:rsid w:val="00CB7DC0"/>
    <w:rsid w:val="00CC0769"/>
    <w:rsid w:val="00CC14BB"/>
    <w:rsid w:val="00CC15F0"/>
    <w:rsid w:val="00CC1750"/>
    <w:rsid w:val="00CC18D3"/>
    <w:rsid w:val="00CC2BF8"/>
    <w:rsid w:val="00CC3DBB"/>
    <w:rsid w:val="00CC4352"/>
    <w:rsid w:val="00CC6691"/>
    <w:rsid w:val="00CC69C0"/>
    <w:rsid w:val="00CC6A2A"/>
    <w:rsid w:val="00CC7537"/>
    <w:rsid w:val="00CC7A7F"/>
    <w:rsid w:val="00CD02E5"/>
    <w:rsid w:val="00CD04FF"/>
    <w:rsid w:val="00CD11C0"/>
    <w:rsid w:val="00CD1279"/>
    <w:rsid w:val="00CD1349"/>
    <w:rsid w:val="00CD1D19"/>
    <w:rsid w:val="00CD1FC5"/>
    <w:rsid w:val="00CD25DD"/>
    <w:rsid w:val="00CD2808"/>
    <w:rsid w:val="00CD2A7B"/>
    <w:rsid w:val="00CD3210"/>
    <w:rsid w:val="00CD3969"/>
    <w:rsid w:val="00CD4318"/>
    <w:rsid w:val="00CD5408"/>
    <w:rsid w:val="00CD5A9A"/>
    <w:rsid w:val="00CD66CE"/>
    <w:rsid w:val="00CD69B0"/>
    <w:rsid w:val="00CD7940"/>
    <w:rsid w:val="00CD7D64"/>
    <w:rsid w:val="00CE104A"/>
    <w:rsid w:val="00CE1431"/>
    <w:rsid w:val="00CE17A2"/>
    <w:rsid w:val="00CE26DC"/>
    <w:rsid w:val="00CE291B"/>
    <w:rsid w:val="00CE36BE"/>
    <w:rsid w:val="00CE4678"/>
    <w:rsid w:val="00CE4A5F"/>
    <w:rsid w:val="00CE4AE2"/>
    <w:rsid w:val="00CE55F1"/>
    <w:rsid w:val="00CE597E"/>
    <w:rsid w:val="00CE6504"/>
    <w:rsid w:val="00CE6713"/>
    <w:rsid w:val="00CE6A0F"/>
    <w:rsid w:val="00CE7FD9"/>
    <w:rsid w:val="00CF0FB4"/>
    <w:rsid w:val="00CF112D"/>
    <w:rsid w:val="00CF124F"/>
    <w:rsid w:val="00CF1D22"/>
    <w:rsid w:val="00CF1F44"/>
    <w:rsid w:val="00CF28B0"/>
    <w:rsid w:val="00CF2D9A"/>
    <w:rsid w:val="00CF4357"/>
    <w:rsid w:val="00CF5331"/>
    <w:rsid w:val="00CF5A2D"/>
    <w:rsid w:val="00CF5F9C"/>
    <w:rsid w:val="00CF5FCE"/>
    <w:rsid w:val="00CF7959"/>
    <w:rsid w:val="00CF7A91"/>
    <w:rsid w:val="00D004E4"/>
    <w:rsid w:val="00D00A4F"/>
    <w:rsid w:val="00D0127A"/>
    <w:rsid w:val="00D02124"/>
    <w:rsid w:val="00D02446"/>
    <w:rsid w:val="00D03B54"/>
    <w:rsid w:val="00D03C2E"/>
    <w:rsid w:val="00D0489B"/>
    <w:rsid w:val="00D0520F"/>
    <w:rsid w:val="00D05E51"/>
    <w:rsid w:val="00D06C75"/>
    <w:rsid w:val="00D0767B"/>
    <w:rsid w:val="00D102B1"/>
    <w:rsid w:val="00D10DD2"/>
    <w:rsid w:val="00D1119D"/>
    <w:rsid w:val="00D115AF"/>
    <w:rsid w:val="00D1176B"/>
    <w:rsid w:val="00D125F5"/>
    <w:rsid w:val="00D127E3"/>
    <w:rsid w:val="00D14440"/>
    <w:rsid w:val="00D14EBF"/>
    <w:rsid w:val="00D14F9B"/>
    <w:rsid w:val="00D15246"/>
    <w:rsid w:val="00D15AEA"/>
    <w:rsid w:val="00D161C0"/>
    <w:rsid w:val="00D1699C"/>
    <w:rsid w:val="00D16AC7"/>
    <w:rsid w:val="00D17266"/>
    <w:rsid w:val="00D17646"/>
    <w:rsid w:val="00D1790F"/>
    <w:rsid w:val="00D208AF"/>
    <w:rsid w:val="00D20E8E"/>
    <w:rsid w:val="00D21162"/>
    <w:rsid w:val="00D21173"/>
    <w:rsid w:val="00D211CF"/>
    <w:rsid w:val="00D21544"/>
    <w:rsid w:val="00D2196E"/>
    <w:rsid w:val="00D21A8C"/>
    <w:rsid w:val="00D2259E"/>
    <w:rsid w:val="00D22DAD"/>
    <w:rsid w:val="00D23F66"/>
    <w:rsid w:val="00D24636"/>
    <w:rsid w:val="00D24956"/>
    <w:rsid w:val="00D251FC"/>
    <w:rsid w:val="00D25EAB"/>
    <w:rsid w:val="00D26311"/>
    <w:rsid w:val="00D2642E"/>
    <w:rsid w:val="00D26868"/>
    <w:rsid w:val="00D26A78"/>
    <w:rsid w:val="00D32BEF"/>
    <w:rsid w:val="00D342C4"/>
    <w:rsid w:val="00D343DE"/>
    <w:rsid w:val="00D34AE1"/>
    <w:rsid w:val="00D34D10"/>
    <w:rsid w:val="00D358A3"/>
    <w:rsid w:val="00D369E6"/>
    <w:rsid w:val="00D40078"/>
    <w:rsid w:val="00D40D0D"/>
    <w:rsid w:val="00D41DC6"/>
    <w:rsid w:val="00D42738"/>
    <w:rsid w:val="00D45527"/>
    <w:rsid w:val="00D4673B"/>
    <w:rsid w:val="00D4682E"/>
    <w:rsid w:val="00D47BCD"/>
    <w:rsid w:val="00D50554"/>
    <w:rsid w:val="00D51ECF"/>
    <w:rsid w:val="00D5276A"/>
    <w:rsid w:val="00D527DC"/>
    <w:rsid w:val="00D53D87"/>
    <w:rsid w:val="00D53E91"/>
    <w:rsid w:val="00D545D8"/>
    <w:rsid w:val="00D567E8"/>
    <w:rsid w:val="00D56A62"/>
    <w:rsid w:val="00D5765C"/>
    <w:rsid w:val="00D57778"/>
    <w:rsid w:val="00D57EB0"/>
    <w:rsid w:val="00D60B3E"/>
    <w:rsid w:val="00D611BD"/>
    <w:rsid w:val="00D6131A"/>
    <w:rsid w:val="00D61919"/>
    <w:rsid w:val="00D61C5B"/>
    <w:rsid w:val="00D61F54"/>
    <w:rsid w:val="00D62018"/>
    <w:rsid w:val="00D620E8"/>
    <w:rsid w:val="00D622A8"/>
    <w:rsid w:val="00D630B8"/>
    <w:rsid w:val="00D632F6"/>
    <w:rsid w:val="00D633CF"/>
    <w:rsid w:val="00D636AD"/>
    <w:rsid w:val="00D642D8"/>
    <w:rsid w:val="00D64301"/>
    <w:rsid w:val="00D64560"/>
    <w:rsid w:val="00D649E3"/>
    <w:rsid w:val="00D64F7F"/>
    <w:rsid w:val="00D656AD"/>
    <w:rsid w:val="00D66CCD"/>
    <w:rsid w:val="00D675D9"/>
    <w:rsid w:val="00D703A5"/>
    <w:rsid w:val="00D70798"/>
    <w:rsid w:val="00D70ADC"/>
    <w:rsid w:val="00D72172"/>
    <w:rsid w:val="00D7254D"/>
    <w:rsid w:val="00D72D2F"/>
    <w:rsid w:val="00D72F5F"/>
    <w:rsid w:val="00D73C73"/>
    <w:rsid w:val="00D748CA"/>
    <w:rsid w:val="00D74D90"/>
    <w:rsid w:val="00D76A76"/>
    <w:rsid w:val="00D76E65"/>
    <w:rsid w:val="00D80689"/>
    <w:rsid w:val="00D80CBC"/>
    <w:rsid w:val="00D8280C"/>
    <w:rsid w:val="00D82C28"/>
    <w:rsid w:val="00D82C83"/>
    <w:rsid w:val="00D8342F"/>
    <w:rsid w:val="00D84F86"/>
    <w:rsid w:val="00D85684"/>
    <w:rsid w:val="00D8605C"/>
    <w:rsid w:val="00D86174"/>
    <w:rsid w:val="00D868E0"/>
    <w:rsid w:val="00D87847"/>
    <w:rsid w:val="00D878C0"/>
    <w:rsid w:val="00D90786"/>
    <w:rsid w:val="00D90B27"/>
    <w:rsid w:val="00D90C36"/>
    <w:rsid w:val="00D90C64"/>
    <w:rsid w:val="00D910B8"/>
    <w:rsid w:val="00D91F89"/>
    <w:rsid w:val="00D92023"/>
    <w:rsid w:val="00D92814"/>
    <w:rsid w:val="00D928A5"/>
    <w:rsid w:val="00D928E4"/>
    <w:rsid w:val="00D93138"/>
    <w:rsid w:val="00D939FB"/>
    <w:rsid w:val="00D94300"/>
    <w:rsid w:val="00D94700"/>
    <w:rsid w:val="00D9496F"/>
    <w:rsid w:val="00D95048"/>
    <w:rsid w:val="00D962F0"/>
    <w:rsid w:val="00D965C1"/>
    <w:rsid w:val="00D97D0C"/>
    <w:rsid w:val="00DA054B"/>
    <w:rsid w:val="00DA16D6"/>
    <w:rsid w:val="00DA1F04"/>
    <w:rsid w:val="00DA25F8"/>
    <w:rsid w:val="00DA2BF1"/>
    <w:rsid w:val="00DA2EE1"/>
    <w:rsid w:val="00DA348B"/>
    <w:rsid w:val="00DA3799"/>
    <w:rsid w:val="00DA48DF"/>
    <w:rsid w:val="00DA4A09"/>
    <w:rsid w:val="00DA4BF6"/>
    <w:rsid w:val="00DA5209"/>
    <w:rsid w:val="00DA53AA"/>
    <w:rsid w:val="00DA552E"/>
    <w:rsid w:val="00DA566F"/>
    <w:rsid w:val="00DA579D"/>
    <w:rsid w:val="00DA59FA"/>
    <w:rsid w:val="00DA5F2E"/>
    <w:rsid w:val="00DA614A"/>
    <w:rsid w:val="00DA62B1"/>
    <w:rsid w:val="00DA643D"/>
    <w:rsid w:val="00DA757B"/>
    <w:rsid w:val="00DB04E6"/>
    <w:rsid w:val="00DB08B5"/>
    <w:rsid w:val="00DB1BE3"/>
    <w:rsid w:val="00DB1D46"/>
    <w:rsid w:val="00DB1E10"/>
    <w:rsid w:val="00DB3823"/>
    <w:rsid w:val="00DB3C9E"/>
    <w:rsid w:val="00DB4179"/>
    <w:rsid w:val="00DB4D60"/>
    <w:rsid w:val="00DB6684"/>
    <w:rsid w:val="00DB748F"/>
    <w:rsid w:val="00DB769F"/>
    <w:rsid w:val="00DB7728"/>
    <w:rsid w:val="00DC03EC"/>
    <w:rsid w:val="00DC0417"/>
    <w:rsid w:val="00DC0DF5"/>
    <w:rsid w:val="00DC13D9"/>
    <w:rsid w:val="00DC1534"/>
    <w:rsid w:val="00DC24FF"/>
    <w:rsid w:val="00DC2C4E"/>
    <w:rsid w:val="00DC3F86"/>
    <w:rsid w:val="00DC40A4"/>
    <w:rsid w:val="00DC40E2"/>
    <w:rsid w:val="00DC4E99"/>
    <w:rsid w:val="00DC527A"/>
    <w:rsid w:val="00DC5302"/>
    <w:rsid w:val="00DC5A6B"/>
    <w:rsid w:val="00DC5D3B"/>
    <w:rsid w:val="00DC5ECF"/>
    <w:rsid w:val="00DC651F"/>
    <w:rsid w:val="00DC6FAC"/>
    <w:rsid w:val="00DC70C2"/>
    <w:rsid w:val="00DD04AB"/>
    <w:rsid w:val="00DD08CB"/>
    <w:rsid w:val="00DD0FC2"/>
    <w:rsid w:val="00DD12DE"/>
    <w:rsid w:val="00DD18A8"/>
    <w:rsid w:val="00DD190E"/>
    <w:rsid w:val="00DD1ACB"/>
    <w:rsid w:val="00DD2421"/>
    <w:rsid w:val="00DD2BA0"/>
    <w:rsid w:val="00DD3EB4"/>
    <w:rsid w:val="00DD5174"/>
    <w:rsid w:val="00DD5D55"/>
    <w:rsid w:val="00DD60C0"/>
    <w:rsid w:val="00DD633F"/>
    <w:rsid w:val="00DD6F05"/>
    <w:rsid w:val="00DD6F64"/>
    <w:rsid w:val="00DD73A1"/>
    <w:rsid w:val="00DE061F"/>
    <w:rsid w:val="00DE12B9"/>
    <w:rsid w:val="00DE186B"/>
    <w:rsid w:val="00DE1CB2"/>
    <w:rsid w:val="00DE1D1F"/>
    <w:rsid w:val="00DE3D6B"/>
    <w:rsid w:val="00DE4998"/>
    <w:rsid w:val="00DE617E"/>
    <w:rsid w:val="00DE6320"/>
    <w:rsid w:val="00DE679C"/>
    <w:rsid w:val="00DE6E9B"/>
    <w:rsid w:val="00DE7EB3"/>
    <w:rsid w:val="00DF05CB"/>
    <w:rsid w:val="00DF067F"/>
    <w:rsid w:val="00DF07DD"/>
    <w:rsid w:val="00DF0959"/>
    <w:rsid w:val="00DF0BA7"/>
    <w:rsid w:val="00DF0DF0"/>
    <w:rsid w:val="00DF105A"/>
    <w:rsid w:val="00DF1AAC"/>
    <w:rsid w:val="00DF26F3"/>
    <w:rsid w:val="00DF3229"/>
    <w:rsid w:val="00DF3CEB"/>
    <w:rsid w:val="00DF3D3E"/>
    <w:rsid w:val="00DF3F11"/>
    <w:rsid w:val="00DF4890"/>
    <w:rsid w:val="00DF51D2"/>
    <w:rsid w:val="00DF5742"/>
    <w:rsid w:val="00DF58B4"/>
    <w:rsid w:val="00DF5D91"/>
    <w:rsid w:val="00DF6ADC"/>
    <w:rsid w:val="00DF70F4"/>
    <w:rsid w:val="00E002E7"/>
    <w:rsid w:val="00E008E8"/>
    <w:rsid w:val="00E0091D"/>
    <w:rsid w:val="00E022B8"/>
    <w:rsid w:val="00E0251B"/>
    <w:rsid w:val="00E03B49"/>
    <w:rsid w:val="00E04D16"/>
    <w:rsid w:val="00E04FC0"/>
    <w:rsid w:val="00E05548"/>
    <w:rsid w:val="00E05A9D"/>
    <w:rsid w:val="00E05DB0"/>
    <w:rsid w:val="00E06D1B"/>
    <w:rsid w:val="00E10465"/>
    <w:rsid w:val="00E1103B"/>
    <w:rsid w:val="00E11041"/>
    <w:rsid w:val="00E11556"/>
    <w:rsid w:val="00E126B5"/>
    <w:rsid w:val="00E12DA2"/>
    <w:rsid w:val="00E1474A"/>
    <w:rsid w:val="00E15841"/>
    <w:rsid w:val="00E15BB4"/>
    <w:rsid w:val="00E17048"/>
    <w:rsid w:val="00E21293"/>
    <w:rsid w:val="00E21626"/>
    <w:rsid w:val="00E21779"/>
    <w:rsid w:val="00E22D35"/>
    <w:rsid w:val="00E23131"/>
    <w:rsid w:val="00E2410A"/>
    <w:rsid w:val="00E24600"/>
    <w:rsid w:val="00E2460D"/>
    <w:rsid w:val="00E24B4F"/>
    <w:rsid w:val="00E25129"/>
    <w:rsid w:val="00E25913"/>
    <w:rsid w:val="00E26444"/>
    <w:rsid w:val="00E267BD"/>
    <w:rsid w:val="00E27871"/>
    <w:rsid w:val="00E31942"/>
    <w:rsid w:val="00E3339C"/>
    <w:rsid w:val="00E336F4"/>
    <w:rsid w:val="00E337F2"/>
    <w:rsid w:val="00E345BF"/>
    <w:rsid w:val="00E34B0E"/>
    <w:rsid w:val="00E34E2E"/>
    <w:rsid w:val="00E353E5"/>
    <w:rsid w:val="00E35E3F"/>
    <w:rsid w:val="00E363B5"/>
    <w:rsid w:val="00E36929"/>
    <w:rsid w:val="00E370A5"/>
    <w:rsid w:val="00E37DFB"/>
    <w:rsid w:val="00E40AA5"/>
    <w:rsid w:val="00E41475"/>
    <w:rsid w:val="00E417FD"/>
    <w:rsid w:val="00E418C2"/>
    <w:rsid w:val="00E420B5"/>
    <w:rsid w:val="00E421B1"/>
    <w:rsid w:val="00E428C0"/>
    <w:rsid w:val="00E43706"/>
    <w:rsid w:val="00E43C59"/>
    <w:rsid w:val="00E44418"/>
    <w:rsid w:val="00E44E28"/>
    <w:rsid w:val="00E459A8"/>
    <w:rsid w:val="00E46BFE"/>
    <w:rsid w:val="00E4753F"/>
    <w:rsid w:val="00E510F9"/>
    <w:rsid w:val="00E53346"/>
    <w:rsid w:val="00E53428"/>
    <w:rsid w:val="00E53C7C"/>
    <w:rsid w:val="00E543D1"/>
    <w:rsid w:val="00E54F6C"/>
    <w:rsid w:val="00E555B9"/>
    <w:rsid w:val="00E5652C"/>
    <w:rsid w:val="00E5675B"/>
    <w:rsid w:val="00E56B37"/>
    <w:rsid w:val="00E56E95"/>
    <w:rsid w:val="00E576B9"/>
    <w:rsid w:val="00E5792B"/>
    <w:rsid w:val="00E57976"/>
    <w:rsid w:val="00E57E59"/>
    <w:rsid w:val="00E60AAA"/>
    <w:rsid w:val="00E60C13"/>
    <w:rsid w:val="00E61064"/>
    <w:rsid w:val="00E6254E"/>
    <w:rsid w:val="00E638AE"/>
    <w:rsid w:val="00E64927"/>
    <w:rsid w:val="00E6495D"/>
    <w:rsid w:val="00E64B48"/>
    <w:rsid w:val="00E64E00"/>
    <w:rsid w:val="00E65AD6"/>
    <w:rsid w:val="00E66CDA"/>
    <w:rsid w:val="00E671C9"/>
    <w:rsid w:val="00E67B71"/>
    <w:rsid w:val="00E67BD7"/>
    <w:rsid w:val="00E67DF9"/>
    <w:rsid w:val="00E70516"/>
    <w:rsid w:val="00E70D8D"/>
    <w:rsid w:val="00E714AD"/>
    <w:rsid w:val="00E733FA"/>
    <w:rsid w:val="00E73E60"/>
    <w:rsid w:val="00E743E3"/>
    <w:rsid w:val="00E7565D"/>
    <w:rsid w:val="00E75779"/>
    <w:rsid w:val="00E7585A"/>
    <w:rsid w:val="00E75E02"/>
    <w:rsid w:val="00E75E16"/>
    <w:rsid w:val="00E76A2F"/>
    <w:rsid w:val="00E77AB8"/>
    <w:rsid w:val="00E80663"/>
    <w:rsid w:val="00E806DA"/>
    <w:rsid w:val="00E807B3"/>
    <w:rsid w:val="00E81DD0"/>
    <w:rsid w:val="00E826AF"/>
    <w:rsid w:val="00E827FC"/>
    <w:rsid w:val="00E8286E"/>
    <w:rsid w:val="00E82B1E"/>
    <w:rsid w:val="00E8307C"/>
    <w:rsid w:val="00E8308B"/>
    <w:rsid w:val="00E848C4"/>
    <w:rsid w:val="00E859E3"/>
    <w:rsid w:val="00E85D3F"/>
    <w:rsid w:val="00E85E17"/>
    <w:rsid w:val="00E8647A"/>
    <w:rsid w:val="00E865D4"/>
    <w:rsid w:val="00E86A54"/>
    <w:rsid w:val="00E87F33"/>
    <w:rsid w:val="00E900CC"/>
    <w:rsid w:val="00E92425"/>
    <w:rsid w:val="00E92B7A"/>
    <w:rsid w:val="00E94284"/>
    <w:rsid w:val="00E95225"/>
    <w:rsid w:val="00E9591E"/>
    <w:rsid w:val="00E95DEB"/>
    <w:rsid w:val="00E95E26"/>
    <w:rsid w:val="00E962D9"/>
    <w:rsid w:val="00E96D78"/>
    <w:rsid w:val="00E96E27"/>
    <w:rsid w:val="00E97B27"/>
    <w:rsid w:val="00EA0014"/>
    <w:rsid w:val="00EA16AE"/>
    <w:rsid w:val="00EA1846"/>
    <w:rsid w:val="00EA1F71"/>
    <w:rsid w:val="00EA2D1D"/>
    <w:rsid w:val="00EA37A3"/>
    <w:rsid w:val="00EA443B"/>
    <w:rsid w:val="00EA4719"/>
    <w:rsid w:val="00EA4BEB"/>
    <w:rsid w:val="00EA4FE1"/>
    <w:rsid w:val="00EA5FBF"/>
    <w:rsid w:val="00EA748E"/>
    <w:rsid w:val="00EA7554"/>
    <w:rsid w:val="00EA7D7D"/>
    <w:rsid w:val="00EB063F"/>
    <w:rsid w:val="00EB0671"/>
    <w:rsid w:val="00EB09FA"/>
    <w:rsid w:val="00EB0D18"/>
    <w:rsid w:val="00EB1180"/>
    <w:rsid w:val="00EB1487"/>
    <w:rsid w:val="00EB15F1"/>
    <w:rsid w:val="00EB1984"/>
    <w:rsid w:val="00EB3639"/>
    <w:rsid w:val="00EB42A7"/>
    <w:rsid w:val="00EB4D7A"/>
    <w:rsid w:val="00EB70F0"/>
    <w:rsid w:val="00EB725B"/>
    <w:rsid w:val="00EC06B9"/>
    <w:rsid w:val="00EC096D"/>
    <w:rsid w:val="00EC0B5D"/>
    <w:rsid w:val="00EC27EB"/>
    <w:rsid w:val="00EC2A11"/>
    <w:rsid w:val="00EC2C3F"/>
    <w:rsid w:val="00EC3219"/>
    <w:rsid w:val="00EC37DA"/>
    <w:rsid w:val="00EC43C6"/>
    <w:rsid w:val="00EC589A"/>
    <w:rsid w:val="00EC58AF"/>
    <w:rsid w:val="00EC5B6F"/>
    <w:rsid w:val="00EC5F08"/>
    <w:rsid w:val="00EC75BD"/>
    <w:rsid w:val="00EC7C6E"/>
    <w:rsid w:val="00ED0E75"/>
    <w:rsid w:val="00ED0EDC"/>
    <w:rsid w:val="00ED17F2"/>
    <w:rsid w:val="00ED19CD"/>
    <w:rsid w:val="00ED2365"/>
    <w:rsid w:val="00ED31D6"/>
    <w:rsid w:val="00ED3755"/>
    <w:rsid w:val="00ED381A"/>
    <w:rsid w:val="00ED38B0"/>
    <w:rsid w:val="00ED3BC9"/>
    <w:rsid w:val="00ED56F3"/>
    <w:rsid w:val="00ED597E"/>
    <w:rsid w:val="00ED5BC3"/>
    <w:rsid w:val="00ED6088"/>
    <w:rsid w:val="00ED6455"/>
    <w:rsid w:val="00ED6702"/>
    <w:rsid w:val="00ED6726"/>
    <w:rsid w:val="00ED6E0C"/>
    <w:rsid w:val="00EE0809"/>
    <w:rsid w:val="00EE14AA"/>
    <w:rsid w:val="00EE1BB8"/>
    <w:rsid w:val="00EE21AB"/>
    <w:rsid w:val="00EE22CD"/>
    <w:rsid w:val="00EE261A"/>
    <w:rsid w:val="00EE2A9B"/>
    <w:rsid w:val="00EE3815"/>
    <w:rsid w:val="00EE6B9D"/>
    <w:rsid w:val="00EE7449"/>
    <w:rsid w:val="00EF01EC"/>
    <w:rsid w:val="00EF15D1"/>
    <w:rsid w:val="00EF1E03"/>
    <w:rsid w:val="00EF2D79"/>
    <w:rsid w:val="00EF30AA"/>
    <w:rsid w:val="00EF4426"/>
    <w:rsid w:val="00EF4E1D"/>
    <w:rsid w:val="00EF4E9D"/>
    <w:rsid w:val="00EF547B"/>
    <w:rsid w:val="00EF56A6"/>
    <w:rsid w:val="00EF57CA"/>
    <w:rsid w:val="00EF67B0"/>
    <w:rsid w:val="00EF762F"/>
    <w:rsid w:val="00EF7C44"/>
    <w:rsid w:val="00EF7CBA"/>
    <w:rsid w:val="00EF7CF2"/>
    <w:rsid w:val="00F00A79"/>
    <w:rsid w:val="00F014C6"/>
    <w:rsid w:val="00F02176"/>
    <w:rsid w:val="00F024B1"/>
    <w:rsid w:val="00F02517"/>
    <w:rsid w:val="00F029A0"/>
    <w:rsid w:val="00F02D23"/>
    <w:rsid w:val="00F0336E"/>
    <w:rsid w:val="00F0401B"/>
    <w:rsid w:val="00F04B27"/>
    <w:rsid w:val="00F04D66"/>
    <w:rsid w:val="00F04DE6"/>
    <w:rsid w:val="00F04FDF"/>
    <w:rsid w:val="00F05E8D"/>
    <w:rsid w:val="00F06336"/>
    <w:rsid w:val="00F0647B"/>
    <w:rsid w:val="00F0675D"/>
    <w:rsid w:val="00F1070F"/>
    <w:rsid w:val="00F107CB"/>
    <w:rsid w:val="00F1081B"/>
    <w:rsid w:val="00F10890"/>
    <w:rsid w:val="00F10AA8"/>
    <w:rsid w:val="00F10CB0"/>
    <w:rsid w:val="00F10D2A"/>
    <w:rsid w:val="00F10D3C"/>
    <w:rsid w:val="00F1250E"/>
    <w:rsid w:val="00F1367E"/>
    <w:rsid w:val="00F14406"/>
    <w:rsid w:val="00F14D7E"/>
    <w:rsid w:val="00F157DE"/>
    <w:rsid w:val="00F15915"/>
    <w:rsid w:val="00F16713"/>
    <w:rsid w:val="00F171A6"/>
    <w:rsid w:val="00F17ED7"/>
    <w:rsid w:val="00F20118"/>
    <w:rsid w:val="00F20131"/>
    <w:rsid w:val="00F20351"/>
    <w:rsid w:val="00F203B3"/>
    <w:rsid w:val="00F203FF"/>
    <w:rsid w:val="00F2123E"/>
    <w:rsid w:val="00F222D6"/>
    <w:rsid w:val="00F22CA5"/>
    <w:rsid w:val="00F22DC5"/>
    <w:rsid w:val="00F22E98"/>
    <w:rsid w:val="00F23343"/>
    <w:rsid w:val="00F23450"/>
    <w:rsid w:val="00F23567"/>
    <w:rsid w:val="00F24255"/>
    <w:rsid w:val="00F247FD"/>
    <w:rsid w:val="00F24A5B"/>
    <w:rsid w:val="00F24AE4"/>
    <w:rsid w:val="00F25F13"/>
    <w:rsid w:val="00F272D3"/>
    <w:rsid w:val="00F27440"/>
    <w:rsid w:val="00F278A3"/>
    <w:rsid w:val="00F27E6F"/>
    <w:rsid w:val="00F302CC"/>
    <w:rsid w:val="00F30501"/>
    <w:rsid w:val="00F30911"/>
    <w:rsid w:val="00F30C85"/>
    <w:rsid w:val="00F318B7"/>
    <w:rsid w:val="00F32A31"/>
    <w:rsid w:val="00F3319C"/>
    <w:rsid w:val="00F33491"/>
    <w:rsid w:val="00F33CA0"/>
    <w:rsid w:val="00F35224"/>
    <w:rsid w:val="00F35408"/>
    <w:rsid w:val="00F35D4C"/>
    <w:rsid w:val="00F3609D"/>
    <w:rsid w:val="00F37CF1"/>
    <w:rsid w:val="00F37D0D"/>
    <w:rsid w:val="00F37D48"/>
    <w:rsid w:val="00F37DA4"/>
    <w:rsid w:val="00F40A83"/>
    <w:rsid w:val="00F41327"/>
    <w:rsid w:val="00F41361"/>
    <w:rsid w:val="00F4168E"/>
    <w:rsid w:val="00F41AE9"/>
    <w:rsid w:val="00F42321"/>
    <w:rsid w:val="00F42413"/>
    <w:rsid w:val="00F42A60"/>
    <w:rsid w:val="00F43FCE"/>
    <w:rsid w:val="00F44116"/>
    <w:rsid w:val="00F44368"/>
    <w:rsid w:val="00F44733"/>
    <w:rsid w:val="00F511ED"/>
    <w:rsid w:val="00F517FC"/>
    <w:rsid w:val="00F521F9"/>
    <w:rsid w:val="00F52254"/>
    <w:rsid w:val="00F52896"/>
    <w:rsid w:val="00F52B74"/>
    <w:rsid w:val="00F52B9B"/>
    <w:rsid w:val="00F534CD"/>
    <w:rsid w:val="00F536D7"/>
    <w:rsid w:val="00F542E3"/>
    <w:rsid w:val="00F56A36"/>
    <w:rsid w:val="00F57752"/>
    <w:rsid w:val="00F6103A"/>
    <w:rsid w:val="00F62CE3"/>
    <w:rsid w:val="00F6344C"/>
    <w:rsid w:val="00F63517"/>
    <w:rsid w:val="00F63549"/>
    <w:rsid w:val="00F638EB"/>
    <w:rsid w:val="00F63DCE"/>
    <w:rsid w:val="00F6411C"/>
    <w:rsid w:val="00F64358"/>
    <w:rsid w:val="00F652C3"/>
    <w:rsid w:val="00F655D8"/>
    <w:rsid w:val="00F66499"/>
    <w:rsid w:val="00F66C6D"/>
    <w:rsid w:val="00F674FD"/>
    <w:rsid w:val="00F67503"/>
    <w:rsid w:val="00F67D4D"/>
    <w:rsid w:val="00F67E1E"/>
    <w:rsid w:val="00F71F90"/>
    <w:rsid w:val="00F72EC8"/>
    <w:rsid w:val="00F73721"/>
    <w:rsid w:val="00F7383C"/>
    <w:rsid w:val="00F73F44"/>
    <w:rsid w:val="00F74E3F"/>
    <w:rsid w:val="00F75B39"/>
    <w:rsid w:val="00F760B4"/>
    <w:rsid w:val="00F76777"/>
    <w:rsid w:val="00F77640"/>
    <w:rsid w:val="00F77FC4"/>
    <w:rsid w:val="00F8078D"/>
    <w:rsid w:val="00F820D6"/>
    <w:rsid w:val="00F83411"/>
    <w:rsid w:val="00F8420A"/>
    <w:rsid w:val="00F842CA"/>
    <w:rsid w:val="00F849FE"/>
    <w:rsid w:val="00F84CC9"/>
    <w:rsid w:val="00F850D7"/>
    <w:rsid w:val="00F8572D"/>
    <w:rsid w:val="00F86821"/>
    <w:rsid w:val="00F86F7B"/>
    <w:rsid w:val="00F87421"/>
    <w:rsid w:val="00F879BC"/>
    <w:rsid w:val="00F87B2A"/>
    <w:rsid w:val="00F87FB4"/>
    <w:rsid w:val="00F90AA8"/>
    <w:rsid w:val="00F91A7F"/>
    <w:rsid w:val="00F91DC4"/>
    <w:rsid w:val="00F928A4"/>
    <w:rsid w:val="00F949DD"/>
    <w:rsid w:val="00F95291"/>
    <w:rsid w:val="00F95329"/>
    <w:rsid w:val="00F95AC0"/>
    <w:rsid w:val="00F9600C"/>
    <w:rsid w:val="00F966F2"/>
    <w:rsid w:val="00F96CE6"/>
    <w:rsid w:val="00F97529"/>
    <w:rsid w:val="00F97600"/>
    <w:rsid w:val="00F978A9"/>
    <w:rsid w:val="00F978C5"/>
    <w:rsid w:val="00F97A64"/>
    <w:rsid w:val="00FA07AA"/>
    <w:rsid w:val="00FA163A"/>
    <w:rsid w:val="00FA2052"/>
    <w:rsid w:val="00FA2096"/>
    <w:rsid w:val="00FA20D0"/>
    <w:rsid w:val="00FA2723"/>
    <w:rsid w:val="00FA27E6"/>
    <w:rsid w:val="00FA304F"/>
    <w:rsid w:val="00FA338A"/>
    <w:rsid w:val="00FA3E44"/>
    <w:rsid w:val="00FA4454"/>
    <w:rsid w:val="00FA4B57"/>
    <w:rsid w:val="00FA5FF4"/>
    <w:rsid w:val="00FA6549"/>
    <w:rsid w:val="00FA6833"/>
    <w:rsid w:val="00FA69F3"/>
    <w:rsid w:val="00FA6DE6"/>
    <w:rsid w:val="00FA7D51"/>
    <w:rsid w:val="00FB01A1"/>
    <w:rsid w:val="00FB07F9"/>
    <w:rsid w:val="00FB15E2"/>
    <w:rsid w:val="00FB190A"/>
    <w:rsid w:val="00FB1B5D"/>
    <w:rsid w:val="00FB1C8B"/>
    <w:rsid w:val="00FB2079"/>
    <w:rsid w:val="00FB25C9"/>
    <w:rsid w:val="00FB2E67"/>
    <w:rsid w:val="00FB32E4"/>
    <w:rsid w:val="00FB401B"/>
    <w:rsid w:val="00FB5F92"/>
    <w:rsid w:val="00FB655B"/>
    <w:rsid w:val="00FB6DAC"/>
    <w:rsid w:val="00FB70CE"/>
    <w:rsid w:val="00FB7EB7"/>
    <w:rsid w:val="00FC0CE5"/>
    <w:rsid w:val="00FC0CF1"/>
    <w:rsid w:val="00FC1427"/>
    <w:rsid w:val="00FC156F"/>
    <w:rsid w:val="00FC16BE"/>
    <w:rsid w:val="00FC1E4D"/>
    <w:rsid w:val="00FC2185"/>
    <w:rsid w:val="00FC2C77"/>
    <w:rsid w:val="00FC3360"/>
    <w:rsid w:val="00FC3953"/>
    <w:rsid w:val="00FC3B94"/>
    <w:rsid w:val="00FC3CA7"/>
    <w:rsid w:val="00FC48BE"/>
    <w:rsid w:val="00FC509F"/>
    <w:rsid w:val="00FC5A73"/>
    <w:rsid w:val="00FC6150"/>
    <w:rsid w:val="00FC6356"/>
    <w:rsid w:val="00FC6473"/>
    <w:rsid w:val="00FC6BBB"/>
    <w:rsid w:val="00FC740F"/>
    <w:rsid w:val="00FC7983"/>
    <w:rsid w:val="00FD2101"/>
    <w:rsid w:val="00FD240D"/>
    <w:rsid w:val="00FD374B"/>
    <w:rsid w:val="00FD3B67"/>
    <w:rsid w:val="00FD4445"/>
    <w:rsid w:val="00FD44BF"/>
    <w:rsid w:val="00FD477C"/>
    <w:rsid w:val="00FD4D8B"/>
    <w:rsid w:val="00FD4F92"/>
    <w:rsid w:val="00FD5BEB"/>
    <w:rsid w:val="00FD73E6"/>
    <w:rsid w:val="00FE0734"/>
    <w:rsid w:val="00FE0923"/>
    <w:rsid w:val="00FE0925"/>
    <w:rsid w:val="00FE0B4A"/>
    <w:rsid w:val="00FE0C14"/>
    <w:rsid w:val="00FE1966"/>
    <w:rsid w:val="00FE2281"/>
    <w:rsid w:val="00FE335F"/>
    <w:rsid w:val="00FE3B15"/>
    <w:rsid w:val="00FE3D71"/>
    <w:rsid w:val="00FE4A74"/>
    <w:rsid w:val="00FE50DB"/>
    <w:rsid w:val="00FE58A3"/>
    <w:rsid w:val="00FF00B6"/>
    <w:rsid w:val="00FF0576"/>
    <w:rsid w:val="00FF07C4"/>
    <w:rsid w:val="00FF0DB0"/>
    <w:rsid w:val="00FF0E0E"/>
    <w:rsid w:val="00FF11C8"/>
    <w:rsid w:val="00FF173F"/>
    <w:rsid w:val="00FF2DE8"/>
    <w:rsid w:val="00FF2E00"/>
    <w:rsid w:val="00FF30FD"/>
    <w:rsid w:val="00FF3199"/>
    <w:rsid w:val="00FF3438"/>
    <w:rsid w:val="00FF34EE"/>
    <w:rsid w:val="00FF3C09"/>
    <w:rsid w:val="00FF4A53"/>
    <w:rsid w:val="00FF4AEA"/>
    <w:rsid w:val="00FF5585"/>
    <w:rsid w:val="00FF5635"/>
    <w:rsid w:val="00FF6D62"/>
    <w:rsid w:val="00FF7766"/>
    <w:rsid w:val="00FF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5AF4DA"/>
  <w15:docId w15:val="{F97CE78B-20CC-4EBF-B558-FC13C39E3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6AD6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547F5B"/>
    <w:rPr>
      <w:smallCaps/>
      <w:color w:val="C0504D" w:themeColor="accent2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0B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BE4"/>
  </w:style>
  <w:style w:type="paragraph" w:styleId="Footer">
    <w:name w:val="footer"/>
    <w:basedOn w:val="Normal"/>
    <w:link w:val="FooterChar"/>
    <w:uiPriority w:val="99"/>
    <w:unhideWhenUsed/>
    <w:rsid w:val="00AD0B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BE4"/>
  </w:style>
  <w:style w:type="character" w:styleId="PlaceholderText">
    <w:name w:val="Placeholder Text"/>
    <w:basedOn w:val="DefaultParagraphFont"/>
    <w:uiPriority w:val="99"/>
    <w:semiHidden/>
    <w:rsid w:val="00BA412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1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12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717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7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177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779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621E9A"/>
  </w:style>
  <w:style w:type="character" w:styleId="CommentReference">
    <w:name w:val="annotation reference"/>
    <w:basedOn w:val="DefaultParagraphFont"/>
    <w:uiPriority w:val="99"/>
    <w:semiHidden/>
    <w:unhideWhenUsed/>
    <w:rsid w:val="008449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9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99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9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99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0091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215B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32E1"/>
    <w:pPr>
      <w:spacing w:after="0" w:line="240" w:lineRule="auto"/>
    </w:pPr>
  </w:style>
  <w:style w:type="table" w:styleId="TableGrid">
    <w:name w:val="Table Grid"/>
    <w:basedOn w:val="TableNormal"/>
    <w:uiPriority w:val="59"/>
    <w:rsid w:val="00A24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43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26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46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456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772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8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94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25099">
                      <w:marLeft w:val="-113"/>
                      <w:marRight w:val="-113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245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177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952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113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4074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50717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1790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26376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3563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7364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6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4B06C7-031E-9C44-8597-D778242D8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es Klarlund</cp:lastModifiedBy>
  <cp:revision>107</cp:revision>
  <cp:lastPrinted>2022-08-01T17:06:00Z</cp:lastPrinted>
  <dcterms:created xsi:type="dcterms:W3CDTF">2023-03-02T16:12:00Z</dcterms:created>
  <dcterms:modified xsi:type="dcterms:W3CDTF">2023-03-23T12:54:00Z</dcterms:modified>
</cp:coreProperties>
</file>